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6598E15" w:rsidR="00EA3D3C" w:rsidRDefault="00654E8F" w:rsidP="0001436A">
      <w:pPr>
        <w:pStyle w:val="Heading1"/>
      </w:pPr>
      <w:r w:rsidRPr="00994A3D">
        <w:t xml:space="preserve">Supplementary </w:t>
      </w:r>
      <w:r w:rsidR="00771F57">
        <w:t>Tables</w:t>
      </w:r>
    </w:p>
    <w:p w14:paraId="54AC856F" w14:textId="2884EB8E" w:rsidR="00D25E4C" w:rsidRDefault="00D25E4C" w:rsidP="00D25E4C"/>
    <w:p w14:paraId="0E4D665A" w14:textId="29797AA3" w:rsidR="008A0CE3" w:rsidRDefault="008A0CE3" w:rsidP="00D25E4C">
      <w:pPr>
        <w:rPr>
          <w:lang w:eastAsia="zh-CN"/>
        </w:rPr>
      </w:pPr>
      <w:r w:rsidRPr="002F66F3">
        <w:rPr>
          <w:rFonts w:cs="Times New Roman"/>
          <w:szCs w:val="24"/>
        </w:rPr>
        <w:t>Supplementary Table</w:t>
      </w:r>
      <w:r>
        <w:rPr>
          <w:rFonts w:cs="Times New Roman"/>
          <w:szCs w:val="24"/>
        </w:rPr>
        <w:t xml:space="preserve"> </w:t>
      </w:r>
      <w:r w:rsidRPr="002F66F3">
        <w:rPr>
          <w:rFonts w:cs="Times New Roman"/>
          <w:szCs w:val="24"/>
        </w:rPr>
        <w:t>1.</w:t>
      </w:r>
      <w:r>
        <w:rPr>
          <w:rFonts w:cs="Times New Roman"/>
          <w:szCs w:val="24"/>
        </w:rPr>
        <w:t xml:space="preserve"> C</w:t>
      </w:r>
      <w:r w:rsidRPr="008A0CE3">
        <w:rPr>
          <w:rFonts w:cs="Times New Roman"/>
          <w:szCs w:val="24"/>
        </w:rPr>
        <w:t>haracteristics</w:t>
      </w:r>
      <w:r>
        <w:rPr>
          <w:rFonts w:cs="Times New Roman"/>
          <w:szCs w:val="24"/>
        </w:rPr>
        <w:t xml:space="preserve"> </w:t>
      </w:r>
      <w:r w:rsidRPr="008A0CE3">
        <w:rPr>
          <w:rFonts w:cs="Times New Roman"/>
          <w:szCs w:val="24"/>
        </w:rPr>
        <w:t>among patients with and without DPN</w:t>
      </w:r>
    </w:p>
    <w:tbl>
      <w:tblPr>
        <w:tblW w:w="9214" w:type="dxa"/>
        <w:tblInd w:w="-567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402"/>
        <w:gridCol w:w="1985"/>
        <w:gridCol w:w="1701"/>
        <w:gridCol w:w="1134"/>
        <w:gridCol w:w="992"/>
      </w:tblGrid>
      <w:tr w:rsidR="00B774A0" w:rsidRPr="008A0CE3" w14:paraId="3B354A4E" w14:textId="77777777" w:rsidTr="00447B5C">
        <w:trPr>
          <w:trHeight w:val="366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A80EA4" w14:textId="77777777" w:rsidR="008A0CE3" w:rsidRPr="008A0CE3" w:rsidRDefault="008A0CE3" w:rsidP="008A0CE3"/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8F0CCF" w14:textId="2A9776E7" w:rsidR="008A0CE3" w:rsidRPr="008A0CE3" w:rsidRDefault="00386DBC" w:rsidP="008A0CE3">
            <w:r>
              <w:rPr>
                <w:lang w:eastAsia="zh-CN"/>
              </w:rPr>
              <w:t>w</w:t>
            </w:r>
            <w:r w:rsidR="008A0CE3" w:rsidRPr="008A0CE3">
              <w:rPr>
                <w:lang w:eastAsia="zh-CN"/>
              </w:rPr>
              <w:t xml:space="preserve">ithout </w:t>
            </w:r>
            <w:r w:rsidR="008A0CE3" w:rsidRPr="008A0CE3">
              <w:t>DPN</w:t>
            </w:r>
          </w:p>
          <w:p w14:paraId="5746A429" w14:textId="2A5C49FC" w:rsidR="008A0CE3" w:rsidRPr="008A0CE3" w:rsidRDefault="008A0CE3" w:rsidP="008A0CE3">
            <w:r w:rsidRPr="008A0CE3">
              <w:t>(n=287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950523" w14:textId="77777777" w:rsidR="008A0CE3" w:rsidRDefault="008A0CE3" w:rsidP="008A0CE3">
            <w:r w:rsidRPr="008A0CE3">
              <w:t>DPN</w:t>
            </w:r>
          </w:p>
          <w:p w14:paraId="4C149907" w14:textId="733F8317" w:rsidR="008A0CE3" w:rsidRPr="008A0CE3" w:rsidRDefault="008A0CE3" w:rsidP="008A0CE3">
            <w:r w:rsidRPr="008A0CE3">
              <w:t>(n=88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3F7D1B" w14:textId="6F5D54DD" w:rsidR="008A0CE3" w:rsidRPr="008A0CE3" w:rsidRDefault="008A0CE3" w:rsidP="008A0CE3">
            <w:r w:rsidRPr="008A0CE3">
              <w:rPr>
                <w:i/>
                <w:iCs/>
              </w:rPr>
              <w:t>χ</w:t>
            </w:r>
            <w:r w:rsidRPr="008A0CE3">
              <w:rPr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AF4D4D" w14:textId="19489AF3" w:rsidR="008A0CE3" w:rsidRPr="008A0CE3" w:rsidRDefault="004B3E72" w:rsidP="008A0CE3">
            <w:r>
              <w:t>P</w:t>
            </w:r>
            <w:r w:rsidRPr="008A0CE3">
              <w:t>-value</w:t>
            </w:r>
          </w:p>
        </w:tc>
      </w:tr>
      <w:tr w:rsidR="00B774A0" w:rsidRPr="008A0CE3" w14:paraId="067CB269" w14:textId="77777777" w:rsidTr="00447B5C">
        <w:trPr>
          <w:trHeight w:val="366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70692F" w14:textId="61738307" w:rsidR="008A0CE3" w:rsidRPr="008A0CE3" w:rsidRDefault="008A0CE3" w:rsidP="008A0CE3">
            <w:r w:rsidRPr="008A0CE3">
              <w:t>Age</w:t>
            </w:r>
            <w:r w:rsidR="00342E3A">
              <w:t xml:space="preserve">, n </w:t>
            </w:r>
            <w:r w:rsidRPr="008A0CE3">
              <w:t>(</w:t>
            </w:r>
            <w:r w:rsidR="00342E3A">
              <w:t>%</w:t>
            </w:r>
            <w:r w:rsidRPr="008A0CE3"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FD132" w14:textId="77777777" w:rsidR="008A0CE3" w:rsidRPr="008A0CE3" w:rsidRDefault="008A0CE3" w:rsidP="008A0CE3"/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92994" w14:textId="77777777" w:rsidR="008A0CE3" w:rsidRPr="008A0CE3" w:rsidRDefault="008A0CE3" w:rsidP="008A0CE3"/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CF85F" w14:textId="77777777" w:rsidR="008A0CE3" w:rsidRPr="008A0CE3" w:rsidRDefault="008A0CE3" w:rsidP="008A0CE3">
            <w:r w:rsidRPr="008A0CE3">
              <w:t>24.07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113AD" w14:textId="2ABEAAD2" w:rsidR="008A0CE3" w:rsidRPr="008A0CE3" w:rsidRDefault="008A0CE3" w:rsidP="008A0CE3">
            <w:r w:rsidRPr="008A0CE3">
              <w:t>&lt;0.001</w:t>
            </w:r>
          </w:p>
        </w:tc>
      </w:tr>
      <w:tr w:rsidR="00B774A0" w:rsidRPr="008A0CE3" w14:paraId="61AA482A" w14:textId="77777777" w:rsidTr="00447B5C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D52275" w14:textId="21107603" w:rsidR="008A0CE3" w:rsidRPr="008A0CE3" w:rsidRDefault="008A0CE3" w:rsidP="00342E3A">
            <w:pPr>
              <w:ind w:leftChars="200" w:left="480"/>
            </w:pPr>
            <w:r w:rsidRPr="008A0CE3">
              <w:t>&lt;</w:t>
            </w:r>
            <w:r w:rsidR="00C33019">
              <w:t xml:space="preserve"> </w:t>
            </w:r>
            <w:r w:rsidRPr="008A0CE3">
              <w:t>40</w:t>
            </w:r>
            <w:r w:rsidR="00342E3A">
              <w:t xml:space="preserve">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7EB2D" w14:textId="77777777" w:rsidR="008A0CE3" w:rsidRPr="008A0CE3" w:rsidRDefault="008A0CE3" w:rsidP="008A0CE3">
            <w:r w:rsidRPr="008A0CE3">
              <w:t>127(4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5DCD1" w14:textId="77777777" w:rsidR="008A0CE3" w:rsidRPr="008A0CE3" w:rsidRDefault="008A0CE3" w:rsidP="008A0CE3">
            <w:r w:rsidRPr="008A0CE3">
              <w:t>14(1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4EBA2" w14:textId="77777777" w:rsidR="008A0CE3" w:rsidRPr="008A0CE3" w:rsidRDefault="008A0CE3" w:rsidP="008A0CE3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0780B" w14:textId="77777777" w:rsidR="008A0CE3" w:rsidRPr="008A0CE3" w:rsidRDefault="008A0CE3" w:rsidP="008A0CE3"/>
        </w:tc>
      </w:tr>
      <w:tr w:rsidR="00B774A0" w:rsidRPr="008A0CE3" w14:paraId="6E435FD7" w14:textId="77777777" w:rsidTr="00447B5C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9F4AFF" w14:textId="36AB8BFC" w:rsidR="008A0CE3" w:rsidRPr="008A0CE3" w:rsidRDefault="008A0CE3" w:rsidP="00342E3A">
            <w:pPr>
              <w:ind w:leftChars="200" w:left="480"/>
            </w:pPr>
            <w:r w:rsidRPr="008A0CE3">
              <w:t>40</w:t>
            </w:r>
            <w:r w:rsidR="00B774A0">
              <w:t xml:space="preserve"> </w:t>
            </w:r>
            <w:r w:rsidRPr="008A0CE3">
              <w:t>-</w:t>
            </w:r>
            <w:r w:rsidR="00B774A0">
              <w:t xml:space="preserve"> </w:t>
            </w:r>
            <w:r w:rsidRPr="008A0CE3">
              <w:t>50</w:t>
            </w:r>
            <w:r w:rsidR="00342E3A">
              <w:t xml:space="preserve">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D0D5F" w14:textId="77777777" w:rsidR="008A0CE3" w:rsidRPr="008A0CE3" w:rsidRDefault="008A0CE3" w:rsidP="008A0CE3">
            <w:r w:rsidRPr="008A0CE3">
              <w:t>232(8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6F591" w14:textId="77777777" w:rsidR="008A0CE3" w:rsidRPr="008A0CE3" w:rsidRDefault="008A0CE3" w:rsidP="008A0CE3">
            <w:r w:rsidRPr="008A0CE3">
              <w:t>53(6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77F68" w14:textId="77777777" w:rsidR="008A0CE3" w:rsidRPr="008A0CE3" w:rsidRDefault="008A0CE3" w:rsidP="008A0CE3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FC0C7" w14:textId="77777777" w:rsidR="008A0CE3" w:rsidRPr="008A0CE3" w:rsidRDefault="008A0CE3" w:rsidP="008A0CE3"/>
        </w:tc>
      </w:tr>
      <w:tr w:rsidR="00B774A0" w:rsidRPr="008A0CE3" w14:paraId="31E4CCF9" w14:textId="77777777" w:rsidTr="00447B5C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C0BB3C" w14:textId="3E473996" w:rsidR="008A0CE3" w:rsidRPr="008A0CE3" w:rsidRDefault="008A0CE3" w:rsidP="00342E3A">
            <w:pPr>
              <w:ind w:leftChars="200" w:left="480"/>
            </w:pPr>
            <w:r w:rsidRPr="008A0CE3">
              <w:t>50</w:t>
            </w:r>
            <w:r w:rsidR="00B774A0">
              <w:t xml:space="preserve"> </w:t>
            </w:r>
            <w:r w:rsidRPr="008A0CE3">
              <w:t>-</w:t>
            </w:r>
            <w:r w:rsidR="00B774A0">
              <w:t xml:space="preserve"> </w:t>
            </w:r>
            <w:r w:rsidRPr="008A0CE3">
              <w:t>60</w:t>
            </w:r>
            <w:r w:rsidR="00342E3A">
              <w:t xml:space="preserve">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BB7A6" w14:textId="77777777" w:rsidR="008A0CE3" w:rsidRPr="008A0CE3" w:rsidRDefault="008A0CE3" w:rsidP="008A0CE3">
            <w:r w:rsidRPr="008A0CE3">
              <w:t>645(22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146C0" w14:textId="77777777" w:rsidR="008A0CE3" w:rsidRPr="008A0CE3" w:rsidRDefault="008A0CE3" w:rsidP="008A0CE3">
            <w:r w:rsidRPr="008A0CE3">
              <w:t>199(22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41FB9" w14:textId="77777777" w:rsidR="008A0CE3" w:rsidRPr="008A0CE3" w:rsidRDefault="008A0CE3" w:rsidP="008A0CE3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1CC3B" w14:textId="77777777" w:rsidR="008A0CE3" w:rsidRPr="008A0CE3" w:rsidRDefault="008A0CE3" w:rsidP="008A0CE3"/>
        </w:tc>
      </w:tr>
      <w:tr w:rsidR="00B774A0" w:rsidRPr="008A0CE3" w14:paraId="7301D355" w14:textId="77777777" w:rsidTr="00447B5C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98489F" w14:textId="01040C78" w:rsidR="008A0CE3" w:rsidRPr="008A0CE3" w:rsidRDefault="008A0CE3" w:rsidP="00342E3A">
            <w:pPr>
              <w:ind w:leftChars="200" w:left="480"/>
            </w:pPr>
            <w:r w:rsidRPr="008A0CE3">
              <w:t>60</w:t>
            </w:r>
            <w:r w:rsidR="00B774A0">
              <w:t xml:space="preserve"> </w:t>
            </w:r>
            <w:r w:rsidRPr="008A0CE3">
              <w:t>-</w:t>
            </w:r>
            <w:r w:rsidR="00B774A0">
              <w:t xml:space="preserve"> </w:t>
            </w:r>
            <w:r w:rsidRPr="008A0CE3">
              <w:t>70</w:t>
            </w:r>
            <w:r w:rsidR="00342E3A">
              <w:t xml:space="preserve">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6BF46" w14:textId="77777777" w:rsidR="008A0CE3" w:rsidRPr="008A0CE3" w:rsidRDefault="008A0CE3" w:rsidP="008A0CE3">
            <w:r w:rsidRPr="008A0CE3">
              <w:t>1146(39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4AD27" w14:textId="77777777" w:rsidR="008A0CE3" w:rsidRPr="008A0CE3" w:rsidRDefault="008A0CE3" w:rsidP="008A0CE3">
            <w:r w:rsidRPr="008A0CE3">
              <w:t>351(39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3B15F" w14:textId="77777777" w:rsidR="008A0CE3" w:rsidRPr="008A0CE3" w:rsidRDefault="008A0CE3" w:rsidP="008A0CE3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85B42" w14:textId="77777777" w:rsidR="008A0CE3" w:rsidRPr="008A0CE3" w:rsidRDefault="008A0CE3" w:rsidP="008A0CE3"/>
        </w:tc>
      </w:tr>
      <w:tr w:rsidR="00B774A0" w:rsidRPr="008A0CE3" w14:paraId="2CACFD77" w14:textId="77777777" w:rsidTr="00447B5C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155459" w14:textId="683B3648" w:rsidR="008A0CE3" w:rsidRPr="008A0CE3" w:rsidRDefault="00C33019" w:rsidP="00342E3A">
            <w:pPr>
              <w:ind w:leftChars="200" w:left="480"/>
            </w:pPr>
            <w:r w:rsidRPr="006B2947">
              <w:rPr>
                <w:rFonts w:eastAsia="DengXian"/>
                <w:color w:val="000000"/>
                <w:szCs w:val="24"/>
              </w:rPr>
              <w:t>≥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="008A0CE3" w:rsidRPr="008A0CE3">
              <w:t>70</w:t>
            </w:r>
            <w:r w:rsidR="00342E3A">
              <w:t xml:space="preserve">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1A688" w14:textId="77777777" w:rsidR="008A0CE3" w:rsidRPr="008A0CE3" w:rsidRDefault="008A0CE3" w:rsidP="008A0CE3">
            <w:r w:rsidRPr="008A0CE3">
              <w:t>726(25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EA532" w14:textId="77777777" w:rsidR="008A0CE3" w:rsidRPr="008A0CE3" w:rsidRDefault="008A0CE3" w:rsidP="008A0CE3">
            <w:r w:rsidRPr="008A0CE3">
              <w:t>265(3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43753" w14:textId="77777777" w:rsidR="008A0CE3" w:rsidRPr="008A0CE3" w:rsidRDefault="008A0CE3" w:rsidP="008A0CE3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B1B8F" w14:textId="77777777" w:rsidR="008A0CE3" w:rsidRPr="008A0CE3" w:rsidRDefault="008A0CE3" w:rsidP="008A0CE3"/>
        </w:tc>
      </w:tr>
      <w:tr w:rsidR="00B774A0" w:rsidRPr="008A0CE3" w14:paraId="78CAADC3" w14:textId="77777777" w:rsidTr="00447B5C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8480C5" w14:textId="216E8D35" w:rsidR="008A0CE3" w:rsidRPr="008A0CE3" w:rsidRDefault="00C33019" w:rsidP="008A0CE3">
            <w:r w:rsidRPr="00C33019">
              <w:t>Duration of</w:t>
            </w:r>
            <w:r w:rsidR="00342E3A">
              <w:t xml:space="preserve"> </w:t>
            </w:r>
            <w:r w:rsidRPr="00C33019">
              <w:t>diabetes</w:t>
            </w:r>
            <w:r w:rsidR="00342E3A">
              <w:t xml:space="preserve">, n </w:t>
            </w:r>
            <w:r w:rsidR="00342E3A" w:rsidRPr="008A0CE3">
              <w:t>(</w:t>
            </w:r>
            <w:r w:rsidR="00342E3A">
              <w:t>%</w:t>
            </w:r>
            <w:r w:rsidR="00342E3A" w:rsidRPr="008A0CE3"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CC46F" w14:textId="77777777" w:rsidR="008A0CE3" w:rsidRPr="008A0CE3" w:rsidRDefault="008A0CE3" w:rsidP="008A0CE3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89902" w14:textId="77777777" w:rsidR="008A0CE3" w:rsidRPr="008A0CE3" w:rsidRDefault="008A0CE3" w:rsidP="008A0CE3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2D4E5" w14:textId="77777777" w:rsidR="008A0CE3" w:rsidRPr="008A0CE3" w:rsidRDefault="008A0CE3" w:rsidP="008A0CE3">
            <w:r w:rsidRPr="008A0CE3">
              <w:t>108.7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E0FA4" w14:textId="626F371C" w:rsidR="008A0CE3" w:rsidRPr="008A0CE3" w:rsidRDefault="008A0CE3" w:rsidP="008A0CE3">
            <w:r w:rsidRPr="008A0CE3">
              <w:t>&lt;0.001</w:t>
            </w:r>
          </w:p>
        </w:tc>
      </w:tr>
      <w:tr w:rsidR="00B774A0" w:rsidRPr="008A0CE3" w14:paraId="340A08E4" w14:textId="77777777" w:rsidTr="00447B5C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7911F8" w14:textId="7D4FD8D6" w:rsidR="008A0CE3" w:rsidRPr="008A0CE3" w:rsidRDefault="008A0CE3" w:rsidP="00342E3A">
            <w:pPr>
              <w:ind w:leftChars="200" w:left="480"/>
            </w:pPr>
            <w:r w:rsidRPr="008A0CE3">
              <w:t>&lt;</w:t>
            </w:r>
            <w:r w:rsidR="00C33019">
              <w:t xml:space="preserve"> </w:t>
            </w:r>
            <w:r w:rsidRPr="008A0CE3">
              <w:t>5</w:t>
            </w:r>
            <w:r w:rsidR="00342E3A">
              <w:t xml:space="preserve">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321F2" w14:textId="77777777" w:rsidR="008A0CE3" w:rsidRPr="008A0CE3" w:rsidRDefault="008A0CE3" w:rsidP="008A0CE3">
            <w:r w:rsidRPr="008A0CE3">
              <w:t>658(22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A2C5C" w14:textId="77777777" w:rsidR="008A0CE3" w:rsidRPr="008A0CE3" w:rsidRDefault="008A0CE3" w:rsidP="008A0CE3">
            <w:r w:rsidRPr="008A0CE3">
              <w:t>123(13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4B166" w14:textId="77777777" w:rsidR="008A0CE3" w:rsidRPr="008A0CE3" w:rsidRDefault="008A0CE3" w:rsidP="008A0CE3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63FCA" w14:textId="77777777" w:rsidR="008A0CE3" w:rsidRPr="008A0CE3" w:rsidRDefault="008A0CE3" w:rsidP="008A0CE3"/>
        </w:tc>
      </w:tr>
      <w:tr w:rsidR="00B774A0" w:rsidRPr="008A0CE3" w14:paraId="3A301E52" w14:textId="77777777" w:rsidTr="00447B5C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03EAE0" w14:textId="5268900E" w:rsidR="008A0CE3" w:rsidRPr="008A0CE3" w:rsidRDefault="008A0CE3" w:rsidP="00342E3A">
            <w:pPr>
              <w:ind w:leftChars="200" w:left="480"/>
            </w:pPr>
            <w:r w:rsidRPr="008A0CE3">
              <w:t>5</w:t>
            </w:r>
            <w:r w:rsidR="00B774A0">
              <w:t xml:space="preserve"> </w:t>
            </w:r>
            <w:r w:rsidRPr="008A0CE3">
              <w:t>-</w:t>
            </w:r>
            <w:r w:rsidR="00B774A0">
              <w:t xml:space="preserve"> </w:t>
            </w:r>
            <w:r w:rsidRPr="008A0CE3">
              <w:t>10</w:t>
            </w:r>
            <w:r w:rsidR="00342E3A">
              <w:t xml:space="preserve">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630E6" w14:textId="77777777" w:rsidR="008A0CE3" w:rsidRPr="008A0CE3" w:rsidRDefault="008A0CE3" w:rsidP="008A0CE3">
            <w:r w:rsidRPr="008A0CE3">
              <w:t>792(27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EB0C3" w14:textId="77777777" w:rsidR="008A0CE3" w:rsidRPr="008A0CE3" w:rsidRDefault="008A0CE3" w:rsidP="008A0CE3">
            <w:r w:rsidRPr="008A0CE3">
              <w:t>154(17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FFBE6" w14:textId="77777777" w:rsidR="008A0CE3" w:rsidRPr="008A0CE3" w:rsidRDefault="008A0CE3" w:rsidP="008A0CE3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F7AA1" w14:textId="77777777" w:rsidR="008A0CE3" w:rsidRPr="008A0CE3" w:rsidRDefault="008A0CE3" w:rsidP="008A0CE3"/>
        </w:tc>
      </w:tr>
      <w:tr w:rsidR="00B774A0" w:rsidRPr="008A0CE3" w14:paraId="7C6DDD9C" w14:textId="77777777" w:rsidTr="00447B5C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081397" w14:textId="30006A6B" w:rsidR="008A0CE3" w:rsidRPr="008A0CE3" w:rsidRDefault="008A0CE3" w:rsidP="00342E3A">
            <w:pPr>
              <w:ind w:leftChars="200" w:left="480"/>
            </w:pPr>
            <w:r w:rsidRPr="008A0CE3">
              <w:t>10</w:t>
            </w:r>
            <w:r w:rsidR="00B774A0">
              <w:t xml:space="preserve"> </w:t>
            </w:r>
            <w:r w:rsidRPr="008A0CE3">
              <w:t>-</w:t>
            </w:r>
            <w:r w:rsidR="00B774A0">
              <w:t xml:space="preserve"> </w:t>
            </w:r>
            <w:r w:rsidRPr="008A0CE3">
              <w:t>15</w:t>
            </w:r>
            <w:r w:rsidR="00342E3A">
              <w:t xml:space="preserve">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485F6" w14:textId="77777777" w:rsidR="008A0CE3" w:rsidRPr="008A0CE3" w:rsidRDefault="008A0CE3" w:rsidP="008A0CE3">
            <w:r w:rsidRPr="008A0CE3">
              <w:t>647(2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3FCBF" w14:textId="77777777" w:rsidR="008A0CE3" w:rsidRPr="008A0CE3" w:rsidRDefault="008A0CE3" w:rsidP="008A0CE3">
            <w:r w:rsidRPr="008A0CE3">
              <w:t>231(26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3DEB7" w14:textId="77777777" w:rsidR="008A0CE3" w:rsidRPr="008A0CE3" w:rsidRDefault="008A0CE3" w:rsidP="008A0CE3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3D637" w14:textId="77777777" w:rsidR="008A0CE3" w:rsidRPr="008A0CE3" w:rsidRDefault="008A0CE3" w:rsidP="008A0CE3"/>
        </w:tc>
      </w:tr>
      <w:tr w:rsidR="00B774A0" w:rsidRPr="008A0CE3" w14:paraId="0C14286E" w14:textId="77777777" w:rsidTr="00447B5C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DB9D83" w14:textId="3E7E0287" w:rsidR="008A0CE3" w:rsidRPr="008A0CE3" w:rsidRDefault="00C33019" w:rsidP="00342E3A">
            <w:pPr>
              <w:ind w:leftChars="200" w:left="480"/>
            </w:pPr>
            <w:r w:rsidRPr="006B2947">
              <w:rPr>
                <w:rFonts w:eastAsia="DengXian"/>
                <w:color w:val="000000"/>
                <w:szCs w:val="24"/>
              </w:rPr>
              <w:t>≥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="008A0CE3" w:rsidRPr="008A0CE3">
              <w:t>15</w:t>
            </w:r>
            <w:r w:rsidR="00342E3A">
              <w:t xml:space="preserve">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67D8A" w14:textId="77777777" w:rsidR="008A0CE3" w:rsidRPr="008A0CE3" w:rsidRDefault="008A0CE3" w:rsidP="008A0CE3">
            <w:r w:rsidRPr="008A0CE3">
              <w:t>779(27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ACD87" w14:textId="77777777" w:rsidR="008A0CE3" w:rsidRPr="008A0CE3" w:rsidRDefault="008A0CE3" w:rsidP="008A0CE3">
            <w:r w:rsidRPr="008A0CE3">
              <w:t>374(42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BAF4D" w14:textId="77777777" w:rsidR="008A0CE3" w:rsidRPr="008A0CE3" w:rsidRDefault="008A0CE3" w:rsidP="008A0CE3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0EF2B" w14:textId="77777777" w:rsidR="008A0CE3" w:rsidRPr="008A0CE3" w:rsidRDefault="008A0CE3" w:rsidP="008A0CE3"/>
        </w:tc>
      </w:tr>
      <w:tr w:rsidR="00B774A0" w:rsidRPr="008A0CE3" w14:paraId="747EC09B" w14:textId="77777777" w:rsidTr="00447B5C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5FB556" w14:textId="62462FFB" w:rsidR="008A0CE3" w:rsidRPr="008A0CE3" w:rsidRDefault="00342E3A" w:rsidP="008A0CE3">
            <w:r>
              <w:t>W</w:t>
            </w:r>
            <w:r w:rsidRPr="00342E3A">
              <w:t>omen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C98FA" w14:textId="77777777" w:rsidR="008A0CE3" w:rsidRPr="008A0CE3" w:rsidRDefault="008A0CE3" w:rsidP="008A0CE3">
            <w:r w:rsidRPr="008A0CE3">
              <w:t>1345(46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5AF06" w14:textId="77777777" w:rsidR="008A0CE3" w:rsidRPr="008A0CE3" w:rsidRDefault="008A0CE3" w:rsidP="008A0CE3">
            <w:r w:rsidRPr="008A0CE3">
              <w:t>389(44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84AEE" w14:textId="77777777" w:rsidR="008A0CE3" w:rsidRPr="008A0CE3" w:rsidRDefault="008A0CE3" w:rsidP="008A0CE3">
            <w:r w:rsidRPr="008A0CE3">
              <w:t>1.9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F4674" w14:textId="77777777" w:rsidR="008A0CE3" w:rsidRPr="008A0CE3" w:rsidRDefault="008A0CE3" w:rsidP="008A0CE3">
            <w:r w:rsidRPr="008A0CE3">
              <w:t>0.165</w:t>
            </w:r>
          </w:p>
        </w:tc>
      </w:tr>
      <w:tr w:rsidR="00B774A0" w:rsidRPr="008A0CE3" w14:paraId="4B365AAE" w14:textId="77777777" w:rsidTr="00447B5C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AFECE0" w14:textId="6A18626A" w:rsidR="008A0CE3" w:rsidRPr="008A0CE3" w:rsidRDefault="00342E3A" w:rsidP="008A0CE3">
            <w:r w:rsidRPr="00342E3A">
              <w:t>Hypertension</w:t>
            </w:r>
            <w:r w:rsidR="00B774A0">
              <w:t xml:space="preserve">, n </w:t>
            </w:r>
            <w:r w:rsidR="00B774A0" w:rsidRPr="008A0CE3">
              <w:t>(</w:t>
            </w:r>
            <w:r w:rsidR="00B774A0">
              <w:t>%</w:t>
            </w:r>
            <w:r w:rsidR="00B774A0" w:rsidRPr="008A0CE3"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F1CE0" w14:textId="77777777" w:rsidR="008A0CE3" w:rsidRPr="008A0CE3" w:rsidRDefault="008A0CE3" w:rsidP="008A0CE3">
            <w:r w:rsidRPr="008A0CE3">
              <w:t>1896(65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38C80" w14:textId="77777777" w:rsidR="008A0CE3" w:rsidRPr="008A0CE3" w:rsidRDefault="008A0CE3" w:rsidP="008A0CE3">
            <w:r w:rsidRPr="008A0CE3">
              <w:t>595(67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1DD26" w14:textId="77777777" w:rsidR="008A0CE3" w:rsidRPr="008A0CE3" w:rsidRDefault="008A0CE3" w:rsidP="008A0CE3">
            <w:r w:rsidRPr="008A0CE3">
              <w:t>0.7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DBBB1" w14:textId="77777777" w:rsidR="008A0CE3" w:rsidRPr="008A0CE3" w:rsidRDefault="008A0CE3" w:rsidP="008A0CE3">
            <w:r w:rsidRPr="008A0CE3">
              <w:t>0.399</w:t>
            </w:r>
          </w:p>
        </w:tc>
      </w:tr>
      <w:tr w:rsidR="00B774A0" w:rsidRPr="008A0CE3" w14:paraId="4503DD74" w14:textId="77777777" w:rsidTr="00447B5C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4195E8" w14:textId="448463FC" w:rsidR="008A0CE3" w:rsidRPr="008A0CE3" w:rsidRDefault="00342E3A" w:rsidP="008A0CE3">
            <w:r w:rsidRPr="00342E3A">
              <w:t>Hyperlipoidemia</w:t>
            </w:r>
            <w:r w:rsidR="00B774A0">
              <w:t xml:space="preserve">, n </w:t>
            </w:r>
            <w:r w:rsidR="00B774A0" w:rsidRPr="008A0CE3">
              <w:t>(</w:t>
            </w:r>
            <w:r w:rsidR="00B774A0">
              <w:t>%</w:t>
            </w:r>
            <w:r w:rsidR="00B774A0" w:rsidRPr="008A0CE3"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0D72D" w14:textId="77777777" w:rsidR="008A0CE3" w:rsidRPr="008A0CE3" w:rsidRDefault="008A0CE3" w:rsidP="008A0CE3">
            <w:r w:rsidRPr="008A0CE3">
              <w:t>1472(51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B906C" w14:textId="77777777" w:rsidR="008A0CE3" w:rsidRPr="008A0CE3" w:rsidRDefault="008A0CE3" w:rsidP="008A0CE3">
            <w:r w:rsidRPr="008A0CE3">
              <w:t>518(58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0461E" w14:textId="77777777" w:rsidR="008A0CE3" w:rsidRPr="008A0CE3" w:rsidRDefault="008A0CE3" w:rsidP="008A0CE3">
            <w:r w:rsidRPr="008A0CE3">
              <w:t>15.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EC04B" w14:textId="773F990E" w:rsidR="008A0CE3" w:rsidRPr="008A0CE3" w:rsidRDefault="008A0CE3" w:rsidP="008A0CE3">
            <w:r w:rsidRPr="008A0CE3">
              <w:t>&lt;0.001</w:t>
            </w:r>
          </w:p>
        </w:tc>
      </w:tr>
      <w:tr w:rsidR="00B774A0" w:rsidRPr="008A0CE3" w14:paraId="2C46B686" w14:textId="77777777" w:rsidTr="00447B5C">
        <w:trPr>
          <w:trHeight w:val="3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538DAC" w14:textId="25FC8E78" w:rsidR="008A0CE3" w:rsidRPr="008A0CE3" w:rsidRDefault="00342E3A" w:rsidP="008A0CE3">
            <w:r w:rsidRPr="00342E3A">
              <w:lastRenderedPageBreak/>
              <w:t>Chronic kidney disease</w:t>
            </w:r>
            <w:r w:rsidR="00B774A0">
              <w:t xml:space="preserve">, n </w:t>
            </w:r>
            <w:r w:rsidR="00B774A0" w:rsidRPr="008A0CE3">
              <w:t>(</w:t>
            </w:r>
            <w:r w:rsidR="00B774A0">
              <w:t>%</w:t>
            </w:r>
            <w:r w:rsidR="00B774A0" w:rsidRPr="008A0CE3"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ED3DA" w14:textId="77777777" w:rsidR="008A0CE3" w:rsidRPr="008A0CE3" w:rsidRDefault="008A0CE3" w:rsidP="008A0CE3">
            <w:r w:rsidRPr="008A0CE3">
              <w:t>80(2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24045" w14:textId="77777777" w:rsidR="008A0CE3" w:rsidRPr="008A0CE3" w:rsidRDefault="008A0CE3" w:rsidP="008A0CE3">
            <w:r w:rsidRPr="008A0CE3">
              <w:t>69(7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84406" w14:textId="77777777" w:rsidR="008A0CE3" w:rsidRPr="008A0CE3" w:rsidRDefault="008A0CE3" w:rsidP="008A0CE3">
            <w:r w:rsidRPr="008A0CE3">
              <w:t>45.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6736B" w14:textId="17F5E4C0" w:rsidR="008A0CE3" w:rsidRPr="008A0CE3" w:rsidRDefault="008A0CE3" w:rsidP="008A0CE3">
            <w:r w:rsidRPr="008A0CE3">
              <w:t>&lt;0.001</w:t>
            </w:r>
          </w:p>
        </w:tc>
      </w:tr>
      <w:tr w:rsidR="00B774A0" w:rsidRPr="008A0CE3" w14:paraId="5307D56E" w14:textId="77777777" w:rsidTr="00447B5C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D506AD" w14:textId="2BE5630D" w:rsidR="008A0CE3" w:rsidRPr="008A0CE3" w:rsidRDefault="00342E3A" w:rsidP="008A0CE3">
            <w:r w:rsidRPr="00342E3A">
              <w:t>Coronary heart disease</w:t>
            </w:r>
            <w:r w:rsidR="00B774A0">
              <w:t xml:space="preserve">, n </w:t>
            </w:r>
            <w:r w:rsidR="00B774A0" w:rsidRPr="008A0CE3">
              <w:t>(</w:t>
            </w:r>
            <w:r w:rsidR="00B774A0">
              <w:t>%</w:t>
            </w:r>
            <w:r w:rsidR="00B774A0" w:rsidRPr="008A0CE3"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DE614" w14:textId="77777777" w:rsidR="008A0CE3" w:rsidRPr="008A0CE3" w:rsidRDefault="008A0CE3" w:rsidP="008A0CE3">
            <w:r w:rsidRPr="008A0CE3">
              <w:t>807(28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04ED5" w14:textId="77777777" w:rsidR="008A0CE3" w:rsidRPr="008A0CE3" w:rsidRDefault="008A0CE3" w:rsidP="008A0CE3">
            <w:r w:rsidRPr="008A0CE3">
              <w:t>270(30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CF262" w14:textId="77777777" w:rsidR="008A0CE3" w:rsidRPr="008A0CE3" w:rsidRDefault="008A0CE3" w:rsidP="008A0CE3">
            <w:r w:rsidRPr="008A0CE3">
              <w:t>2.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B6B80" w14:textId="77777777" w:rsidR="008A0CE3" w:rsidRPr="008A0CE3" w:rsidRDefault="008A0CE3" w:rsidP="008A0CE3">
            <w:r w:rsidRPr="008A0CE3">
              <w:t>0.142</w:t>
            </w:r>
          </w:p>
        </w:tc>
      </w:tr>
      <w:tr w:rsidR="00B774A0" w:rsidRPr="008A0CE3" w14:paraId="55FB8B3B" w14:textId="77777777" w:rsidTr="00447B5C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93C52F" w14:textId="1A15A9B7" w:rsidR="008A0CE3" w:rsidRPr="008A0CE3" w:rsidRDefault="00342E3A" w:rsidP="008A0CE3">
            <w:r w:rsidRPr="00342E3A">
              <w:t>Cerebrovascular disease</w:t>
            </w:r>
            <w:r w:rsidR="00B774A0">
              <w:t xml:space="preserve">, n </w:t>
            </w:r>
            <w:r w:rsidR="00B774A0" w:rsidRPr="008A0CE3">
              <w:t>(</w:t>
            </w:r>
            <w:r w:rsidR="00B774A0">
              <w:t>%</w:t>
            </w:r>
            <w:r w:rsidR="00B774A0" w:rsidRPr="008A0CE3"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08F51" w14:textId="77777777" w:rsidR="008A0CE3" w:rsidRPr="008A0CE3" w:rsidRDefault="008A0CE3" w:rsidP="008A0CE3">
            <w:r w:rsidRPr="008A0CE3">
              <w:t>481(1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6D7FD" w14:textId="77777777" w:rsidR="008A0CE3" w:rsidRPr="008A0CE3" w:rsidRDefault="008A0CE3" w:rsidP="008A0CE3">
            <w:r w:rsidRPr="008A0CE3">
              <w:t>244(27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8DC47" w14:textId="77777777" w:rsidR="008A0CE3" w:rsidRPr="008A0CE3" w:rsidRDefault="008A0CE3" w:rsidP="008A0CE3">
            <w:r w:rsidRPr="008A0CE3">
              <w:t>51.8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761B1" w14:textId="11DA6773" w:rsidR="008A0CE3" w:rsidRPr="008A0CE3" w:rsidRDefault="008A0CE3" w:rsidP="008A0CE3">
            <w:r w:rsidRPr="008A0CE3">
              <w:t>&lt;0.001</w:t>
            </w:r>
          </w:p>
        </w:tc>
      </w:tr>
      <w:tr w:rsidR="00B774A0" w:rsidRPr="008A0CE3" w14:paraId="6C673BEB" w14:textId="77777777" w:rsidTr="00447B5C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193EA9" w14:textId="56D04498" w:rsidR="008A0CE3" w:rsidRPr="008A0CE3" w:rsidRDefault="00C33019" w:rsidP="008A0CE3">
            <w:r w:rsidRPr="00C33019">
              <w:t>BMI</w:t>
            </w:r>
            <w:r w:rsidR="00B774A0">
              <w:t xml:space="preserve">, n </w:t>
            </w:r>
            <w:r w:rsidR="00B774A0" w:rsidRPr="008A0CE3">
              <w:t>(</w:t>
            </w:r>
            <w:r w:rsidR="00B774A0">
              <w:t>%</w:t>
            </w:r>
            <w:r w:rsidR="00B774A0" w:rsidRPr="008A0CE3"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5A646" w14:textId="77777777" w:rsidR="008A0CE3" w:rsidRPr="008A0CE3" w:rsidRDefault="008A0CE3" w:rsidP="008A0CE3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88CD8" w14:textId="77777777" w:rsidR="008A0CE3" w:rsidRPr="008A0CE3" w:rsidRDefault="008A0CE3" w:rsidP="008A0CE3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003E5" w14:textId="77777777" w:rsidR="008A0CE3" w:rsidRPr="008A0CE3" w:rsidRDefault="008A0CE3" w:rsidP="008A0CE3">
            <w:r w:rsidRPr="008A0CE3">
              <w:t>18.7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268B2" w14:textId="7480E98D" w:rsidR="008A0CE3" w:rsidRPr="008A0CE3" w:rsidRDefault="008A0CE3" w:rsidP="008A0CE3">
            <w:r w:rsidRPr="008A0CE3">
              <w:t>&lt;0.001</w:t>
            </w:r>
          </w:p>
        </w:tc>
      </w:tr>
      <w:tr w:rsidR="00B774A0" w:rsidRPr="008A0CE3" w14:paraId="746BDF0E" w14:textId="77777777" w:rsidTr="00447B5C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729C9B" w14:textId="7905A907" w:rsidR="00C33019" w:rsidRPr="008A0CE3" w:rsidRDefault="00C33019" w:rsidP="00B774A0">
            <w:pPr>
              <w:ind w:leftChars="200" w:left="480"/>
            </w:pPr>
            <w:r w:rsidRPr="006B2947">
              <w:rPr>
                <w:rFonts w:eastAsia="DengXian"/>
                <w:color w:val="000000"/>
                <w:szCs w:val="24"/>
              </w:rPr>
              <w:t xml:space="preserve">   </w:t>
            </w:r>
            <w:r>
              <w:rPr>
                <w:rFonts w:eastAsia="DengXian" w:hint="eastAsia"/>
                <w:color w:val="000000"/>
                <w:szCs w:val="24"/>
                <w:lang w:eastAsia="zh-CN"/>
              </w:rPr>
              <w:t>&lt;</w:t>
            </w:r>
            <w:r>
              <w:rPr>
                <w:rFonts w:eastAsia="DengXian"/>
                <w:color w:val="000000"/>
                <w:szCs w:val="24"/>
                <w:lang w:eastAsia="zh-CN"/>
              </w:rPr>
              <w:t xml:space="preserve"> </w:t>
            </w:r>
            <w:r w:rsidRPr="006B2947">
              <w:rPr>
                <w:rFonts w:eastAsia="DengXian"/>
                <w:color w:val="000000"/>
                <w:szCs w:val="24"/>
              </w:rPr>
              <w:t>18.5</w:t>
            </w:r>
            <w:r w:rsidR="00B774A0" w:rsidRPr="00C33019">
              <w:t xml:space="preserve"> kg/m</w:t>
            </w:r>
            <w:r w:rsidR="00B774A0" w:rsidRPr="00C33019">
              <w:rPr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ED86C" w14:textId="21760918" w:rsidR="00C33019" w:rsidRPr="008A0CE3" w:rsidRDefault="00C33019" w:rsidP="00C33019">
            <w:r w:rsidRPr="008A0CE3">
              <w:t>1</w:t>
            </w:r>
            <w:r w:rsidR="0001346B">
              <w:t>7</w:t>
            </w:r>
            <w:r w:rsidRPr="008A0CE3">
              <w:t>(0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19993" w14:textId="77777777" w:rsidR="00C33019" w:rsidRPr="008A0CE3" w:rsidRDefault="00C33019" w:rsidP="00C33019">
            <w:r w:rsidRPr="008A0CE3">
              <w:t>10(1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D7D6F" w14:textId="77777777" w:rsidR="00C33019" w:rsidRPr="008A0CE3" w:rsidRDefault="00C33019" w:rsidP="00C3301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1EDC8" w14:textId="77777777" w:rsidR="00C33019" w:rsidRPr="008A0CE3" w:rsidRDefault="00C33019" w:rsidP="00C33019"/>
        </w:tc>
      </w:tr>
      <w:tr w:rsidR="00B774A0" w:rsidRPr="008A0CE3" w14:paraId="773A9E01" w14:textId="77777777" w:rsidTr="00447B5C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590E46" w14:textId="2DC83CE3" w:rsidR="00C33019" w:rsidRPr="008A0CE3" w:rsidRDefault="00C33019" w:rsidP="00B774A0">
            <w:pPr>
              <w:ind w:leftChars="200" w:left="480"/>
            </w:pPr>
            <w:r w:rsidRPr="006B2947">
              <w:rPr>
                <w:rFonts w:eastAsia="DengXian"/>
                <w:color w:val="000000"/>
                <w:szCs w:val="24"/>
              </w:rPr>
              <w:t>   18.5</w:t>
            </w:r>
            <w:r w:rsidR="00B774A0">
              <w:rPr>
                <w:rFonts w:eastAsia="DengXian"/>
                <w:color w:val="000000"/>
                <w:szCs w:val="24"/>
              </w:rPr>
              <w:t xml:space="preserve"> </w:t>
            </w:r>
            <w:r w:rsidRPr="006B2947">
              <w:rPr>
                <w:rFonts w:eastAsia="DengXian"/>
                <w:color w:val="000000"/>
                <w:szCs w:val="24"/>
              </w:rPr>
              <w:t>-</w:t>
            </w:r>
            <w:r w:rsidR="00B774A0">
              <w:rPr>
                <w:rFonts w:eastAsia="DengXian"/>
                <w:color w:val="000000"/>
                <w:szCs w:val="24"/>
              </w:rPr>
              <w:t xml:space="preserve"> </w:t>
            </w:r>
            <w:r w:rsidRPr="006B2947">
              <w:rPr>
                <w:rFonts w:eastAsia="DengXian"/>
                <w:color w:val="000000"/>
                <w:szCs w:val="24"/>
              </w:rPr>
              <w:t>23.9</w:t>
            </w:r>
            <w:r w:rsidR="00B774A0" w:rsidRPr="00C33019">
              <w:t xml:space="preserve"> kg/m</w:t>
            </w:r>
            <w:r w:rsidR="00B774A0" w:rsidRPr="00C33019">
              <w:rPr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58CBE" w14:textId="7C7A5E41" w:rsidR="00C33019" w:rsidRPr="008A0CE3" w:rsidRDefault="00C33019" w:rsidP="00C33019">
            <w:r w:rsidRPr="008A0CE3">
              <w:t>105</w:t>
            </w:r>
            <w:r w:rsidR="0001346B">
              <w:t>3</w:t>
            </w:r>
            <w:r w:rsidRPr="008A0CE3">
              <w:t>(36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50B6C" w14:textId="5E504DF7" w:rsidR="00C33019" w:rsidRPr="008A0CE3" w:rsidRDefault="00C33019" w:rsidP="00C33019">
            <w:r w:rsidRPr="008A0CE3">
              <w:t>26</w:t>
            </w:r>
            <w:r w:rsidR="0001346B">
              <w:t>3</w:t>
            </w:r>
            <w:r w:rsidRPr="008A0CE3">
              <w:t>(29.</w:t>
            </w:r>
            <w:r w:rsidR="0001346B">
              <w:t>8</w:t>
            </w:r>
            <w:r w:rsidRPr="008A0CE3"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40320" w14:textId="77777777" w:rsidR="00C33019" w:rsidRPr="008A0CE3" w:rsidRDefault="00C33019" w:rsidP="00C3301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8DB1C" w14:textId="77777777" w:rsidR="00C33019" w:rsidRPr="008A0CE3" w:rsidRDefault="00C33019" w:rsidP="00C33019"/>
        </w:tc>
      </w:tr>
      <w:tr w:rsidR="00B774A0" w:rsidRPr="008A0CE3" w14:paraId="238D5075" w14:textId="77777777" w:rsidTr="00447B5C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CC8E97" w14:textId="71B5617B" w:rsidR="00C33019" w:rsidRPr="008A0CE3" w:rsidRDefault="00C33019" w:rsidP="00B774A0">
            <w:pPr>
              <w:ind w:leftChars="200" w:left="480"/>
            </w:pPr>
            <w:r w:rsidRPr="006B2947">
              <w:rPr>
                <w:rFonts w:eastAsia="DengXian"/>
                <w:color w:val="000000"/>
                <w:szCs w:val="24"/>
              </w:rPr>
              <w:t>   24</w:t>
            </w:r>
            <w:r w:rsidR="00B774A0">
              <w:rPr>
                <w:rFonts w:eastAsia="DengXian"/>
                <w:color w:val="000000"/>
                <w:szCs w:val="24"/>
              </w:rPr>
              <w:t xml:space="preserve"> </w:t>
            </w:r>
            <w:r w:rsidRPr="006B2947">
              <w:rPr>
                <w:rFonts w:eastAsia="DengXian"/>
                <w:color w:val="000000"/>
                <w:szCs w:val="24"/>
              </w:rPr>
              <w:t>-</w:t>
            </w:r>
            <w:r w:rsidR="00B774A0">
              <w:rPr>
                <w:rFonts w:eastAsia="DengXian"/>
                <w:color w:val="000000"/>
                <w:szCs w:val="24"/>
              </w:rPr>
              <w:t xml:space="preserve"> </w:t>
            </w:r>
            <w:r w:rsidRPr="006B2947">
              <w:rPr>
                <w:rFonts w:eastAsia="DengXian"/>
                <w:color w:val="000000"/>
                <w:szCs w:val="24"/>
              </w:rPr>
              <w:t>27.9</w:t>
            </w:r>
            <w:r w:rsidR="00B774A0" w:rsidRPr="00C33019">
              <w:t xml:space="preserve"> kg/m</w:t>
            </w:r>
            <w:r w:rsidR="00B774A0" w:rsidRPr="00C33019">
              <w:rPr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70502" w14:textId="08F0AF80" w:rsidR="00C33019" w:rsidRPr="008A0CE3" w:rsidRDefault="00C33019" w:rsidP="00C33019">
            <w:r w:rsidRPr="008A0CE3">
              <w:t>120</w:t>
            </w:r>
            <w:r w:rsidR="0001346B">
              <w:t>8</w:t>
            </w:r>
            <w:r w:rsidRPr="008A0CE3">
              <w:t>(42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7E282" w14:textId="77777777" w:rsidR="00C33019" w:rsidRPr="008A0CE3" w:rsidRDefault="00C33019" w:rsidP="00C33019">
            <w:r w:rsidRPr="008A0CE3">
              <w:t>387(43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98BB1" w14:textId="77777777" w:rsidR="00C33019" w:rsidRPr="008A0CE3" w:rsidRDefault="00C33019" w:rsidP="00C3301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0BF72" w14:textId="77777777" w:rsidR="00C33019" w:rsidRPr="008A0CE3" w:rsidRDefault="00C33019" w:rsidP="00C33019"/>
        </w:tc>
      </w:tr>
      <w:tr w:rsidR="00B774A0" w:rsidRPr="008A0CE3" w14:paraId="78942D16" w14:textId="77777777" w:rsidTr="00447B5C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545C63" w14:textId="2E221EBB" w:rsidR="00C33019" w:rsidRPr="008A0CE3" w:rsidRDefault="00C33019" w:rsidP="00B774A0">
            <w:pPr>
              <w:ind w:leftChars="200" w:left="480"/>
            </w:pPr>
            <w:r w:rsidRPr="006B2947">
              <w:rPr>
                <w:rFonts w:eastAsia="DengXian"/>
                <w:color w:val="000000"/>
                <w:szCs w:val="24"/>
              </w:rPr>
              <w:t>  ≥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Pr="006B2947">
              <w:rPr>
                <w:rFonts w:eastAsia="DengXian"/>
                <w:color w:val="000000"/>
                <w:szCs w:val="24"/>
              </w:rPr>
              <w:t>28</w:t>
            </w:r>
            <w:r w:rsidR="00B774A0">
              <w:rPr>
                <w:rFonts w:eastAsia="DengXian"/>
                <w:color w:val="000000"/>
                <w:szCs w:val="24"/>
              </w:rPr>
              <w:t xml:space="preserve"> </w:t>
            </w:r>
            <w:r w:rsidR="00B774A0" w:rsidRPr="00C33019">
              <w:t>kg/m</w:t>
            </w:r>
            <w:r w:rsidR="00B774A0" w:rsidRPr="00C33019">
              <w:rPr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93188" w14:textId="7864EBF9" w:rsidR="00C33019" w:rsidRPr="008A0CE3" w:rsidRDefault="00C33019" w:rsidP="00C33019">
            <w:r w:rsidRPr="008A0CE3">
              <w:t>59</w:t>
            </w:r>
            <w:r w:rsidR="0001346B">
              <w:t>8</w:t>
            </w:r>
            <w:r w:rsidRPr="008A0CE3">
              <w:t>(20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E1A13" w14:textId="77777777" w:rsidR="00C33019" w:rsidRPr="008A0CE3" w:rsidRDefault="00C33019" w:rsidP="00C33019">
            <w:r w:rsidRPr="008A0CE3">
              <w:t>222(25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B4BC7" w14:textId="77777777" w:rsidR="00C33019" w:rsidRPr="008A0CE3" w:rsidRDefault="00C33019" w:rsidP="00C3301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6FB52" w14:textId="77777777" w:rsidR="00C33019" w:rsidRPr="008A0CE3" w:rsidRDefault="00C33019" w:rsidP="00C33019"/>
        </w:tc>
      </w:tr>
      <w:tr w:rsidR="00B774A0" w:rsidRPr="008A0CE3" w14:paraId="561BB41A" w14:textId="77777777" w:rsidTr="00447B5C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929CF3" w14:textId="7533632D" w:rsidR="008A0CE3" w:rsidRPr="008A0CE3" w:rsidRDefault="00C33019" w:rsidP="008A0CE3">
            <w:r w:rsidRPr="00C33019">
              <w:rPr>
                <w:rFonts w:hint="eastAsia"/>
              </w:rPr>
              <w:t>SBP</w:t>
            </w:r>
            <w:r>
              <w:t xml:space="preserve"> </w:t>
            </w:r>
            <w:r w:rsidRPr="00C33019">
              <w:rPr>
                <w:rFonts w:cs="Times New Roman"/>
              </w:rPr>
              <w:t>≥</w:t>
            </w:r>
            <w:r w:rsidR="00B774A0">
              <w:rPr>
                <w:rFonts w:cs="Times New Roman"/>
              </w:rPr>
              <w:t xml:space="preserve"> </w:t>
            </w:r>
            <w:r w:rsidRPr="00C33019">
              <w:rPr>
                <w:rFonts w:hint="eastAsia"/>
              </w:rPr>
              <w:t>140mmHg</w:t>
            </w:r>
            <w:r w:rsidR="00B774A0">
              <w:t xml:space="preserve">, n </w:t>
            </w:r>
            <w:r w:rsidR="00B774A0" w:rsidRPr="008A0CE3">
              <w:t>(</w:t>
            </w:r>
            <w:r w:rsidR="00B774A0">
              <w:t>%</w:t>
            </w:r>
            <w:r w:rsidR="00B774A0" w:rsidRPr="008A0CE3"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C0F22" w14:textId="2E2F76FA" w:rsidR="008A0CE3" w:rsidRPr="008A0CE3" w:rsidRDefault="008A0CE3" w:rsidP="008A0CE3">
            <w:r w:rsidRPr="008A0CE3">
              <w:t>648(22.</w:t>
            </w:r>
            <w:r w:rsidR="0001346B">
              <w:t>5</w:t>
            </w:r>
            <w:r w:rsidRPr="008A0CE3"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D8B08" w14:textId="77777777" w:rsidR="008A0CE3" w:rsidRPr="008A0CE3" w:rsidRDefault="008A0CE3" w:rsidP="008A0CE3">
            <w:r w:rsidRPr="008A0CE3">
              <w:t>327(37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B7929" w14:textId="77777777" w:rsidR="008A0CE3" w:rsidRPr="008A0CE3" w:rsidRDefault="008A0CE3" w:rsidP="008A0CE3">
            <w:r w:rsidRPr="008A0CE3">
              <w:t>74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41022" w14:textId="6023324A" w:rsidR="008A0CE3" w:rsidRPr="008A0CE3" w:rsidRDefault="008A0CE3" w:rsidP="008A0CE3">
            <w:r w:rsidRPr="008A0CE3">
              <w:t>&lt;0.001</w:t>
            </w:r>
          </w:p>
        </w:tc>
      </w:tr>
      <w:tr w:rsidR="00B774A0" w:rsidRPr="008A0CE3" w14:paraId="31D50232" w14:textId="77777777" w:rsidTr="00447B5C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D93BC8" w14:textId="58B51029" w:rsidR="008A0CE3" w:rsidRPr="008A0CE3" w:rsidRDefault="00C33019" w:rsidP="008A0CE3">
            <w:r w:rsidRPr="00C33019">
              <w:t>HbA</w:t>
            </w:r>
            <w:r w:rsidRPr="00B96CB8">
              <w:rPr>
                <w:vertAlign w:val="subscript"/>
              </w:rPr>
              <w:t>1c</w:t>
            </w:r>
            <w:r w:rsidR="00B774A0">
              <w:t xml:space="preserve">, n </w:t>
            </w:r>
            <w:r w:rsidR="00B774A0" w:rsidRPr="008A0CE3">
              <w:t>(</w:t>
            </w:r>
            <w:r w:rsidR="00B774A0">
              <w:t>%</w:t>
            </w:r>
            <w:r w:rsidR="00B774A0" w:rsidRPr="008A0CE3"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76EE7" w14:textId="77777777" w:rsidR="008A0CE3" w:rsidRPr="008A0CE3" w:rsidRDefault="008A0CE3" w:rsidP="008A0CE3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66884" w14:textId="77777777" w:rsidR="008A0CE3" w:rsidRPr="008A0CE3" w:rsidRDefault="008A0CE3" w:rsidP="008A0CE3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44634" w14:textId="77777777" w:rsidR="008A0CE3" w:rsidRPr="008A0CE3" w:rsidRDefault="008A0CE3" w:rsidP="008A0CE3">
            <w:r w:rsidRPr="008A0CE3">
              <w:t>89.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5FFD9" w14:textId="0D8C6D1D" w:rsidR="008A0CE3" w:rsidRPr="008A0CE3" w:rsidRDefault="008A0CE3" w:rsidP="008A0CE3">
            <w:r w:rsidRPr="008A0CE3">
              <w:t>&lt;0.001</w:t>
            </w:r>
          </w:p>
        </w:tc>
      </w:tr>
      <w:tr w:rsidR="00B774A0" w:rsidRPr="008A0CE3" w14:paraId="66E9331F" w14:textId="77777777" w:rsidTr="00447B5C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C21440" w14:textId="2B6C4F85" w:rsidR="008A0CE3" w:rsidRPr="008A0CE3" w:rsidRDefault="008A0CE3" w:rsidP="00B774A0">
            <w:pPr>
              <w:ind w:leftChars="200" w:left="480"/>
            </w:pPr>
            <w:r w:rsidRPr="008A0CE3">
              <w:t>&lt;</w:t>
            </w:r>
            <w:r w:rsidR="00B774A0">
              <w:t xml:space="preserve"> </w:t>
            </w:r>
            <w:r w:rsidRPr="008A0CE3">
              <w:t>6.5</w:t>
            </w:r>
            <w:r w:rsidR="00B774A0"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FBE27" w14:textId="23DFA3D0" w:rsidR="008A0CE3" w:rsidRPr="008A0CE3" w:rsidRDefault="008A0CE3" w:rsidP="008A0CE3">
            <w:r w:rsidRPr="008A0CE3">
              <w:t>7</w:t>
            </w:r>
            <w:r w:rsidR="0001346B">
              <w:t>6</w:t>
            </w:r>
            <w:r w:rsidR="00936D2D">
              <w:t>4</w:t>
            </w:r>
            <w:r w:rsidRPr="008A0CE3">
              <w:t>(26.</w:t>
            </w:r>
            <w:r w:rsidR="00936D2D">
              <w:t>5</w:t>
            </w:r>
            <w:r w:rsidRPr="008A0CE3"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ED561" w14:textId="61DA36B0" w:rsidR="008A0CE3" w:rsidRPr="008A0CE3" w:rsidRDefault="008A0CE3" w:rsidP="008A0CE3">
            <w:r w:rsidRPr="008A0CE3">
              <w:t>15</w:t>
            </w:r>
            <w:r w:rsidR="00F76FE9">
              <w:t>2</w:t>
            </w:r>
            <w:r w:rsidRPr="008A0CE3">
              <w:t>(17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CC3B4" w14:textId="77777777" w:rsidR="008A0CE3" w:rsidRPr="008A0CE3" w:rsidRDefault="008A0CE3" w:rsidP="008A0CE3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CA596" w14:textId="77777777" w:rsidR="008A0CE3" w:rsidRPr="008A0CE3" w:rsidRDefault="008A0CE3" w:rsidP="008A0CE3"/>
        </w:tc>
      </w:tr>
      <w:tr w:rsidR="00B774A0" w:rsidRPr="008A0CE3" w14:paraId="2D667804" w14:textId="77777777" w:rsidTr="00447B5C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5B1EFB" w14:textId="704F408D" w:rsidR="008A0CE3" w:rsidRPr="008A0CE3" w:rsidRDefault="008A0CE3" w:rsidP="00B774A0">
            <w:pPr>
              <w:ind w:leftChars="200" w:left="480"/>
            </w:pPr>
            <w:r w:rsidRPr="008A0CE3">
              <w:t>6.5</w:t>
            </w:r>
            <w:r w:rsidR="00B774A0">
              <w:t xml:space="preserve"> </w:t>
            </w:r>
            <w:r w:rsidRPr="008A0CE3">
              <w:t>-</w:t>
            </w:r>
            <w:r w:rsidR="00B774A0">
              <w:t xml:space="preserve"> </w:t>
            </w:r>
            <w:r w:rsidRPr="008A0CE3">
              <w:t>7.0</w:t>
            </w:r>
            <w:r w:rsidR="00B774A0"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03A2F" w14:textId="1218C804" w:rsidR="008A0CE3" w:rsidRPr="008A0CE3" w:rsidRDefault="008A0CE3" w:rsidP="008A0CE3">
            <w:r w:rsidRPr="008A0CE3">
              <w:t>6</w:t>
            </w:r>
            <w:r w:rsidR="0001346B">
              <w:t>2</w:t>
            </w:r>
            <w:r w:rsidR="00936D2D">
              <w:t>3</w:t>
            </w:r>
            <w:r w:rsidRPr="008A0CE3">
              <w:t>(21.</w:t>
            </w:r>
            <w:r w:rsidR="00936D2D">
              <w:t>7</w:t>
            </w:r>
            <w:r w:rsidRPr="008A0CE3"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4DCFE" w14:textId="045D5019" w:rsidR="008A0CE3" w:rsidRPr="008A0CE3" w:rsidRDefault="008A0CE3" w:rsidP="008A0CE3">
            <w:r w:rsidRPr="008A0CE3">
              <w:t>12</w:t>
            </w:r>
            <w:r w:rsidR="00F76FE9">
              <w:t>6</w:t>
            </w:r>
            <w:r w:rsidRPr="008A0CE3">
              <w:t>(14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EAD6E" w14:textId="77777777" w:rsidR="008A0CE3" w:rsidRPr="008A0CE3" w:rsidRDefault="008A0CE3" w:rsidP="008A0CE3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00E6E" w14:textId="77777777" w:rsidR="008A0CE3" w:rsidRPr="008A0CE3" w:rsidRDefault="008A0CE3" w:rsidP="008A0CE3"/>
        </w:tc>
      </w:tr>
      <w:tr w:rsidR="00B774A0" w:rsidRPr="008A0CE3" w14:paraId="292FB75E" w14:textId="77777777" w:rsidTr="00447B5C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170B24" w14:textId="76D6EAD8" w:rsidR="008A0CE3" w:rsidRPr="008A0CE3" w:rsidRDefault="008A0CE3" w:rsidP="00B774A0">
            <w:pPr>
              <w:ind w:leftChars="200" w:left="480"/>
            </w:pPr>
            <w:r w:rsidRPr="008A0CE3">
              <w:t>7.0</w:t>
            </w:r>
            <w:r w:rsidR="00B774A0">
              <w:t xml:space="preserve"> </w:t>
            </w:r>
            <w:r w:rsidRPr="008A0CE3">
              <w:t>-</w:t>
            </w:r>
            <w:r w:rsidR="00B774A0">
              <w:t xml:space="preserve"> </w:t>
            </w:r>
            <w:r w:rsidRPr="008A0CE3">
              <w:t>8.0</w:t>
            </w:r>
            <w:r w:rsidR="00B774A0"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34E2D" w14:textId="7B73631D" w:rsidR="008A0CE3" w:rsidRPr="008A0CE3" w:rsidRDefault="008A0CE3" w:rsidP="008A0CE3">
            <w:r w:rsidRPr="008A0CE3">
              <w:t>6</w:t>
            </w:r>
            <w:r w:rsidR="0001346B">
              <w:t>84</w:t>
            </w:r>
            <w:r w:rsidRPr="008A0CE3">
              <w:t>(23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AF5FA" w14:textId="6041F1CE" w:rsidR="008A0CE3" w:rsidRPr="008A0CE3" w:rsidRDefault="008A0CE3" w:rsidP="008A0CE3">
            <w:r w:rsidRPr="008A0CE3">
              <w:t>22</w:t>
            </w:r>
            <w:r w:rsidR="00F76FE9">
              <w:t>6</w:t>
            </w:r>
            <w:r w:rsidRPr="008A0CE3">
              <w:t>(25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B6BA9" w14:textId="77777777" w:rsidR="008A0CE3" w:rsidRPr="008A0CE3" w:rsidRDefault="008A0CE3" w:rsidP="008A0CE3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E0558" w14:textId="77777777" w:rsidR="008A0CE3" w:rsidRPr="008A0CE3" w:rsidRDefault="008A0CE3" w:rsidP="008A0CE3"/>
        </w:tc>
      </w:tr>
      <w:tr w:rsidR="00B774A0" w:rsidRPr="008A0CE3" w14:paraId="44EE207A" w14:textId="77777777" w:rsidTr="00447B5C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9A660C" w14:textId="0A7B2532" w:rsidR="008A0CE3" w:rsidRPr="008A0CE3" w:rsidRDefault="00C33019" w:rsidP="00B774A0">
            <w:pPr>
              <w:ind w:leftChars="200" w:left="480"/>
            </w:pPr>
            <w:r w:rsidRPr="006B2947">
              <w:rPr>
                <w:rFonts w:eastAsia="DengXian"/>
                <w:color w:val="000000"/>
                <w:szCs w:val="24"/>
              </w:rPr>
              <w:t>≥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="008A0CE3" w:rsidRPr="008A0CE3">
              <w:t>8.0</w:t>
            </w:r>
            <w:r w:rsidR="00B774A0"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9919F" w14:textId="511A597D" w:rsidR="008A0CE3" w:rsidRPr="008A0CE3" w:rsidRDefault="0001346B" w:rsidP="008A0CE3">
            <w:r>
              <w:t>805</w:t>
            </w:r>
            <w:r w:rsidR="008A0CE3" w:rsidRPr="008A0CE3">
              <w:t>(28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445E1" w14:textId="097BEA7B" w:rsidR="008A0CE3" w:rsidRPr="008A0CE3" w:rsidRDefault="008A0CE3" w:rsidP="008A0CE3">
            <w:r w:rsidRPr="008A0CE3">
              <w:t>37</w:t>
            </w:r>
            <w:r w:rsidR="00F76FE9">
              <w:t>8</w:t>
            </w:r>
            <w:r w:rsidRPr="008A0CE3">
              <w:t>(42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9CB61" w14:textId="77777777" w:rsidR="008A0CE3" w:rsidRPr="008A0CE3" w:rsidRDefault="008A0CE3" w:rsidP="008A0CE3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C030E" w14:textId="77777777" w:rsidR="008A0CE3" w:rsidRPr="008A0CE3" w:rsidRDefault="008A0CE3" w:rsidP="008A0CE3"/>
        </w:tc>
      </w:tr>
      <w:tr w:rsidR="00B774A0" w:rsidRPr="008A0CE3" w14:paraId="11421F4A" w14:textId="77777777" w:rsidTr="00447B5C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60D3D7" w14:textId="05161B79" w:rsidR="008A0CE3" w:rsidRPr="008A0CE3" w:rsidRDefault="00342E3A" w:rsidP="008A0CE3">
            <w:r w:rsidRPr="00342E3A">
              <w:t>LDL-c</w:t>
            </w:r>
            <w:r w:rsidR="00B774A0">
              <w:t xml:space="preserve">, n </w:t>
            </w:r>
            <w:r w:rsidR="00B774A0" w:rsidRPr="008A0CE3">
              <w:t>(</w:t>
            </w:r>
            <w:r w:rsidR="00B774A0">
              <w:t>%</w:t>
            </w:r>
            <w:r w:rsidR="00B774A0" w:rsidRPr="008A0CE3"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BD20B" w14:textId="77777777" w:rsidR="008A0CE3" w:rsidRPr="008A0CE3" w:rsidRDefault="008A0CE3" w:rsidP="008A0CE3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5E269" w14:textId="77777777" w:rsidR="008A0CE3" w:rsidRPr="008A0CE3" w:rsidRDefault="008A0CE3" w:rsidP="008A0CE3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BBDFE" w14:textId="77777777" w:rsidR="008A0CE3" w:rsidRPr="008A0CE3" w:rsidRDefault="008A0CE3" w:rsidP="008A0CE3">
            <w:r w:rsidRPr="008A0CE3">
              <w:t>15.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4B008" w14:textId="29A98EB8" w:rsidR="008A0CE3" w:rsidRPr="008A0CE3" w:rsidRDefault="008A0CE3" w:rsidP="008A0CE3">
            <w:r w:rsidRPr="008A0CE3">
              <w:t>&lt;0.001</w:t>
            </w:r>
          </w:p>
        </w:tc>
      </w:tr>
      <w:tr w:rsidR="00B774A0" w:rsidRPr="008A0CE3" w14:paraId="0E8237DE" w14:textId="77777777" w:rsidTr="00447B5C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B72171" w14:textId="3C28ACD3" w:rsidR="008A0CE3" w:rsidRPr="008A0CE3" w:rsidRDefault="008A0CE3" w:rsidP="00B774A0">
            <w:pPr>
              <w:ind w:leftChars="200" w:left="480"/>
            </w:pPr>
            <w:r w:rsidRPr="008A0CE3">
              <w:t>&lt;</w:t>
            </w:r>
            <w:r w:rsidR="00B774A0">
              <w:t xml:space="preserve"> </w:t>
            </w:r>
            <w:r w:rsidRPr="008A0CE3">
              <w:t>1.8</w:t>
            </w:r>
            <w:r w:rsidR="00342E3A">
              <w:t xml:space="preserve"> </w:t>
            </w:r>
            <w:r w:rsidR="00342E3A" w:rsidRPr="00342E3A">
              <w:t>m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AB16E" w14:textId="396DED3D" w:rsidR="008A0CE3" w:rsidRPr="008A0CE3" w:rsidRDefault="008A0CE3" w:rsidP="008A0CE3">
            <w:r w:rsidRPr="008A0CE3">
              <w:t>5</w:t>
            </w:r>
            <w:r w:rsidR="00F76FE9">
              <w:t>61</w:t>
            </w:r>
            <w:r w:rsidRPr="008A0CE3">
              <w:t>(19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5D0CE" w14:textId="174D9884" w:rsidR="008A0CE3" w:rsidRPr="008A0CE3" w:rsidRDefault="008A0CE3" w:rsidP="008A0CE3">
            <w:r w:rsidRPr="008A0CE3">
              <w:t>22</w:t>
            </w:r>
            <w:r w:rsidR="00F76FE9">
              <w:t>5</w:t>
            </w:r>
            <w:r w:rsidRPr="008A0CE3">
              <w:t>(25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854D1" w14:textId="77777777" w:rsidR="008A0CE3" w:rsidRPr="008A0CE3" w:rsidRDefault="008A0CE3" w:rsidP="008A0CE3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A91A4" w14:textId="77777777" w:rsidR="008A0CE3" w:rsidRPr="008A0CE3" w:rsidRDefault="008A0CE3" w:rsidP="008A0CE3"/>
        </w:tc>
      </w:tr>
      <w:tr w:rsidR="00B774A0" w:rsidRPr="008A0CE3" w14:paraId="3C708966" w14:textId="77777777" w:rsidTr="00447B5C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A5F9B8" w14:textId="2BC2EEC8" w:rsidR="008A0CE3" w:rsidRPr="008A0CE3" w:rsidRDefault="008A0CE3" w:rsidP="00B774A0">
            <w:pPr>
              <w:ind w:leftChars="200" w:left="480"/>
            </w:pPr>
            <w:r w:rsidRPr="008A0CE3">
              <w:t>1.8</w:t>
            </w:r>
            <w:r w:rsidR="00B774A0">
              <w:t xml:space="preserve"> </w:t>
            </w:r>
            <w:r w:rsidRPr="008A0CE3">
              <w:t>-</w:t>
            </w:r>
            <w:r w:rsidR="00B774A0">
              <w:t xml:space="preserve"> </w:t>
            </w:r>
            <w:r w:rsidRPr="008A0CE3">
              <w:t>2.6</w:t>
            </w:r>
            <w:r w:rsidR="00342E3A">
              <w:t xml:space="preserve"> </w:t>
            </w:r>
            <w:r w:rsidR="00342E3A" w:rsidRPr="00342E3A">
              <w:t>m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9D8EA" w14:textId="549D61A4" w:rsidR="008A0CE3" w:rsidRPr="008A0CE3" w:rsidRDefault="008A0CE3" w:rsidP="008A0CE3">
            <w:r w:rsidRPr="008A0CE3">
              <w:t>11</w:t>
            </w:r>
            <w:r w:rsidR="00F76FE9">
              <w:t>53</w:t>
            </w:r>
            <w:r w:rsidRPr="008A0CE3">
              <w:t>(40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37761" w14:textId="46A9451D" w:rsidR="008A0CE3" w:rsidRPr="008A0CE3" w:rsidRDefault="008A0CE3" w:rsidP="008A0CE3">
            <w:r w:rsidRPr="008A0CE3">
              <w:t>33</w:t>
            </w:r>
            <w:r w:rsidR="00F76FE9">
              <w:t>9</w:t>
            </w:r>
            <w:r w:rsidRPr="008A0CE3">
              <w:t>(38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78D13" w14:textId="77777777" w:rsidR="008A0CE3" w:rsidRPr="008A0CE3" w:rsidRDefault="008A0CE3" w:rsidP="008A0CE3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BB44C" w14:textId="77777777" w:rsidR="008A0CE3" w:rsidRPr="008A0CE3" w:rsidRDefault="008A0CE3" w:rsidP="008A0CE3"/>
        </w:tc>
      </w:tr>
      <w:tr w:rsidR="00B774A0" w:rsidRPr="008A0CE3" w14:paraId="45BA4AE5" w14:textId="77777777" w:rsidTr="00447B5C">
        <w:trPr>
          <w:trHeight w:val="366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53D3F6" w14:textId="6809A34C" w:rsidR="008A0CE3" w:rsidRPr="008A0CE3" w:rsidRDefault="00342E3A" w:rsidP="00B774A0">
            <w:pPr>
              <w:ind w:leftChars="200" w:left="480"/>
            </w:pPr>
            <w:r w:rsidRPr="006B2947">
              <w:rPr>
                <w:rFonts w:eastAsia="DengXian"/>
                <w:color w:val="000000"/>
                <w:szCs w:val="24"/>
              </w:rPr>
              <w:t>≥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="008A0CE3" w:rsidRPr="008A0CE3">
              <w:t>2.6</w:t>
            </w:r>
            <w:r>
              <w:t xml:space="preserve"> </w:t>
            </w:r>
            <w:r w:rsidRPr="00342E3A">
              <w:t>mmol/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77043" w14:textId="1F6FBA0E" w:rsidR="008A0CE3" w:rsidRPr="008A0CE3" w:rsidRDefault="008A0CE3" w:rsidP="008A0CE3">
            <w:r w:rsidRPr="008A0CE3">
              <w:t>11</w:t>
            </w:r>
            <w:r w:rsidR="00F76FE9">
              <w:t>62</w:t>
            </w:r>
            <w:r w:rsidRPr="008A0CE3">
              <w:t>(40.</w:t>
            </w:r>
            <w:r w:rsidR="00F76FE9">
              <w:t>4</w:t>
            </w:r>
            <w:r w:rsidRPr="008A0CE3"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AA9C2" w14:textId="6C2E4514" w:rsidR="008A0CE3" w:rsidRPr="008A0CE3" w:rsidRDefault="008A0CE3" w:rsidP="008A0CE3">
            <w:r w:rsidRPr="008A0CE3">
              <w:t>31</w:t>
            </w:r>
            <w:r w:rsidR="00F76FE9">
              <w:t>8</w:t>
            </w:r>
            <w:r w:rsidRPr="008A0CE3">
              <w:t>(36.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F5523" w14:textId="77777777" w:rsidR="008A0CE3" w:rsidRPr="008A0CE3" w:rsidRDefault="008A0CE3" w:rsidP="008A0CE3"/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1FB81" w14:textId="77777777" w:rsidR="008A0CE3" w:rsidRPr="008A0CE3" w:rsidRDefault="008A0CE3" w:rsidP="008A0CE3"/>
        </w:tc>
      </w:tr>
    </w:tbl>
    <w:p w14:paraId="5319E981" w14:textId="31E4E331" w:rsidR="008A0CE3" w:rsidRDefault="000A61D8" w:rsidP="00D25E4C">
      <w:r w:rsidRPr="000A61D8">
        <w:t xml:space="preserve">Abbreviations: </w:t>
      </w:r>
      <w:r w:rsidR="00714127" w:rsidRPr="00714127">
        <w:t>DPN, diabetic peripheral neuropathy</w:t>
      </w:r>
      <w:r w:rsidRPr="000A61D8">
        <w:t>; BMI, body mass index; SBP, systolic blood pressure; HbA</w:t>
      </w:r>
      <w:r w:rsidRPr="00B96CB8">
        <w:rPr>
          <w:vertAlign w:val="subscript"/>
        </w:rPr>
        <w:t>1c</w:t>
      </w:r>
      <w:r w:rsidRPr="000A61D8">
        <w:t>, glycosylated hemoglobin; LDL-c, low density lipoprotein</w:t>
      </w:r>
    </w:p>
    <w:p w14:paraId="7195DC98" w14:textId="77777777" w:rsidR="008A0CE3" w:rsidRDefault="008A0CE3" w:rsidP="00D25E4C"/>
    <w:p w14:paraId="6722CC87" w14:textId="44631DC2" w:rsidR="00D25E4C" w:rsidRPr="002F66F3" w:rsidRDefault="00D25E4C" w:rsidP="00D25E4C">
      <w:pPr>
        <w:rPr>
          <w:rFonts w:cs="Times New Roman"/>
          <w:szCs w:val="24"/>
        </w:rPr>
      </w:pPr>
      <w:r w:rsidRPr="002F66F3">
        <w:rPr>
          <w:rFonts w:cs="Times New Roman"/>
          <w:szCs w:val="24"/>
        </w:rPr>
        <w:lastRenderedPageBreak/>
        <w:t>Supplementary Table</w:t>
      </w:r>
      <w:r w:rsidR="008A0CE3">
        <w:rPr>
          <w:rFonts w:cs="Times New Roman"/>
          <w:szCs w:val="24"/>
        </w:rPr>
        <w:t xml:space="preserve"> </w:t>
      </w:r>
      <w:r w:rsidR="000A61D8">
        <w:rPr>
          <w:rFonts w:cs="Times New Roman"/>
          <w:szCs w:val="24"/>
        </w:rPr>
        <w:t>2</w:t>
      </w:r>
      <w:r w:rsidRPr="002F66F3">
        <w:rPr>
          <w:rFonts w:cs="Times New Roman"/>
          <w:szCs w:val="24"/>
        </w:rPr>
        <w:t>. Threshold effect analysis of DPN and BMI</w:t>
      </w:r>
    </w:p>
    <w:tbl>
      <w:tblPr>
        <w:tblW w:w="4580" w:type="dxa"/>
        <w:tblLook w:val="04A0" w:firstRow="1" w:lastRow="0" w:firstColumn="1" w:lastColumn="0" w:noHBand="0" w:noVBand="1"/>
      </w:tblPr>
      <w:tblGrid>
        <w:gridCol w:w="1040"/>
        <w:gridCol w:w="2500"/>
        <w:gridCol w:w="1040"/>
      </w:tblGrid>
      <w:tr w:rsidR="00D25E4C" w:rsidRPr="00C570E9" w14:paraId="29E90EA2" w14:textId="77777777" w:rsidTr="00014EDD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D3C32" w14:textId="77777777" w:rsidR="00D25E4C" w:rsidRPr="002F66F3" w:rsidRDefault="00D25E4C" w:rsidP="00014EDD">
            <w:pPr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B2C3F" w14:textId="77777777" w:rsidR="00D25E4C" w:rsidRPr="002F66F3" w:rsidRDefault="00D25E4C" w:rsidP="00014EDD">
            <w:pPr>
              <w:jc w:val="center"/>
              <w:rPr>
                <w:rFonts w:cs="Times New Roman"/>
                <w:szCs w:val="28"/>
              </w:rPr>
            </w:pPr>
            <w:r w:rsidRPr="002F66F3">
              <w:rPr>
                <w:rFonts w:cs="Times New Roman"/>
                <w:szCs w:val="28"/>
              </w:rPr>
              <w:t>OR (95%CI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D3DCF" w14:textId="53B45BC8" w:rsidR="00D25E4C" w:rsidRPr="002F66F3" w:rsidRDefault="004B3E72" w:rsidP="00014EDD">
            <w:pPr>
              <w:jc w:val="center"/>
              <w:rPr>
                <w:rFonts w:cs="Times New Roman"/>
                <w:szCs w:val="28"/>
              </w:rPr>
            </w:pPr>
            <w:r>
              <w:t>P</w:t>
            </w:r>
            <w:r w:rsidRPr="008A0CE3">
              <w:t>-value</w:t>
            </w:r>
          </w:p>
        </w:tc>
      </w:tr>
      <w:tr w:rsidR="00D25E4C" w:rsidRPr="00C570E9" w14:paraId="5AABFD47" w14:textId="77777777" w:rsidTr="00014E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2DFF" w14:textId="77777777" w:rsidR="00D25E4C" w:rsidRPr="002F66F3" w:rsidRDefault="00D25E4C" w:rsidP="00014EDD">
            <w:pPr>
              <w:jc w:val="center"/>
              <w:rPr>
                <w:rFonts w:cs="Times New Roman"/>
                <w:szCs w:val="28"/>
              </w:rPr>
            </w:pPr>
            <w:r w:rsidRPr="002F66F3">
              <w:rPr>
                <w:rFonts w:cs="Times New Roman"/>
                <w:szCs w:val="28"/>
              </w:rPr>
              <w:t>&lt; K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84F9" w14:textId="77777777" w:rsidR="00D25E4C" w:rsidRPr="002F66F3" w:rsidRDefault="00D25E4C" w:rsidP="00014EDD">
            <w:pPr>
              <w:jc w:val="center"/>
              <w:rPr>
                <w:rFonts w:cs="Times New Roman"/>
                <w:szCs w:val="28"/>
              </w:rPr>
            </w:pPr>
            <w:r w:rsidRPr="002F66F3">
              <w:rPr>
                <w:rFonts w:cs="Times New Roman"/>
                <w:szCs w:val="28"/>
              </w:rPr>
              <w:t>0.75 (0.62, 0.9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2FAE" w14:textId="77777777" w:rsidR="00D25E4C" w:rsidRPr="002F66F3" w:rsidRDefault="00D25E4C" w:rsidP="00014EDD">
            <w:pPr>
              <w:jc w:val="center"/>
              <w:rPr>
                <w:rFonts w:cs="Times New Roman"/>
                <w:szCs w:val="28"/>
              </w:rPr>
            </w:pPr>
            <w:r w:rsidRPr="002F66F3">
              <w:rPr>
                <w:rFonts w:cs="Times New Roman"/>
                <w:szCs w:val="28"/>
              </w:rPr>
              <w:t>0.002</w:t>
            </w:r>
          </w:p>
        </w:tc>
      </w:tr>
      <w:tr w:rsidR="00D25E4C" w:rsidRPr="00C570E9" w14:paraId="25A673A9" w14:textId="77777777" w:rsidTr="00014ED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0692F" w14:textId="77777777" w:rsidR="00D25E4C" w:rsidRPr="002F66F3" w:rsidRDefault="00D25E4C" w:rsidP="00014EDD">
            <w:pPr>
              <w:jc w:val="center"/>
              <w:rPr>
                <w:rFonts w:cs="Times New Roman"/>
                <w:szCs w:val="28"/>
              </w:rPr>
            </w:pPr>
            <w:r w:rsidRPr="002F66F3">
              <w:rPr>
                <w:rFonts w:cs="Times New Roman"/>
                <w:szCs w:val="28"/>
              </w:rPr>
              <w:t>&gt; K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FE220" w14:textId="77777777" w:rsidR="00D25E4C" w:rsidRPr="002F66F3" w:rsidRDefault="00D25E4C" w:rsidP="00014EDD">
            <w:pPr>
              <w:jc w:val="center"/>
              <w:rPr>
                <w:rFonts w:cs="Times New Roman"/>
                <w:szCs w:val="28"/>
              </w:rPr>
            </w:pPr>
            <w:r w:rsidRPr="002F66F3">
              <w:rPr>
                <w:rFonts w:cs="Times New Roman"/>
                <w:szCs w:val="28"/>
              </w:rPr>
              <w:t>1.04 (1.02, 1.06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2CC5A" w14:textId="77777777" w:rsidR="00D25E4C" w:rsidRPr="002F66F3" w:rsidRDefault="00D25E4C" w:rsidP="00014EDD">
            <w:pPr>
              <w:jc w:val="center"/>
              <w:rPr>
                <w:rFonts w:cs="Times New Roman"/>
                <w:szCs w:val="28"/>
              </w:rPr>
            </w:pPr>
            <w:r w:rsidRPr="002F66F3">
              <w:rPr>
                <w:rFonts w:cs="Times New Roman"/>
                <w:szCs w:val="28"/>
              </w:rPr>
              <w:t>&lt;0.001</w:t>
            </w:r>
          </w:p>
        </w:tc>
      </w:tr>
    </w:tbl>
    <w:p w14:paraId="7DAFE17F" w14:textId="39AE24FC" w:rsidR="00D25E4C" w:rsidRDefault="00D25E4C" w:rsidP="00D25E4C">
      <w:pPr>
        <w:rPr>
          <w:rFonts w:cs="Times New Roman"/>
          <w:szCs w:val="28"/>
        </w:rPr>
      </w:pPr>
      <w:r w:rsidRPr="002F66F3">
        <w:rPr>
          <w:rFonts w:cs="Times New Roman"/>
          <w:szCs w:val="28"/>
        </w:rPr>
        <w:t>Abbreviations: K, knee; DPN, diabetic peripheral neuropathy; BMI, body mass index.</w:t>
      </w:r>
    </w:p>
    <w:p w14:paraId="68CD9A61" w14:textId="77777777" w:rsidR="00D25E4C" w:rsidRPr="002F66F3" w:rsidRDefault="00D25E4C" w:rsidP="00D25E4C">
      <w:pPr>
        <w:rPr>
          <w:rFonts w:cs="Times New Roman"/>
          <w:szCs w:val="28"/>
        </w:rPr>
      </w:pPr>
    </w:p>
    <w:p w14:paraId="6EC96964" w14:textId="243946F0" w:rsidR="00D25E4C" w:rsidRPr="002F66F3" w:rsidRDefault="00D25E4C" w:rsidP="00D25E4C">
      <w:pPr>
        <w:rPr>
          <w:rFonts w:cs="Times New Roman"/>
          <w:szCs w:val="24"/>
        </w:rPr>
      </w:pPr>
      <w:r w:rsidRPr="002F66F3">
        <w:rPr>
          <w:rFonts w:cs="Times New Roman"/>
          <w:szCs w:val="24"/>
        </w:rPr>
        <w:t>Supplementary Table</w:t>
      </w:r>
      <w:r w:rsidR="000A61D8">
        <w:rPr>
          <w:rFonts w:cs="Times New Roman"/>
          <w:szCs w:val="24"/>
        </w:rPr>
        <w:t xml:space="preserve"> 3</w:t>
      </w:r>
      <w:r w:rsidRPr="002F66F3">
        <w:rPr>
          <w:rFonts w:cs="Times New Roman"/>
          <w:szCs w:val="24"/>
        </w:rPr>
        <w:t>. Subgroup analysis and interaction testing for DPN between LDL-c and other factors</w:t>
      </w:r>
    </w:p>
    <w:tbl>
      <w:tblPr>
        <w:tblW w:w="10773" w:type="dxa"/>
        <w:jc w:val="center"/>
        <w:tblLook w:val="04A0" w:firstRow="1" w:lastRow="0" w:firstColumn="1" w:lastColumn="0" w:noHBand="0" w:noVBand="1"/>
      </w:tblPr>
      <w:tblGrid>
        <w:gridCol w:w="2542"/>
        <w:gridCol w:w="652"/>
        <w:gridCol w:w="2176"/>
        <w:gridCol w:w="950"/>
        <w:gridCol w:w="2296"/>
        <w:gridCol w:w="950"/>
        <w:gridCol w:w="2094"/>
      </w:tblGrid>
      <w:tr w:rsidR="00D25E4C" w:rsidRPr="002F66F3" w14:paraId="049CD42F" w14:textId="77777777" w:rsidTr="00014EDD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1A90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DC42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LDL-c(mmol/L)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9090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25E4C" w:rsidRPr="002F66F3" w14:paraId="0E45CB40" w14:textId="77777777" w:rsidTr="00014ED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C9D2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F4059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&lt;1.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485FA" w14:textId="3DE2672E" w:rsidR="00D25E4C" w:rsidRPr="002F66F3" w:rsidRDefault="0065142A" w:rsidP="00014ED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        </w:t>
            </w:r>
            <w:r w:rsidR="00D25E4C" w:rsidRPr="002F66F3">
              <w:rPr>
                <w:rFonts w:cs="Times New Roman"/>
                <w:szCs w:val="24"/>
              </w:rPr>
              <w:t>&gt;=1.8, &lt;2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4942D" w14:textId="7ABBBC3A" w:rsidR="00D25E4C" w:rsidRPr="002F66F3" w:rsidRDefault="0065142A" w:rsidP="00014ED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  </w:t>
            </w:r>
            <w:r w:rsidR="00D25E4C" w:rsidRPr="002F66F3">
              <w:rPr>
                <w:rFonts w:cs="Times New Roman"/>
                <w:szCs w:val="24"/>
              </w:rPr>
              <w:t>&gt;=2.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3959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25E4C" w:rsidRPr="002F66F3" w14:paraId="015EFDBC" w14:textId="77777777" w:rsidTr="00014ED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30768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FDA40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4AF4E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60619" w14:textId="4E92A3C8" w:rsidR="00D25E4C" w:rsidRPr="002F66F3" w:rsidRDefault="004B3E72" w:rsidP="00014EDD">
            <w:pPr>
              <w:jc w:val="center"/>
              <w:rPr>
                <w:rFonts w:cs="Times New Roman"/>
                <w:szCs w:val="24"/>
              </w:rPr>
            </w:pPr>
            <w:r>
              <w:t>P</w:t>
            </w:r>
            <w:r w:rsidRPr="008A0CE3"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4C0D9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747E1" w14:textId="64EBA376" w:rsidR="00D25E4C" w:rsidRPr="002F66F3" w:rsidRDefault="004B3E72" w:rsidP="00014EDD">
            <w:pPr>
              <w:jc w:val="center"/>
              <w:rPr>
                <w:rFonts w:cs="Times New Roman"/>
                <w:szCs w:val="24"/>
              </w:rPr>
            </w:pPr>
            <w:r>
              <w:t>P</w:t>
            </w:r>
            <w:r w:rsidRPr="008A0CE3">
              <w:t>-value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D771A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P interaction</w:t>
            </w:r>
          </w:p>
        </w:tc>
      </w:tr>
      <w:tr w:rsidR="00D25E4C" w:rsidRPr="002F66F3" w14:paraId="45353352" w14:textId="77777777" w:rsidTr="00014ED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CE3E" w14:textId="4C5C800B" w:rsidR="00D25E4C" w:rsidRPr="002F66F3" w:rsidRDefault="00D25E4C" w:rsidP="000A61D8">
            <w:pPr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FC2A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9BDA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F26B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E178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6FF8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397D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25E4C" w:rsidRPr="002F66F3" w14:paraId="5C69C88A" w14:textId="77777777" w:rsidTr="00014ED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B27F" w14:textId="2CAEEC1F" w:rsidR="00D25E4C" w:rsidRPr="002F66F3" w:rsidRDefault="00D25E4C" w:rsidP="000A61D8">
            <w:pPr>
              <w:ind w:leftChars="200" w:left="480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&lt;40</w:t>
            </w:r>
            <w:r w:rsidR="000A61D8">
              <w:rPr>
                <w:rFonts w:cs="Times New Roman"/>
                <w:szCs w:val="24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8694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D0CE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280 (0.020, 3.8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3E0A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B8E2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685 (0.062, 7.6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993C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758</w:t>
            </w:r>
          </w:p>
        </w:tc>
        <w:tc>
          <w:tcPr>
            <w:tcW w:w="2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5230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388</w:t>
            </w:r>
          </w:p>
        </w:tc>
      </w:tr>
      <w:tr w:rsidR="00D25E4C" w:rsidRPr="002F66F3" w14:paraId="698C3472" w14:textId="77777777" w:rsidTr="00014ED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2C73" w14:textId="66C57F7D" w:rsidR="00D25E4C" w:rsidRPr="002F66F3" w:rsidRDefault="00D25E4C" w:rsidP="000A61D8">
            <w:pPr>
              <w:ind w:leftChars="200" w:left="480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40</w:t>
            </w:r>
            <w:r w:rsidR="000A61D8">
              <w:rPr>
                <w:rFonts w:cs="Times New Roman"/>
                <w:szCs w:val="24"/>
              </w:rPr>
              <w:t xml:space="preserve"> </w:t>
            </w:r>
            <w:r w:rsidRPr="002F66F3">
              <w:rPr>
                <w:rFonts w:cs="Times New Roman"/>
                <w:szCs w:val="24"/>
              </w:rPr>
              <w:t>-</w:t>
            </w:r>
            <w:r w:rsidR="000A61D8">
              <w:rPr>
                <w:rFonts w:cs="Times New Roman"/>
                <w:szCs w:val="24"/>
              </w:rPr>
              <w:t xml:space="preserve"> </w:t>
            </w:r>
            <w:r w:rsidRPr="002F66F3">
              <w:rPr>
                <w:rFonts w:cs="Times New Roman"/>
                <w:szCs w:val="24"/>
              </w:rPr>
              <w:t>50</w:t>
            </w:r>
            <w:r w:rsidR="000A61D8">
              <w:rPr>
                <w:rFonts w:cs="Times New Roman"/>
                <w:szCs w:val="24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1B35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9B84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563 (0.247, 1.2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F9EF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1DA5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465 (0.200, 1.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F1EC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074</w:t>
            </w:r>
          </w:p>
        </w:tc>
        <w:tc>
          <w:tcPr>
            <w:tcW w:w="2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6C04D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25E4C" w:rsidRPr="002F66F3" w14:paraId="0FBACD9C" w14:textId="77777777" w:rsidTr="00014ED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D786" w14:textId="2CC04D32" w:rsidR="00D25E4C" w:rsidRPr="002F66F3" w:rsidRDefault="00D25E4C" w:rsidP="000A61D8">
            <w:pPr>
              <w:ind w:leftChars="200" w:left="480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50</w:t>
            </w:r>
            <w:r w:rsidR="000A61D8">
              <w:rPr>
                <w:rFonts w:cs="Times New Roman"/>
                <w:szCs w:val="24"/>
              </w:rPr>
              <w:t xml:space="preserve"> </w:t>
            </w:r>
            <w:r w:rsidRPr="002F66F3">
              <w:rPr>
                <w:rFonts w:cs="Times New Roman"/>
                <w:szCs w:val="24"/>
              </w:rPr>
              <w:t>-</w:t>
            </w:r>
            <w:r w:rsidR="000A61D8">
              <w:rPr>
                <w:rFonts w:cs="Times New Roman"/>
                <w:szCs w:val="24"/>
              </w:rPr>
              <w:t xml:space="preserve"> </w:t>
            </w:r>
            <w:r w:rsidRPr="002F66F3">
              <w:rPr>
                <w:rFonts w:cs="Times New Roman"/>
                <w:szCs w:val="24"/>
              </w:rPr>
              <w:t>60</w:t>
            </w:r>
            <w:r w:rsidR="000A61D8">
              <w:rPr>
                <w:rFonts w:cs="Times New Roman"/>
                <w:szCs w:val="24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0EEB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FBAE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822 (0.506, 1.3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FF6D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E1CC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919 (0.575, 1.4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40D9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724</w:t>
            </w:r>
          </w:p>
        </w:tc>
        <w:tc>
          <w:tcPr>
            <w:tcW w:w="2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6BAD9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25E4C" w:rsidRPr="002F66F3" w14:paraId="03A52737" w14:textId="77777777" w:rsidTr="00014ED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84AF" w14:textId="39B064E9" w:rsidR="00D25E4C" w:rsidRPr="002F66F3" w:rsidRDefault="00D25E4C" w:rsidP="000A61D8">
            <w:pPr>
              <w:ind w:leftChars="200" w:left="480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60</w:t>
            </w:r>
            <w:r w:rsidR="000A61D8">
              <w:rPr>
                <w:rFonts w:cs="Times New Roman"/>
                <w:szCs w:val="24"/>
              </w:rPr>
              <w:t xml:space="preserve"> </w:t>
            </w:r>
            <w:r w:rsidRPr="002F66F3">
              <w:rPr>
                <w:rFonts w:cs="Times New Roman"/>
                <w:szCs w:val="24"/>
              </w:rPr>
              <w:t>-</w:t>
            </w:r>
            <w:r w:rsidR="000A61D8">
              <w:rPr>
                <w:rFonts w:cs="Times New Roman"/>
                <w:szCs w:val="24"/>
              </w:rPr>
              <w:t xml:space="preserve"> </w:t>
            </w:r>
            <w:r w:rsidRPr="002F66F3">
              <w:rPr>
                <w:rFonts w:cs="Times New Roman"/>
                <w:szCs w:val="24"/>
              </w:rPr>
              <w:t>70</w:t>
            </w:r>
            <w:r w:rsidR="000A61D8">
              <w:rPr>
                <w:rFonts w:cs="Times New Roman"/>
                <w:szCs w:val="24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EB18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B011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796 (0.569, 1.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466F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C407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781 (0.555, 1.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00C2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157</w:t>
            </w:r>
          </w:p>
        </w:tc>
        <w:tc>
          <w:tcPr>
            <w:tcW w:w="2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2DF80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25E4C" w:rsidRPr="002F66F3" w14:paraId="416E9550" w14:textId="77777777" w:rsidTr="00014ED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2A3E" w14:textId="0A27A7BC" w:rsidR="00D25E4C" w:rsidRPr="002F66F3" w:rsidRDefault="00D25E4C" w:rsidP="000A61D8">
            <w:pPr>
              <w:ind w:leftChars="200" w:left="480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≥</w:t>
            </w:r>
            <w:r w:rsidR="000A61D8">
              <w:rPr>
                <w:rFonts w:cs="Times New Roman"/>
                <w:szCs w:val="24"/>
              </w:rPr>
              <w:t xml:space="preserve"> </w:t>
            </w:r>
            <w:r w:rsidRPr="002F66F3">
              <w:rPr>
                <w:rFonts w:cs="Times New Roman"/>
                <w:szCs w:val="24"/>
              </w:rPr>
              <w:t>70</w:t>
            </w:r>
            <w:r w:rsidR="000A61D8">
              <w:rPr>
                <w:rFonts w:cs="Times New Roman"/>
                <w:szCs w:val="24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6E61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61C4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1.042 (0.711, 1.5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9702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1CD7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648 (0.430, 0.9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3A45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038</w:t>
            </w:r>
          </w:p>
        </w:tc>
        <w:tc>
          <w:tcPr>
            <w:tcW w:w="2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A64EC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25E4C" w:rsidRPr="002F66F3" w14:paraId="0C9C4598" w14:textId="77777777" w:rsidTr="00014ED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0743" w14:textId="39E80417" w:rsidR="00D25E4C" w:rsidRPr="002F66F3" w:rsidRDefault="00D25E4C" w:rsidP="000A61D8">
            <w:pPr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Duration of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7014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87D5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C4AD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19EF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ADAF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CD78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25E4C" w:rsidRPr="002F66F3" w14:paraId="468F62B3" w14:textId="77777777" w:rsidTr="00014ED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9941" w14:textId="7F0E6638" w:rsidR="00D25E4C" w:rsidRPr="002F66F3" w:rsidRDefault="00D25E4C" w:rsidP="000A61D8">
            <w:pPr>
              <w:ind w:leftChars="200" w:left="480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&lt;</w:t>
            </w:r>
            <w:r w:rsidR="000A61D8">
              <w:rPr>
                <w:rFonts w:cs="Times New Roman"/>
                <w:szCs w:val="24"/>
              </w:rPr>
              <w:t xml:space="preserve"> </w:t>
            </w:r>
            <w:r w:rsidRPr="002F66F3">
              <w:rPr>
                <w:rFonts w:cs="Times New Roman"/>
                <w:szCs w:val="24"/>
              </w:rPr>
              <w:t>5</w:t>
            </w:r>
            <w:r w:rsidR="000A61D8">
              <w:rPr>
                <w:rFonts w:cs="Times New Roman"/>
                <w:szCs w:val="24"/>
              </w:rPr>
              <w:t xml:space="preserve"> </w:t>
            </w:r>
            <w:r w:rsidR="000A61D8">
              <w:rPr>
                <w:rFonts w:cs="Times New Roman" w:hint="eastAsia"/>
                <w:szCs w:val="24"/>
                <w:lang w:eastAsia="zh-CN"/>
              </w:rPr>
              <w:t>yea</w:t>
            </w:r>
            <w:r w:rsidR="000A61D8">
              <w:rPr>
                <w:rFonts w:cs="Times New Roman"/>
                <w:szCs w:val="24"/>
              </w:rPr>
              <w:t>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45ED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83D8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978 (0.565, 1.6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BAEE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FE8B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780 (0.457, 1.3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22A4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363</w:t>
            </w:r>
          </w:p>
        </w:tc>
        <w:tc>
          <w:tcPr>
            <w:tcW w:w="2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C912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662</w:t>
            </w:r>
          </w:p>
        </w:tc>
      </w:tr>
      <w:tr w:rsidR="00D25E4C" w:rsidRPr="002F66F3" w14:paraId="70A4CE61" w14:textId="77777777" w:rsidTr="00014ED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387C" w14:textId="19D473C8" w:rsidR="00D25E4C" w:rsidRPr="002F66F3" w:rsidRDefault="00D25E4C" w:rsidP="000A61D8">
            <w:pPr>
              <w:ind w:leftChars="200" w:left="480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5</w:t>
            </w:r>
            <w:r w:rsidR="000A61D8">
              <w:rPr>
                <w:rFonts w:cs="Times New Roman"/>
                <w:szCs w:val="24"/>
              </w:rPr>
              <w:t xml:space="preserve"> </w:t>
            </w:r>
            <w:r w:rsidRPr="002F66F3">
              <w:rPr>
                <w:rFonts w:cs="Times New Roman"/>
                <w:szCs w:val="24"/>
              </w:rPr>
              <w:t>-</w:t>
            </w:r>
            <w:r w:rsidR="000A61D8">
              <w:rPr>
                <w:rFonts w:cs="Times New Roman"/>
                <w:szCs w:val="24"/>
              </w:rPr>
              <w:t xml:space="preserve"> </w:t>
            </w:r>
            <w:r w:rsidRPr="002F66F3">
              <w:rPr>
                <w:rFonts w:cs="Times New Roman"/>
                <w:szCs w:val="24"/>
              </w:rPr>
              <w:t>10</w:t>
            </w:r>
            <w:r w:rsidR="000A61D8">
              <w:rPr>
                <w:rFonts w:cs="Times New Roman"/>
                <w:szCs w:val="24"/>
              </w:rPr>
              <w:t xml:space="preserve"> </w:t>
            </w:r>
            <w:r w:rsidR="000A61D8">
              <w:rPr>
                <w:rFonts w:cs="Times New Roman" w:hint="eastAsia"/>
                <w:szCs w:val="24"/>
                <w:lang w:eastAsia="zh-CN"/>
              </w:rPr>
              <w:t>yea</w:t>
            </w:r>
            <w:r w:rsidR="000A61D8">
              <w:rPr>
                <w:rFonts w:cs="Times New Roman"/>
                <w:szCs w:val="24"/>
              </w:rPr>
              <w:t>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9D27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AC2C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666 (0.399, 1.1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E701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F517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694 (0.418, 1.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6A7F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159</w:t>
            </w:r>
          </w:p>
        </w:tc>
        <w:tc>
          <w:tcPr>
            <w:tcW w:w="2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E3644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25E4C" w:rsidRPr="002F66F3" w14:paraId="42B96B1F" w14:textId="77777777" w:rsidTr="00014ED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63EF" w14:textId="3FCF2E7E" w:rsidR="00D25E4C" w:rsidRPr="002F66F3" w:rsidRDefault="00D25E4C" w:rsidP="000A61D8">
            <w:pPr>
              <w:ind w:leftChars="200" w:left="480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10</w:t>
            </w:r>
            <w:r w:rsidR="000A61D8">
              <w:rPr>
                <w:rFonts w:cs="Times New Roman"/>
                <w:szCs w:val="24"/>
              </w:rPr>
              <w:t xml:space="preserve"> </w:t>
            </w:r>
            <w:r w:rsidRPr="002F66F3">
              <w:rPr>
                <w:rFonts w:cs="Times New Roman"/>
                <w:szCs w:val="24"/>
              </w:rPr>
              <w:t>-</w:t>
            </w:r>
            <w:r w:rsidR="000A61D8">
              <w:rPr>
                <w:rFonts w:cs="Times New Roman"/>
                <w:szCs w:val="24"/>
              </w:rPr>
              <w:t xml:space="preserve"> </w:t>
            </w:r>
            <w:r w:rsidRPr="002F66F3">
              <w:rPr>
                <w:rFonts w:cs="Times New Roman"/>
                <w:szCs w:val="24"/>
              </w:rPr>
              <w:t>15</w:t>
            </w:r>
            <w:r w:rsidR="000A61D8">
              <w:rPr>
                <w:rFonts w:cs="Times New Roman"/>
                <w:szCs w:val="24"/>
              </w:rPr>
              <w:t xml:space="preserve"> </w:t>
            </w:r>
            <w:r w:rsidR="000A61D8">
              <w:rPr>
                <w:rFonts w:cs="Times New Roman" w:hint="eastAsia"/>
                <w:szCs w:val="24"/>
                <w:lang w:eastAsia="zh-CN"/>
              </w:rPr>
              <w:t>yea</w:t>
            </w:r>
            <w:r w:rsidR="000A61D8">
              <w:rPr>
                <w:rFonts w:cs="Times New Roman"/>
                <w:szCs w:val="24"/>
              </w:rPr>
              <w:t>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BC09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9AFB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686 (0.450, 1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76BC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E530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567 (0.365, 0.8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2294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012</w:t>
            </w:r>
          </w:p>
        </w:tc>
        <w:tc>
          <w:tcPr>
            <w:tcW w:w="2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F4DD2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25E4C" w:rsidRPr="002F66F3" w14:paraId="7C6327D9" w14:textId="77777777" w:rsidTr="00014ED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6B70" w14:textId="0A377D61" w:rsidR="00D25E4C" w:rsidRPr="002F66F3" w:rsidRDefault="00D25E4C" w:rsidP="000A61D8">
            <w:pPr>
              <w:ind w:leftChars="200" w:left="480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≥</w:t>
            </w:r>
            <w:r w:rsidR="000A61D8">
              <w:rPr>
                <w:rFonts w:cs="Times New Roman"/>
                <w:szCs w:val="24"/>
              </w:rPr>
              <w:t xml:space="preserve"> </w:t>
            </w:r>
            <w:r w:rsidRPr="002F66F3">
              <w:rPr>
                <w:rFonts w:cs="Times New Roman"/>
                <w:szCs w:val="24"/>
              </w:rPr>
              <w:t>15</w:t>
            </w:r>
            <w:r w:rsidR="000A61D8">
              <w:rPr>
                <w:rFonts w:cs="Times New Roman"/>
                <w:szCs w:val="24"/>
              </w:rPr>
              <w:t xml:space="preserve"> </w:t>
            </w:r>
            <w:r w:rsidR="000A61D8">
              <w:rPr>
                <w:rFonts w:cs="Times New Roman" w:hint="eastAsia"/>
                <w:szCs w:val="24"/>
                <w:lang w:eastAsia="zh-CN"/>
              </w:rPr>
              <w:t>yea</w:t>
            </w:r>
            <w:r w:rsidR="000A61D8">
              <w:rPr>
                <w:rFonts w:cs="Times New Roman"/>
                <w:szCs w:val="24"/>
              </w:rPr>
              <w:t>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8619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41D3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984 (0.708, 1.3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2633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579A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892 (0.634, 1.2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B06C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512</w:t>
            </w:r>
          </w:p>
        </w:tc>
        <w:tc>
          <w:tcPr>
            <w:tcW w:w="2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7F448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25E4C" w:rsidRPr="002F66F3" w14:paraId="702B22F6" w14:textId="77777777" w:rsidTr="00014EDD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AACB" w14:textId="359E97A5" w:rsidR="00D25E4C" w:rsidRPr="002F66F3" w:rsidRDefault="00D25E4C" w:rsidP="000A61D8">
            <w:pPr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lastRenderedPageBreak/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E412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5478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467A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89B7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11B1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6F77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25E4C" w:rsidRPr="002F66F3" w14:paraId="019D4CDE" w14:textId="77777777" w:rsidTr="00014ED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2596" w14:textId="2DFB794C" w:rsidR="00D25E4C" w:rsidRPr="002F66F3" w:rsidRDefault="000A61D8" w:rsidP="000A61D8">
            <w:pPr>
              <w:ind w:leftChars="200" w:left="48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&lt; </w:t>
            </w:r>
            <w:r w:rsidR="00D25E4C" w:rsidRPr="002F66F3">
              <w:rPr>
                <w:rFonts w:cs="Times New Roman"/>
                <w:szCs w:val="24"/>
              </w:rPr>
              <w:t>18.5</w:t>
            </w:r>
            <w:r>
              <w:rPr>
                <w:rFonts w:cs="Times New Roman"/>
                <w:szCs w:val="24"/>
              </w:rPr>
              <w:t xml:space="preserve"> </w:t>
            </w:r>
            <w:r w:rsidRPr="002F66F3">
              <w:rPr>
                <w:rFonts w:cs="Times New Roman"/>
                <w:szCs w:val="24"/>
              </w:rPr>
              <w:t>kg/m</w:t>
            </w:r>
            <w:r w:rsidRPr="002F66F3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CCD3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929F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717 (0.486, 1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9AAE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D289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681 (0.459, 1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BCFE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055</w:t>
            </w:r>
          </w:p>
        </w:tc>
        <w:tc>
          <w:tcPr>
            <w:tcW w:w="2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336B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642</w:t>
            </w:r>
          </w:p>
        </w:tc>
      </w:tr>
      <w:tr w:rsidR="00D25E4C" w:rsidRPr="002F66F3" w14:paraId="44B42B6F" w14:textId="77777777" w:rsidTr="00014ED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8E95" w14:textId="112C6C38" w:rsidR="00D25E4C" w:rsidRPr="002F66F3" w:rsidRDefault="00D25E4C" w:rsidP="000A61D8">
            <w:pPr>
              <w:ind w:leftChars="200" w:left="480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18.5</w:t>
            </w:r>
            <w:r w:rsidR="000A61D8">
              <w:rPr>
                <w:rFonts w:cs="Times New Roman"/>
                <w:szCs w:val="24"/>
              </w:rPr>
              <w:t xml:space="preserve"> </w:t>
            </w:r>
            <w:r w:rsidRPr="002F66F3">
              <w:rPr>
                <w:rFonts w:cs="Times New Roman"/>
                <w:szCs w:val="24"/>
              </w:rPr>
              <w:t>-</w:t>
            </w:r>
            <w:r w:rsidR="000A61D8">
              <w:rPr>
                <w:rFonts w:cs="Times New Roman"/>
                <w:szCs w:val="24"/>
              </w:rPr>
              <w:t xml:space="preserve"> </w:t>
            </w:r>
            <w:r w:rsidRPr="002F66F3">
              <w:rPr>
                <w:rFonts w:cs="Times New Roman"/>
                <w:szCs w:val="24"/>
              </w:rPr>
              <w:t>23.9</w:t>
            </w:r>
            <w:r w:rsidR="000A61D8">
              <w:rPr>
                <w:rFonts w:cs="Times New Roman"/>
                <w:szCs w:val="24"/>
              </w:rPr>
              <w:t xml:space="preserve"> </w:t>
            </w:r>
            <w:r w:rsidR="000A61D8" w:rsidRPr="002F66F3">
              <w:rPr>
                <w:rFonts w:cs="Times New Roman"/>
                <w:szCs w:val="24"/>
              </w:rPr>
              <w:t>kg/m</w:t>
            </w:r>
            <w:r w:rsidR="000A61D8" w:rsidRPr="002F66F3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AADE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E998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636 (0.051, 7.9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2D67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C9AB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2.606 (0.162, 41.9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8BB4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499</w:t>
            </w:r>
          </w:p>
        </w:tc>
        <w:tc>
          <w:tcPr>
            <w:tcW w:w="2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01F0D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25E4C" w:rsidRPr="002F66F3" w14:paraId="5077FAC7" w14:textId="77777777" w:rsidTr="00014ED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28E0" w14:textId="6DCE3D1D" w:rsidR="00D25E4C" w:rsidRPr="002F66F3" w:rsidRDefault="00D25E4C" w:rsidP="000A61D8">
            <w:pPr>
              <w:ind w:leftChars="200" w:left="480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24</w:t>
            </w:r>
            <w:r w:rsidR="000A61D8">
              <w:rPr>
                <w:rFonts w:cs="Times New Roman"/>
                <w:szCs w:val="24"/>
              </w:rPr>
              <w:t xml:space="preserve"> </w:t>
            </w:r>
            <w:r w:rsidRPr="002F66F3">
              <w:rPr>
                <w:rFonts w:cs="Times New Roman"/>
                <w:szCs w:val="24"/>
              </w:rPr>
              <w:t>-</w:t>
            </w:r>
            <w:r w:rsidR="000A61D8">
              <w:rPr>
                <w:rFonts w:cs="Times New Roman"/>
                <w:szCs w:val="24"/>
              </w:rPr>
              <w:t xml:space="preserve"> </w:t>
            </w:r>
            <w:r w:rsidRPr="002F66F3">
              <w:rPr>
                <w:rFonts w:cs="Times New Roman"/>
                <w:szCs w:val="24"/>
              </w:rPr>
              <w:t>27.9</w:t>
            </w:r>
            <w:r w:rsidR="000A61D8">
              <w:rPr>
                <w:rFonts w:cs="Times New Roman"/>
                <w:szCs w:val="24"/>
              </w:rPr>
              <w:t xml:space="preserve"> </w:t>
            </w:r>
            <w:r w:rsidR="000A61D8" w:rsidRPr="002F66F3">
              <w:rPr>
                <w:rFonts w:cs="Times New Roman"/>
                <w:szCs w:val="24"/>
              </w:rPr>
              <w:t>kg/m</w:t>
            </w:r>
            <w:r w:rsidR="000A61D8" w:rsidRPr="002F66F3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F443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94D8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885 (0.643, 1.2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E888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5684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695 (0.500, 0.9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C6C4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030</w:t>
            </w:r>
          </w:p>
        </w:tc>
        <w:tc>
          <w:tcPr>
            <w:tcW w:w="2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A2B9C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25E4C" w:rsidRPr="002F66F3" w14:paraId="30AA52F9" w14:textId="77777777" w:rsidTr="00014ED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8EEB" w14:textId="00FB7BB9" w:rsidR="00D25E4C" w:rsidRPr="002F66F3" w:rsidRDefault="00D25E4C" w:rsidP="000A61D8">
            <w:pPr>
              <w:ind w:leftChars="200" w:left="480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≥</w:t>
            </w:r>
            <w:r w:rsidR="000A61D8">
              <w:rPr>
                <w:rFonts w:cs="Times New Roman"/>
                <w:szCs w:val="24"/>
              </w:rPr>
              <w:t xml:space="preserve"> </w:t>
            </w:r>
            <w:r w:rsidRPr="002F66F3">
              <w:rPr>
                <w:rFonts w:cs="Times New Roman"/>
                <w:szCs w:val="24"/>
              </w:rPr>
              <w:t>28</w:t>
            </w:r>
            <w:r w:rsidR="000A61D8">
              <w:rPr>
                <w:rFonts w:cs="Times New Roman"/>
                <w:szCs w:val="24"/>
              </w:rPr>
              <w:t xml:space="preserve"> </w:t>
            </w:r>
            <w:r w:rsidR="000A61D8" w:rsidRPr="002F66F3">
              <w:rPr>
                <w:rFonts w:cs="Times New Roman"/>
                <w:szCs w:val="24"/>
              </w:rPr>
              <w:t>kg/m</w:t>
            </w:r>
            <w:r w:rsidR="000A61D8" w:rsidRPr="002F66F3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930F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5715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938 (0.612, 1.4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6FAF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691D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910 (0.590, 1.4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3D87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670</w:t>
            </w:r>
          </w:p>
        </w:tc>
        <w:tc>
          <w:tcPr>
            <w:tcW w:w="2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91C2A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25E4C" w:rsidRPr="002F66F3" w14:paraId="57584E17" w14:textId="77777777" w:rsidTr="00014ED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DA86" w14:textId="77777777" w:rsidR="00D25E4C" w:rsidRPr="002F66F3" w:rsidRDefault="00D25E4C" w:rsidP="000A61D8">
            <w:pPr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Hyperlipo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05C6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2E29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9B56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EDD0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078C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6E89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25E4C" w:rsidRPr="002F66F3" w14:paraId="4110A36E" w14:textId="77777777" w:rsidTr="00014ED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BDC4" w14:textId="77777777" w:rsidR="00D25E4C" w:rsidRPr="002F66F3" w:rsidRDefault="00D25E4C" w:rsidP="00C765E0">
            <w:pPr>
              <w:ind w:leftChars="200" w:left="480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FA3E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080B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836 (0.600, 1.1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80F0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433E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752 (0.537, 1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6303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096</w:t>
            </w:r>
          </w:p>
        </w:tc>
        <w:tc>
          <w:tcPr>
            <w:tcW w:w="2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3A7D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991</w:t>
            </w:r>
          </w:p>
        </w:tc>
      </w:tr>
      <w:tr w:rsidR="00D25E4C" w:rsidRPr="002F66F3" w14:paraId="71602C0F" w14:textId="77777777" w:rsidTr="00014ED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7A85" w14:textId="77777777" w:rsidR="00D25E4C" w:rsidRPr="002F66F3" w:rsidRDefault="00D25E4C" w:rsidP="00C765E0">
            <w:pPr>
              <w:ind w:leftChars="200" w:left="480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05B3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8582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840 (0.638, 1.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B221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7706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755 (0.570, 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159E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050</w:t>
            </w:r>
          </w:p>
        </w:tc>
        <w:tc>
          <w:tcPr>
            <w:tcW w:w="2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B3294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25E4C" w:rsidRPr="002F66F3" w14:paraId="61DFCA29" w14:textId="77777777" w:rsidTr="00014ED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228E" w14:textId="77777777" w:rsidR="00D25E4C" w:rsidRPr="002F66F3" w:rsidRDefault="00D25E4C" w:rsidP="000A61D8">
            <w:pPr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52AB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1C9F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E9F0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5E6D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44F5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2ED0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25E4C" w:rsidRPr="002F66F3" w14:paraId="0F70C845" w14:textId="77777777" w:rsidTr="00014ED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769C" w14:textId="77777777" w:rsidR="00D25E4C" w:rsidRPr="002F66F3" w:rsidRDefault="00D25E4C" w:rsidP="00C765E0">
            <w:pPr>
              <w:ind w:leftChars="200" w:left="480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3836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148E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797 (0.641, 0.9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7A7A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93EF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726 (0.583, 0.9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E3CF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004</w:t>
            </w:r>
          </w:p>
        </w:tc>
        <w:tc>
          <w:tcPr>
            <w:tcW w:w="2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4793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215</w:t>
            </w:r>
          </w:p>
        </w:tc>
      </w:tr>
      <w:tr w:rsidR="00D25E4C" w:rsidRPr="002F66F3" w14:paraId="7F8B19F2" w14:textId="77777777" w:rsidTr="00014ED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A7D3" w14:textId="77777777" w:rsidR="00D25E4C" w:rsidRPr="002F66F3" w:rsidRDefault="00D25E4C" w:rsidP="00C765E0">
            <w:pPr>
              <w:ind w:leftChars="200" w:left="480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42A9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34B8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1.686 (0.703, 4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6344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FB2C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1.363 (0.507, 3.6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AE29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540</w:t>
            </w:r>
          </w:p>
        </w:tc>
        <w:tc>
          <w:tcPr>
            <w:tcW w:w="2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93962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25E4C" w:rsidRPr="002F66F3" w14:paraId="27F0FA1B" w14:textId="77777777" w:rsidTr="00014ED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65B5" w14:textId="77777777" w:rsidR="00D25E4C" w:rsidRPr="002F66F3" w:rsidRDefault="00D25E4C" w:rsidP="000A61D8">
            <w:pPr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8FEB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08EF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7524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C863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3D6E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7909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25E4C" w:rsidRPr="002F66F3" w14:paraId="70C5C671" w14:textId="77777777" w:rsidTr="00014ED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9B3F" w14:textId="77777777" w:rsidR="00D25E4C" w:rsidRPr="002F66F3" w:rsidRDefault="00D25E4C" w:rsidP="00C765E0">
            <w:pPr>
              <w:ind w:leftChars="200" w:left="480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BDFE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87A5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828 (0.639, 1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C4FF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2E73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753 (0.581, 0.9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B403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033</w:t>
            </w:r>
          </w:p>
        </w:tc>
        <w:tc>
          <w:tcPr>
            <w:tcW w:w="2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C6CE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975</w:t>
            </w:r>
          </w:p>
        </w:tc>
      </w:tr>
      <w:tr w:rsidR="00D25E4C" w:rsidRPr="002F66F3" w14:paraId="6C86F07D" w14:textId="77777777" w:rsidTr="00014ED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D5C2" w14:textId="77777777" w:rsidR="00D25E4C" w:rsidRPr="002F66F3" w:rsidRDefault="00D25E4C" w:rsidP="00C765E0">
            <w:pPr>
              <w:ind w:leftChars="200" w:left="480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654B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C4CA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902 (0.624, 1.3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4B5C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B0F6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819 (0.551, 1.2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8B1B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323</w:t>
            </w:r>
          </w:p>
        </w:tc>
        <w:tc>
          <w:tcPr>
            <w:tcW w:w="2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87E6D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25E4C" w:rsidRPr="002F66F3" w14:paraId="29FE615B" w14:textId="77777777" w:rsidTr="00014ED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E3E6" w14:textId="77777777" w:rsidR="00D25E4C" w:rsidRPr="002F66F3" w:rsidRDefault="00D25E4C" w:rsidP="000A61D8">
            <w:pPr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Cerebr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A508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D968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38C8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2DDF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75FC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4AAB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25E4C" w:rsidRPr="002F66F3" w14:paraId="1140CB95" w14:textId="77777777" w:rsidTr="00014ED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B4BB" w14:textId="77777777" w:rsidR="00D25E4C" w:rsidRPr="002F66F3" w:rsidRDefault="00D25E4C" w:rsidP="00C765E0">
            <w:pPr>
              <w:ind w:leftChars="200" w:left="480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2727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C602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858 (0.670, 1.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EF1A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9102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778 (0.605, 1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EE63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051</w:t>
            </w:r>
          </w:p>
        </w:tc>
        <w:tc>
          <w:tcPr>
            <w:tcW w:w="20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97450C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895</w:t>
            </w:r>
          </w:p>
        </w:tc>
      </w:tr>
      <w:tr w:rsidR="00D25E4C" w:rsidRPr="002F66F3" w14:paraId="5FAA9DA9" w14:textId="77777777" w:rsidTr="00014ED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ECE05" w14:textId="77777777" w:rsidR="00D25E4C" w:rsidRPr="002F66F3" w:rsidRDefault="00D25E4C" w:rsidP="00C765E0">
            <w:pPr>
              <w:ind w:leftChars="200" w:left="480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28D2E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EDED3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734 (0.484, 1.1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71894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69AAB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649 (0.424, 0.9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84EBE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  <w:r w:rsidRPr="002F66F3">
              <w:rPr>
                <w:rFonts w:cs="Times New Roman"/>
                <w:szCs w:val="24"/>
              </w:rPr>
              <w:t>0.047</w:t>
            </w:r>
          </w:p>
        </w:tc>
        <w:tc>
          <w:tcPr>
            <w:tcW w:w="20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01807B" w14:textId="77777777" w:rsidR="00D25E4C" w:rsidRPr="002F66F3" w:rsidRDefault="00D25E4C" w:rsidP="00014EDD">
            <w:pPr>
              <w:jc w:val="center"/>
              <w:rPr>
                <w:rFonts w:cs="Times New Roman"/>
                <w:szCs w:val="24"/>
              </w:rPr>
            </w:pPr>
          </w:p>
        </w:tc>
      </w:tr>
    </w:tbl>
    <w:p w14:paraId="695AFB7D" w14:textId="05CEB709" w:rsidR="00D25E4C" w:rsidRDefault="00D25E4C" w:rsidP="00771F57">
      <w:pPr>
        <w:rPr>
          <w:rFonts w:cs="Times New Roman"/>
          <w:szCs w:val="24"/>
        </w:rPr>
      </w:pPr>
      <w:r w:rsidRPr="002F66F3">
        <w:rPr>
          <w:rFonts w:cs="Times New Roman"/>
          <w:szCs w:val="24"/>
        </w:rPr>
        <w:t>Abbreviations: DPN, diabetic peripheral neuropathy; LDL-c, low density lipoprotein; BMI, body mass index.</w:t>
      </w:r>
    </w:p>
    <w:p w14:paraId="66508293" w14:textId="6DAC072E" w:rsidR="00D25E4C" w:rsidRDefault="00D25E4C" w:rsidP="00771F57"/>
    <w:p w14:paraId="7B9C64F8" w14:textId="39DA88A3" w:rsidR="000448FB" w:rsidRDefault="000448FB" w:rsidP="00771F57"/>
    <w:p w14:paraId="0FB8A983" w14:textId="3A4BC754" w:rsidR="000448FB" w:rsidRDefault="000448FB" w:rsidP="00771F57"/>
    <w:p w14:paraId="495DF52F" w14:textId="1519E896" w:rsidR="000448FB" w:rsidRDefault="000448FB" w:rsidP="000448FB">
      <w:pPr>
        <w:rPr>
          <w:lang w:eastAsia="zh-CN"/>
        </w:rPr>
      </w:pPr>
      <w:r w:rsidRPr="002F66F3">
        <w:rPr>
          <w:rFonts w:cs="Times New Roman"/>
          <w:szCs w:val="24"/>
        </w:rPr>
        <w:lastRenderedPageBreak/>
        <w:t>Supplementary Table</w:t>
      </w:r>
      <w:r>
        <w:rPr>
          <w:rFonts w:cs="Times New Roman"/>
          <w:szCs w:val="24"/>
        </w:rPr>
        <w:t xml:space="preserve"> 4</w:t>
      </w:r>
      <w:r w:rsidRPr="002F66F3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C</w:t>
      </w:r>
      <w:r w:rsidRPr="008A0CE3">
        <w:rPr>
          <w:rFonts w:cs="Times New Roman"/>
          <w:szCs w:val="24"/>
        </w:rPr>
        <w:t>haracteristics</w:t>
      </w:r>
      <w:r>
        <w:rPr>
          <w:rFonts w:cs="Times New Roman"/>
          <w:szCs w:val="24"/>
        </w:rPr>
        <w:t xml:space="preserve"> </w:t>
      </w:r>
      <w:r w:rsidRPr="008A0CE3">
        <w:rPr>
          <w:rFonts w:cs="Times New Roman"/>
          <w:szCs w:val="24"/>
        </w:rPr>
        <w:t xml:space="preserve">among patients with and without </w:t>
      </w:r>
      <w:r>
        <w:rPr>
          <w:rFonts w:cs="Times New Roman"/>
          <w:szCs w:val="24"/>
        </w:rPr>
        <w:t>PAD</w:t>
      </w:r>
    </w:p>
    <w:tbl>
      <w:tblPr>
        <w:tblW w:w="9073" w:type="dxa"/>
        <w:tblInd w:w="-284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545"/>
        <w:gridCol w:w="1842"/>
        <w:gridCol w:w="1560"/>
        <w:gridCol w:w="1134"/>
        <w:gridCol w:w="992"/>
      </w:tblGrid>
      <w:tr w:rsidR="005A632B" w:rsidRPr="00AA372F" w14:paraId="7036B910" w14:textId="77777777" w:rsidTr="00447B5C">
        <w:trPr>
          <w:trHeight w:val="337"/>
        </w:trPr>
        <w:tc>
          <w:tcPr>
            <w:tcW w:w="3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A57134" w14:textId="77777777" w:rsidR="004B3E72" w:rsidRPr="00AA372F" w:rsidRDefault="004B3E72" w:rsidP="004B3E72"/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C9EE44" w14:textId="77777777" w:rsidR="004B3E72" w:rsidRPr="00386DBC" w:rsidRDefault="004B3E72" w:rsidP="004B3E72">
            <w:r w:rsidRPr="00386DBC">
              <w:rPr>
                <w:lang w:eastAsia="zh-CN"/>
              </w:rPr>
              <w:t xml:space="preserve">without </w:t>
            </w:r>
            <w:r w:rsidRPr="00AA372F">
              <w:t>PAD</w:t>
            </w:r>
          </w:p>
          <w:p w14:paraId="5FF4A5E4" w14:textId="750389CA" w:rsidR="004B3E72" w:rsidRPr="00AA372F" w:rsidRDefault="004B3E72" w:rsidP="004B3E72">
            <w:r w:rsidRPr="00AA372F">
              <w:t>(n=332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9E9DC7" w14:textId="77777777" w:rsidR="004B3E72" w:rsidRPr="00386DBC" w:rsidRDefault="004B3E72" w:rsidP="004B3E72">
            <w:r w:rsidRPr="00AA372F">
              <w:t>PAD</w:t>
            </w:r>
          </w:p>
          <w:p w14:paraId="478CF90A" w14:textId="193C1FDA" w:rsidR="004B3E72" w:rsidRPr="00AA372F" w:rsidRDefault="004B3E72" w:rsidP="004B3E72">
            <w:r w:rsidRPr="00AA372F">
              <w:t>(n=43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3ACCFA" w14:textId="5119CE32" w:rsidR="004B3E72" w:rsidRPr="00AA372F" w:rsidRDefault="004B3E72" w:rsidP="004B3E72">
            <w:r w:rsidRPr="00386DBC">
              <w:rPr>
                <w:i/>
                <w:iCs/>
              </w:rPr>
              <w:t>χ</w:t>
            </w:r>
            <w:r w:rsidRPr="00386DBC">
              <w:rPr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D64C38" w14:textId="4E092B43" w:rsidR="004B3E72" w:rsidRPr="00AA372F" w:rsidRDefault="004B3E72" w:rsidP="004B3E72">
            <w:r w:rsidRPr="00386DBC">
              <w:t>P-value</w:t>
            </w:r>
          </w:p>
        </w:tc>
      </w:tr>
      <w:tr w:rsidR="005A632B" w:rsidRPr="00AA372F" w14:paraId="025812C6" w14:textId="77777777" w:rsidTr="00447B5C">
        <w:trPr>
          <w:trHeight w:val="337"/>
        </w:trPr>
        <w:tc>
          <w:tcPr>
            <w:tcW w:w="3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6687E8" w14:textId="15C4ECB6" w:rsidR="00611E7B" w:rsidRPr="00AA372F" w:rsidRDefault="00611E7B" w:rsidP="00611E7B">
            <w:r w:rsidRPr="008A0CE3">
              <w:t>Age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78BB1A" w14:textId="77777777" w:rsidR="00611E7B" w:rsidRPr="00AA372F" w:rsidRDefault="00611E7B" w:rsidP="00611E7B"/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AEBCF9" w14:textId="77777777" w:rsidR="00611E7B" w:rsidRPr="00AA372F" w:rsidRDefault="00611E7B" w:rsidP="00611E7B"/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945ED8" w14:textId="77777777" w:rsidR="00611E7B" w:rsidRPr="00AA372F" w:rsidRDefault="00611E7B" w:rsidP="00611E7B">
            <w:r w:rsidRPr="00AA372F">
              <w:t>46.0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075BC3" w14:textId="311172A0" w:rsidR="00611E7B" w:rsidRPr="00AA372F" w:rsidRDefault="005A632B" w:rsidP="00611E7B">
            <w:r w:rsidRPr="008A0CE3">
              <w:t>&lt;0.001</w:t>
            </w:r>
          </w:p>
        </w:tc>
      </w:tr>
      <w:tr w:rsidR="005A632B" w:rsidRPr="00AA372F" w14:paraId="202B53B6" w14:textId="77777777" w:rsidTr="00447B5C">
        <w:trPr>
          <w:trHeight w:val="33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D4DB9F" w14:textId="78C293FF" w:rsidR="00611E7B" w:rsidRPr="00AA372F" w:rsidRDefault="00611E7B" w:rsidP="005A632B">
            <w:pPr>
              <w:ind w:leftChars="200" w:left="480"/>
            </w:pPr>
            <w:r w:rsidRPr="008A0CE3">
              <w:t>&lt;</w:t>
            </w:r>
            <w:r>
              <w:t xml:space="preserve"> </w:t>
            </w:r>
            <w:r w:rsidRPr="008A0CE3">
              <w:t>40</w:t>
            </w:r>
            <w:r>
              <w:t xml:space="preserve">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FA2441" w14:textId="77777777" w:rsidR="00611E7B" w:rsidRPr="00AA372F" w:rsidRDefault="00611E7B" w:rsidP="00611E7B">
            <w:r w:rsidRPr="00AA372F">
              <w:t>129(3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4D92A5" w14:textId="77777777" w:rsidR="00611E7B" w:rsidRPr="00AA372F" w:rsidRDefault="00611E7B" w:rsidP="00611E7B">
            <w:r w:rsidRPr="00AA372F">
              <w:t>12(2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FF81A3" w14:textId="77777777" w:rsidR="00611E7B" w:rsidRPr="00AA372F" w:rsidRDefault="00611E7B" w:rsidP="00611E7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1D17EA" w14:textId="77777777" w:rsidR="00611E7B" w:rsidRPr="00AA372F" w:rsidRDefault="00611E7B" w:rsidP="00611E7B"/>
        </w:tc>
      </w:tr>
      <w:tr w:rsidR="005A632B" w:rsidRPr="00AA372F" w14:paraId="20890704" w14:textId="77777777" w:rsidTr="00447B5C">
        <w:trPr>
          <w:trHeight w:val="33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372F94" w14:textId="384C5321" w:rsidR="00611E7B" w:rsidRPr="00AA372F" w:rsidRDefault="00611E7B" w:rsidP="005A632B">
            <w:pPr>
              <w:ind w:leftChars="200" w:left="480"/>
            </w:pPr>
            <w:r w:rsidRPr="008A0CE3">
              <w:t>40</w:t>
            </w:r>
            <w:r>
              <w:t xml:space="preserve"> </w:t>
            </w:r>
            <w:r w:rsidRPr="008A0CE3">
              <w:t>-</w:t>
            </w:r>
            <w:r>
              <w:t xml:space="preserve"> </w:t>
            </w:r>
            <w:r w:rsidRPr="008A0CE3">
              <w:t>50</w:t>
            </w:r>
            <w:r>
              <w:t xml:space="preserve">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291F07" w14:textId="77777777" w:rsidR="00611E7B" w:rsidRPr="00AA372F" w:rsidRDefault="00611E7B" w:rsidP="00611E7B">
            <w:r w:rsidRPr="00AA372F">
              <w:t>266(8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981659" w14:textId="77777777" w:rsidR="00611E7B" w:rsidRPr="00AA372F" w:rsidRDefault="00611E7B" w:rsidP="00611E7B">
            <w:r w:rsidRPr="00AA372F">
              <w:t>19(4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9E4720" w14:textId="77777777" w:rsidR="00611E7B" w:rsidRPr="00AA372F" w:rsidRDefault="00611E7B" w:rsidP="00611E7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1B5497" w14:textId="77777777" w:rsidR="00611E7B" w:rsidRPr="00AA372F" w:rsidRDefault="00611E7B" w:rsidP="00611E7B"/>
        </w:tc>
      </w:tr>
      <w:tr w:rsidR="005A632B" w:rsidRPr="00AA372F" w14:paraId="309DD8C6" w14:textId="77777777" w:rsidTr="00447B5C">
        <w:trPr>
          <w:trHeight w:val="33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DED5FB" w14:textId="0F8C1A18" w:rsidR="00611E7B" w:rsidRPr="00AA372F" w:rsidRDefault="00611E7B" w:rsidP="005A632B">
            <w:pPr>
              <w:ind w:leftChars="200" w:left="480"/>
            </w:pPr>
            <w:r w:rsidRPr="008A0CE3">
              <w:t>50</w:t>
            </w:r>
            <w:r>
              <w:t xml:space="preserve"> </w:t>
            </w:r>
            <w:r w:rsidRPr="008A0CE3">
              <w:t>-</w:t>
            </w:r>
            <w:r>
              <w:t xml:space="preserve"> </w:t>
            </w:r>
            <w:r w:rsidRPr="008A0CE3">
              <w:t>60</w:t>
            </w:r>
            <w:r>
              <w:t xml:space="preserve">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C3DA7F" w14:textId="77777777" w:rsidR="00611E7B" w:rsidRPr="00AA372F" w:rsidRDefault="00611E7B" w:rsidP="00611E7B">
            <w:r w:rsidRPr="00AA372F">
              <w:t>776(23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A20B96" w14:textId="77777777" w:rsidR="00611E7B" w:rsidRPr="00AA372F" w:rsidRDefault="00611E7B" w:rsidP="00611E7B">
            <w:r w:rsidRPr="00AA372F">
              <w:t>68(15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A33DFB" w14:textId="77777777" w:rsidR="00611E7B" w:rsidRPr="00AA372F" w:rsidRDefault="00611E7B" w:rsidP="00611E7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8D7A69" w14:textId="77777777" w:rsidR="00611E7B" w:rsidRPr="00AA372F" w:rsidRDefault="00611E7B" w:rsidP="00611E7B"/>
        </w:tc>
      </w:tr>
      <w:tr w:rsidR="005A632B" w:rsidRPr="00AA372F" w14:paraId="7433107F" w14:textId="77777777" w:rsidTr="00447B5C">
        <w:trPr>
          <w:trHeight w:val="33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91FA79" w14:textId="68689414" w:rsidR="00611E7B" w:rsidRPr="00AA372F" w:rsidRDefault="00611E7B" w:rsidP="005A632B">
            <w:pPr>
              <w:ind w:leftChars="200" w:left="480"/>
            </w:pPr>
            <w:r w:rsidRPr="008A0CE3">
              <w:t>60</w:t>
            </w:r>
            <w:r>
              <w:t xml:space="preserve"> </w:t>
            </w:r>
            <w:r w:rsidRPr="008A0CE3">
              <w:t>-</w:t>
            </w:r>
            <w:r>
              <w:t xml:space="preserve"> </w:t>
            </w:r>
            <w:r w:rsidRPr="008A0CE3">
              <w:t>70</w:t>
            </w:r>
            <w:r>
              <w:t xml:space="preserve">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42C5EE" w14:textId="77777777" w:rsidR="00611E7B" w:rsidRPr="00AA372F" w:rsidRDefault="00611E7B" w:rsidP="00611E7B">
            <w:r w:rsidRPr="00AA372F">
              <w:t>1327(4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B00A5D" w14:textId="77777777" w:rsidR="00611E7B" w:rsidRPr="00AA372F" w:rsidRDefault="00611E7B" w:rsidP="00611E7B">
            <w:r w:rsidRPr="00AA372F">
              <w:t>170(38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8A4F87" w14:textId="77777777" w:rsidR="00611E7B" w:rsidRPr="00AA372F" w:rsidRDefault="00611E7B" w:rsidP="00611E7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19BB4C" w14:textId="77777777" w:rsidR="00611E7B" w:rsidRPr="00AA372F" w:rsidRDefault="00611E7B" w:rsidP="00611E7B"/>
        </w:tc>
      </w:tr>
      <w:tr w:rsidR="005A632B" w:rsidRPr="00AA372F" w14:paraId="0613AD63" w14:textId="77777777" w:rsidTr="00447B5C">
        <w:trPr>
          <w:trHeight w:val="33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0CD9B0" w14:textId="6AE0C77F" w:rsidR="00611E7B" w:rsidRPr="00AA372F" w:rsidRDefault="00611E7B" w:rsidP="005A632B">
            <w:pPr>
              <w:ind w:leftChars="200" w:left="480"/>
            </w:pPr>
            <w:r w:rsidRPr="006B2947">
              <w:rPr>
                <w:rFonts w:eastAsia="DengXian"/>
                <w:color w:val="000000"/>
                <w:szCs w:val="24"/>
              </w:rPr>
              <w:t>≥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Pr="008A0CE3">
              <w:t>70</w:t>
            </w:r>
            <w:r>
              <w:t xml:space="preserve">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081107" w14:textId="77777777" w:rsidR="00611E7B" w:rsidRPr="00AA372F" w:rsidRDefault="00611E7B" w:rsidP="00611E7B">
            <w:r w:rsidRPr="00AA372F">
              <w:t>823(24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81F616" w14:textId="77777777" w:rsidR="00611E7B" w:rsidRPr="00AA372F" w:rsidRDefault="00611E7B" w:rsidP="00611E7B">
            <w:r w:rsidRPr="00AA372F">
              <w:t>168(38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CA7AD6" w14:textId="77777777" w:rsidR="00611E7B" w:rsidRPr="00AA372F" w:rsidRDefault="00611E7B" w:rsidP="00611E7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D76391" w14:textId="77777777" w:rsidR="00611E7B" w:rsidRPr="00AA372F" w:rsidRDefault="00611E7B" w:rsidP="00611E7B"/>
        </w:tc>
      </w:tr>
      <w:tr w:rsidR="005A632B" w:rsidRPr="00AA372F" w14:paraId="69B470DB" w14:textId="77777777" w:rsidTr="00447B5C">
        <w:trPr>
          <w:trHeight w:val="33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EF5E3F" w14:textId="0B73F7E1" w:rsidR="00611E7B" w:rsidRPr="00AA372F" w:rsidRDefault="00611E7B" w:rsidP="00611E7B">
            <w:r w:rsidRPr="00C33019">
              <w:t>Duration of</w:t>
            </w:r>
            <w:r>
              <w:t xml:space="preserve"> </w:t>
            </w:r>
            <w:r w:rsidRPr="00C33019">
              <w:t>diabetes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FF61F6" w14:textId="77777777" w:rsidR="00611E7B" w:rsidRPr="00AA372F" w:rsidRDefault="00611E7B" w:rsidP="00611E7B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5E1AB9" w14:textId="77777777" w:rsidR="00611E7B" w:rsidRPr="00AA372F" w:rsidRDefault="00611E7B" w:rsidP="00611E7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33E474" w14:textId="77777777" w:rsidR="00611E7B" w:rsidRPr="00AA372F" w:rsidRDefault="00611E7B" w:rsidP="00611E7B">
            <w:r w:rsidRPr="00AA372F">
              <w:t>53.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D0074B" w14:textId="655C376B" w:rsidR="00611E7B" w:rsidRPr="00AA372F" w:rsidRDefault="005A632B" w:rsidP="00611E7B">
            <w:r w:rsidRPr="008A0CE3">
              <w:t>&lt;0.001</w:t>
            </w:r>
          </w:p>
        </w:tc>
      </w:tr>
      <w:tr w:rsidR="005A632B" w:rsidRPr="00AA372F" w14:paraId="1F5596FE" w14:textId="77777777" w:rsidTr="00447B5C">
        <w:trPr>
          <w:trHeight w:val="33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5A6CA1" w14:textId="42D18270" w:rsidR="00611E7B" w:rsidRPr="00AA372F" w:rsidRDefault="00611E7B" w:rsidP="005A632B">
            <w:pPr>
              <w:ind w:leftChars="200" w:left="480"/>
            </w:pPr>
            <w:r w:rsidRPr="008A0CE3">
              <w:t>&lt;</w:t>
            </w:r>
            <w:r>
              <w:t xml:space="preserve"> </w:t>
            </w:r>
            <w:r w:rsidRPr="008A0CE3">
              <w:t>5</w:t>
            </w:r>
            <w:r>
              <w:t xml:space="preserve">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064BFC" w14:textId="77777777" w:rsidR="00611E7B" w:rsidRPr="00AA372F" w:rsidRDefault="00611E7B" w:rsidP="00611E7B">
            <w:r w:rsidRPr="00AA372F">
              <w:t>719(21.&amp;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9DC0D0" w14:textId="77777777" w:rsidR="00611E7B" w:rsidRPr="00AA372F" w:rsidRDefault="00611E7B" w:rsidP="00611E7B">
            <w:r w:rsidRPr="00AA372F">
              <w:t>62(14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FAC33A" w14:textId="77777777" w:rsidR="00611E7B" w:rsidRPr="00AA372F" w:rsidRDefault="00611E7B" w:rsidP="00611E7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2075D7" w14:textId="77777777" w:rsidR="00611E7B" w:rsidRPr="00AA372F" w:rsidRDefault="00611E7B" w:rsidP="00611E7B"/>
        </w:tc>
      </w:tr>
      <w:tr w:rsidR="005A632B" w:rsidRPr="00AA372F" w14:paraId="68B06A16" w14:textId="77777777" w:rsidTr="00447B5C">
        <w:trPr>
          <w:trHeight w:val="33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8E589A" w14:textId="7C363B0A" w:rsidR="00611E7B" w:rsidRPr="00AA372F" w:rsidRDefault="00611E7B" w:rsidP="005A632B">
            <w:pPr>
              <w:ind w:leftChars="200" w:left="480"/>
            </w:pPr>
            <w:r w:rsidRPr="008A0CE3">
              <w:t>5</w:t>
            </w:r>
            <w:r>
              <w:t xml:space="preserve"> </w:t>
            </w:r>
            <w:r w:rsidRPr="008A0CE3">
              <w:t>-</w:t>
            </w:r>
            <w:r>
              <w:t xml:space="preserve"> </w:t>
            </w:r>
            <w:r w:rsidRPr="008A0CE3">
              <w:t>10</w:t>
            </w:r>
            <w:r>
              <w:t xml:space="preserve">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E9ECFA" w14:textId="77777777" w:rsidR="00611E7B" w:rsidRPr="00AA372F" w:rsidRDefault="00611E7B" w:rsidP="00611E7B">
            <w:r w:rsidRPr="00AA372F">
              <w:t>868(26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351546" w14:textId="77777777" w:rsidR="00611E7B" w:rsidRPr="00AA372F" w:rsidRDefault="00611E7B" w:rsidP="00611E7B">
            <w:r w:rsidRPr="00AA372F">
              <w:t>78(17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7E1232" w14:textId="77777777" w:rsidR="00611E7B" w:rsidRPr="00AA372F" w:rsidRDefault="00611E7B" w:rsidP="00611E7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8CD411" w14:textId="77777777" w:rsidR="00611E7B" w:rsidRPr="00AA372F" w:rsidRDefault="00611E7B" w:rsidP="00611E7B"/>
        </w:tc>
      </w:tr>
      <w:tr w:rsidR="005A632B" w:rsidRPr="00AA372F" w14:paraId="7A5962CA" w14:textId="77777777" w:rsidTr="00447B5C">
        <w:trPr>
          <w:trHeight w:val="33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E2CCFF" w14:textId="2AFB5EAA" w:rsidR="00611E7B" w:rsidRPr="00AA372F" w:rsidRDefault="00611E7B" w:rsidP="005A632B">
            <w:pPr>
              <w:ind w:leftChars="200" w:left="480"/>
            </w:pPr>
            <w:r w:rsidRPr="008A0CE3">
              <w:t>10</w:t>
            </w:r>
            <w:r>
              <w:t xml:space="preserve"> </w:t>
            </w:r>
            <w:r w:rsidRPr="008A0CE3">
              <w:t>-</w:t>
            </w:r>
            <w:r>
              <w:t xml:space="preserve"> </w:t>
            </w:r>
            <w:r w:rsidRPr="008A0CE3">
              <w:t>15</w:t>
            </w:r>
            <w:r>
              <w:t xml:space="preserve">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DF27E7" w14:textId="77777777" w:rsidR="00611E7B" w:rsidRPr="00AA372F" w:rsidRDefault="00611E7B" w:rsidP="00611E7B">
            <w:r w:rsidRPr="00AA372F">
              <w:t>777(23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0ABDE1" w14:textId="77777777" w:rsidR="00611E7B" w:rsidRPr="00AA372F" w:rsidRDefault="00611E7B" w:rsidP="00611E7B">
            <w:r w:rsidRPr="00AA372F">
              <w:t>101(23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234F55" w14:textId="77777777" w:rsidR="00611E7B" w:rsidRPr="00AA372F" w:rsidRDefault="00611E7B" w:rsidP="00611E7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A74D9E" w14:textId="77777777" w:rsidR="00611E7B" w:rsidRPr="00AA372F" w:rsidRDefault="00611E7B" w:rsidP="00611E7B"/>
        </w:tc>
      </w:tr>
      <w:tr w:rsidR="005A632B" w:rsidRPr="00AA372F" w14:paraId="2638F8DF" w14:textId="77777777" w:rsidTr="00447B5C">
        <w:trPr>
          <w:trHeight w:val="33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2FC8A8" w14:textId="1B13F790" w:rsidR="00611E7B" w:rsidRPr="00AA372F" w:rsidRDefault="00611E7B" w:rsidP="005A632B">
            <w:pPr>
              <w:ind w:leftChars="200" w:left="480"/>
            </w:pPr>
            <w:r w:rsidRPr="006B2947">
              <w:rPr>
                <w:rFonts w:eastAsia="DengXian"/>
                <w:color w:val="000000"/>
                <w:szCs w:val="24"/>
              </w:rPr>
              <w:t>≥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Pr="008A0CE3">
              <w:t>15</w:t>
            </w:r>
            <w:r>
              <w:t xml:space="preserve">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31B6D1" w14:textId="77777777" w:rsidR="00611E7B" w:rsidRPr="00AA372F" w:rsidRDefault="00611E7B" w:rsidP="00611E7B">
            <w:r w:rsidRPr="00AA372F">
              <w:t>957(28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3F24FA" w14:textId="77777777" w:rsidR="00611E7B" w:rsidRPr="00AA372F" w:rsidRDefault="00611E7B" w:rsidP="00611E7B">
            <w:r w:rsidRPr="00AA372F">
              <w:t>196(44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7A5560" w14:textId="77777777" w:rsidR="00611E7B" w:rsidRPr="00AA372F" w:rsidRDefault="00611E7B" w:rsidP="00611E7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2A1372" w14:textId="77777777" w:rsidR="00611E7B" w:rsidRPr="00AA372F" w:rsidRDefault="00611E7B" w:rsidP="00611E7B"/>
        </w:tc>
      </w:tr>
      <w:tr w:rsidR="005A632B" w:rsidRPr="00AA372F" w14:paraId="423F460C" w14:textId="77777777" w:rsidTr="00447B5C">
        <w:trPr>
          <w:trHeight w:val="33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B05189" w14:textId="57FF9C3B" w:rsidR="00611E7B" w:rsidRPr="00AA372F" w:rsidRDefault="00611E7B" w:rsidP="00611E7B">
            <w:r>
              <w:t>W</w:t>
            </w:r>
            <w:r w:rsidRPr="00342E3A">
              <w:t>omen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34DC65" w14:textId="77777777" w:rsidR="00611E7B" w:rsidRPr="00AA372F" w:rsidRDefault="00611E7B" w:rsidP="00611E7B">
            <w:r w:rsidRPr="00AA372F">
              <w:t>1544(46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F7F0A0" w14:textId="77777777" w:rsidR="00611E7B" w:rsidRPr="00AA372F" w:rsidRDefault="00611E7B" w:rsidP="00611E7B">
            <w:r w:rsidRPr="00AA372F">
              <w:t>190(43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D6ED30" w14:textId="77777777" w:rsidR="00611E7B" w:rsidRPr="00AA372F" w:rsidRDefault="00611E7B" w:rsidP="00611E7B">
            <w:r w:rsidRPr="00AA372F">
              <w:t>1.4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5613B8" w14:textId="77777777" w:rsidR="00611E7B" w:rsidRPr="00AA372F" w:rsidRDefault="00611E7B" w:rsidP="00611E7B">
            <w:r w:rsidRPr="00AA372F">
              <w:t>0.235</w:t>
            </w:r>
          </w:p>
        </w:tc>
      </w:tr>
      <w:tr w:rsidR="005A632B" w:rsidRPr="00AA372F" w14:paraId="052DA819" w14:textId="77777777" w:rsidTr="00447B5C">
        <w:trPr>
          <w:trHeight w:val="33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6F09C9" w14:textId="60188A30" w:rsidR="00611E7B" w:rsidRPr="00AA372F" w:rsidRDefault="00611E7B" w:rsidP="00611E7B">
            <w:r w:rsidRPr="00342E3A">
              <w:t>Hypertension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D72C2E" w14:textId="77777777" w:rsidR="00611E7B" w:rsidRPr="00AA372F" w:rsidRDefault="00611E7B" w:rsidP="00611E7B">
            <w:r w:rsidRPr="00AA372F">
              <w:t>2181(65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C6911D" w14:textId="77777777" w:rsidR="00611E7B" w:rsidRPr="00AA372F" w:rsidRDefault="00611E7B" w:rsidP="00611E7B">
            <w:r w:rsidRPr="00AA372F">
              <w:t>310(70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B9EC6A" w14:textId="77777777" w:rsidR="00611E7B" w:rsidRPr="00AA372F" w:rsidRDefault="00611E7B" w:rsidP="00611E7B">
            <w:r w:rsidRPr="00AA372F">
              <w:t>4.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AF611F" w14:textId="77777777" w:rsidR="00611E7B" w:rsidRPr="00AA372F" w:rsidRDefault="00611E7B" w:rsidP="00611E7B">
            <w:r w:rsidRPr="00AA372F">
              <w:t>0.029</w:t>
            </w:r>
          </w:p>
        </w:tc>
      </w:tr>
      <w:tr w:rsidR="005A632B" w:rsidRPr="00AA372F" w14:paraId="6AB7C9A0" w14:textId="77777777" w:rsidTr="00447B5C">
        <w:trPr>
          <w:trHeight w:val="33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9685A6" w14:textId="770FF5F2" w:rsidR="00611E7B" w:rsidRPr="00AA372F" w:rsidRDefault="00611E7B" w:rsidP="00611E7B">
            <w:r w:rsidRPr="00342E3A">
              <w:t>Hyperlipoidemia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91FE7C" w14:textId="77777777" w:rsidR="00611E7B" w:rsidRPr="00AA372F" w:rsidRDefault="00611E7B" w:rsidP="00611E7B">
            <w:r w:rsidRPr="00AA372F">
              <w:t>1726(52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DC91F7" w14:textId="77777777" w:rsidR="00611E7B" w:rsidRPr="00AA372F" w:rsidRDefault="00611E7B" w:rsidP="00611E7B">
            <w:r w:rsidRPr="00AA372F">
              <w:t>264(60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D8B667" w14:textId="77777777" w:rsidR="00611E7B" w:rsidRPr="00AA372F" w:rsidRDefault="00611E7B" w:rsidP="00611E7B">
            <w:r w:rsidRPr="00AA372F">
              <w:t>11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DA7498" w14:textId="77777777" w:rsidR="00611E7B" w:rsidRPr="00AA372F" w:rsidRDefault="00611E7B" w:rsidP="00611E7B">
            <w:r w:rsidRPr="00AA372F">
              <w:t>0.001</w:t>
            </w:r>
          </w:p>
        </w:tc>
      </w:tr>
      <w:tr w:rsidR="005A632B" w:rsidRPr="00AA372F" w14:paraId="109E4023" w14:textId="77777777" w:rsidTr="00447B5C">
        <w:trPr>
          <w:trHeight w:val="33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BEFA3C" w14:textId="5AB97EBF" w:rsidR="00611E7B" w:rsidRPr="00AA372F" w:rsidRDefault="00611E7B" w:rsidP="00611E7B">
            <w:r w:rsidRPr="00342E3A">
              <w:t>Chronic kidney disease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9293FB" w14:textId="77777777" w:rsidR="00611E7B" w:rsidRPr="00AA372F" w:rsidRDefault="00611E7B" w:rsidP="00611E7B">
            <w:r w:rsidRPr="00AA372F">
              <w:t>111(3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43E943" w14:textId="77777777" w:rsidR="00611E7B" w:rsidRPr="00AA372F" w:rsidRDefault="00611E7B" w:rsidP="00611E7B">
            <w:r w:rsidRPr="00AA372F">
              <w:t>38(8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588A74" w14:textId="77777777" w:rsidR="00611E7B" w:rsidRPr="00AA372F" w:rsidRDefault="00611E7B" w:rsidP="00611E7B">
            <w:r w:rsidRPr="00AA372F">
              <w:t>29.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C45930" w14:textId="7248545F" w:rsidR="00611E7B" w:rsidRPr="00AA372F" w:rsidRDefault="005A632B" w:rsidP="00611E7B">
            <w:r w:rsidRPr="008A0CE3">
              <w:t>&lt;0.001</w:t>
            </w:r>
          </w:p>
        </w:tc>
      </w:tr>
      <w:tr w:rsidR="005A632B" w:rsidRPr="00AA372F" w14:paraId="50A11CEB" w14:textId="77777777" w:rsidTr="00447B5C">
        <w:trPr>
          <w:trHeight w:val="33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0F2CF3" w14:textId="50170DA1" w:rsidR="00611E7B" w:rsidRPr="00AA372F" w:rsidRDefault="00611E7B" w:rsidP="00611E7B">
            <w:r w:rsidRPr="00342E3A">
              <w:t>Coronary heart disease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3C1C87" w14:textId="77777777" w:rsidR="00611E7B" w:rsidRPr="00AA372F" w:rsidRDefault="00611E7B" w:rsidP="00611E7B">
            <w:r w:rsidRPr="00AA372F">
              <w:t>894(26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1F2E01" w14:textId="77777777" w:rsidR="00611E7B" w:rsidRPr="00AA372F" w:rsidRDefault="00611E7B" w:rsidP="00611E7B">
            <w:r w:rsidRPr="00AA372F">
              <w:t>183(41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34905E" w14:textId="77777777" w:rsidR="00611E7B" w:rsidRPr="00AA372F" w:rsidRDefault="00611E7B" w:rsidP="00611E7B">
            <w:r w:rsidRPr="00AA372F">
              <w:t>42.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931BE0" w14:textId="49E5D3B2" w:rsidR="00611E7B" w:rsidRPr="00AA372F" w:rsidRDefault="005A632B" w:rsidP="00611E7B">
            <w:r w:rsidRPr="008A0CE3">
              <w:t>&lt;0.001</w:t>
            </w:r>
          </w:p>
        </w:tc>
      </w:tr>
      <w:tr w:rsidR="005A632B" w:rsidRPr="00AA372F" w14:paraId="20BFEB3A" w14:textId="77777777" w:rsidTr="00447B5C">
        <w:trPr>
          <w:trHeight w:val="33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DF3438" w14:textId="1172AB5E" w:rsidR="00611E7B" w:rsidRPr="00AA372F" w:rsidRDefault="00611E7B" w:rsidP="00611E7B">
            <w:r w:rsidRPr="00342E3A">
              <w:t>Cerebrovascular disease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E321CF" w14:textId="77777777" w:rsidR="00611E7B" w:rsidRPr="00AA372F" w:rsidRDefault="00611E7B" w:rsidP="00611E7B">
            <w:r w:rsidRPr="00AA372F">
              <w:t>590(17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94D764" w14:textId="77777777" w:rsidR="00611E7B" w:rsidRPr="00AA372F" w:rsidRDefault="00611E7B" w:rsidP="00611E7B">
            <w:r w:rsidRPr="00AA372F">
              <w:t>135(30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180553" w14:textId="77777777" w:rsidR="00611E7B" w:rsidRPr="00AA372F" w:rsidRDefault="00611E7B" w:rsidP="00611E7B">
            <w:r w:rsidRPr="00AA372F">
              <w:t>42.7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910D81" w14:textId="759C5F67" w:rsidR="00611E7B" w:rsidRPr="00AA372F" w:rsidRDefault="005A632B" w:rsidP="00611E7B">
            <w:r w:rsidRPr="008A0CE3">
              <w:t>&lt;0.001</w:t>
            </w:r>
          </w:p>
        </w:tc>
      </w:tr>
      <w:tr w:rsidR="005A632B" w:rsidRPr="00AA372F" w14:paraId="342BEFE7" w14:textId="77777777" w:rsidTr="00447B5C">
        <w:trPr>
          <w:trHeight w:val="33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AFCFFB" w14:textId="5F532468" w:rsidR="00611E7B" w:rsidRPr="00AA372F" w:rsidRDefault="00611E7B" w:rsidP="00611E7B">
            <w:r w:rsidRPr="00C33019">
              <w:t>BMI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CACE10" w14:textId="77777777" w:rsidR="00611E7B" w:rsidRPr="00AA372F" w:rsidRDefault="00611E7B" w:rsidP="00611E7B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501BA5" w14:textId="77777777" w:rsidR="00611E7B" w:rsidRPr="00AA372F" w:rsidRDefault="00611E7B" w:rsidP="00611E7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416EFE" w14:textId="77777777" w:rsidR="00611E7B" w:rsidRPr="00AA372F" w:rsidRDefault="00611E7B" w:rsidP="00611E7B">
            <w:r w:rsidRPr="00AA372F">
              <w:t>7.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4BEF67" w14:textId="77777777" w:rsidR="00611E7B" w:rsidRPr="00AA372F" w:rsidRDefault="00611E7B" w:rsidP="00611E7B">
            <w:r w:rsidRPr="00AA372F">
              <w:t>0.063</w:t>
            </w:r>
          </w:p>
        </w:tc>
      </w:tr>
      <w:tr w:rsidR="005A632B" w:rsidRPr="00AA372F" w14:paraId="41650F67" w14:textId="77777777" w:rsidTr="00447B5C">
        <w:trPr>
          <w:trHeight w:val="33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9F2E36" w14:textId="43FEEEBA" w:rsidR="00611E7B" w:rsidRPr="00AA372F" w:rsidRDefault="00611E7B" w:rsidP="005A632B">
            <w:pPr>
              <w:ind w:leftChars="200" w:left="480"/>
            </w:pPr>
            <w:r w:rsidRPr="006B2947">
              <w:rPr>
                <w:rFonts w:eastAsia="DengXian"/>
                <w:color w:val="000000"/>
                <w:szCs w:val="24"/>
              </w:rPr>
              <w:lastRenderedPageBreak/>
              <w:t xml:space="preserve">   </w:t>
            </w:r>
            <w:r>
              <w:rPr>
                <w:rFonts w:eastAsia="DengXian" w:hint="eastAsia"/>
                <w:color w:val="000000"/>
                <w:szCs w:val="24"/>
                <w:lang w:eastAsia="zh-CN"/>
              </w:rPr>
              <w:t>&lt;</w:t>
            </w:r>
            <w:r>
              <w:rPr>
                <w:rFonts w:eastAsia="DengXian"/>
                <w:color w:val="000000"/>
                <w:szCs w:val="24"/>
                <w:lang w:eastAsia="zh-CN"/>
              </w:rPr>
              <w:t xml:space="preserve"> </w:t>
            </w:r>
            <w:r w:rsidRPr="006B2947">
              <w:rPr>
                <w:rFonts w:eastAsia="DengXian"/>
                <w:color w:val="000000"/>
                <w:szCs w:val="24"/>
              </w:rPr>
              <w:t>18.5</w:t>
            </w:r>
            <w:r w:rsidRPr="00C33019">
              <w:t xml:space="preserve"> kg/m</w:t>
            </w:r>
            <w:r w:rsidRPr="00C33019">
              <w:rPr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BC976C" w14:textId="77777777" w:rsidR="00611E7B" w:rsidRPr="00AA372F" w:rsidRDefault="00611E7B" w:rsidP="00611E7B">
            <w:r w:rsidRPr="00AA372F">
              <w:t>20(0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09E0DB" w14:textId="77777777" w:rsidR="00611E7B" w:rsidRPr="00AA372F" w:rsidRDefault="00611E7B" w:rsidP="00611E7B">
            <w:r w:rsidRPr="00AA372F">
              <w:t>6(1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03E422" w14:textId="77777777" w:rsidR="00611E7B" w:rsidRPr="00AA372F" w:rsidRDefault="00611E7B" w:rsidP="00611E7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53DD7F" w14:textId="77777777" w:rsidR="00611E7B" w:rsidRPr="00AA372F" w:rsidRDefault="00611E7B" w:rsidP="00611E7B"/>
        </w:tc>
      </w:tr>
      <w:tr w:rsidR="005A632B" w:rsidRPr="00AA372F" w14:paraId="5FAD21F8" w14:textId="77777777" w:rsidTr="00447B5C">
        <w:trPr>
          <w:trHeight w:val="33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0CBA15" w14:textId="2CF23B33" w:rsidR="00611E7B" w:rsidRPr="00AA372F" w:rsidRDefault="00611E7B" w:rsidP="005A632B">
            <w:pPr>
              <w:ind w:leftChars="200" w:left="480"/>
            </w:pPr>
            <w:r w:rsidRPr="006B2947">
              <w:rPr>
                <w:rFonts w:eastAsia="DengXian"/>
                <w:color w:val="000000"/>
                <w:szCs w:val="24"/>
              </w:rPr>
              <w:t>   18.5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Pr="006B2947">
              <w:rPr>
                <w:rFonts w:eastAsia="DengXian"/>
                <w:color w:val="000000"/>
                <w:szCs w:val="24"/>
              </w:rPr>
              <w:t>-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Pr="006B2947">
              <w:rPr>
                <w:rFonts w:eastAsia="DengXian"/>
                <w:color w:val="000000"/>
                <w:szCs w:val="24"/>
              </w:rPr>
              <w:t>23.9</w:t>
            </w:r>
            <w:r w:rsidRPr="00C33019">
              <w:t xml:space="preserve"> kg/m</w:t>
            </w:r>
            <w:r w:rsidRPr="00C33019">
              <w:rPr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4BA566" w14:textId="00A50999" w:rsidR="00611E7B" w:rsidRPr="00AA372F" w:rsidRDefault="00611E7B" w:rsidP="00611E7B">
            <w:r w:rsidRPr="00AA372F">
              <w:t>11</w:t>
            </w:r>
            <w:r w:rsidR="00610F34">
              <w:t>81</w:t>
            </w:r>
            <w:r w:rsidRPr="00AA372F">
              <w:t>(35.</w:t>
            </w:r>
            <w:r w:rsidR="00610F34">
              <w:t>6</w:t>
            </w:r>
            <w:r w:rsidRPr="00AA372F"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1517DE" w14:textId="77777777" w:rsidR="00611E7B" w:rsidRPr="00AA372F" w:rsidRDefault="00611E7B" w:rsidP="00611E7B">
            <w:r w:rsidRPr="00AA372F">
              <w:t>135(30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416301" w14:textId="77777777" w:rsidR="00611E7B" w:rsidRPr="00AA372F" w:rsidRDefault="00611E7B" w:rsidP="00611E7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8028E1" w14:textId="77777777" w:rsidR="00611E7B" w:rsidRPr="00AA372F" w:rsidRDefault="00611E7B" w:rsidP="00611E7B"/>
        </w:tc>
      </w:tr>
      <w:tr w:rsidR="005A632B" w:rsidRPr="00AA372F" w14:paraId="3B7AD900" w14:textId="77777777" w:rsidTr="00447B5C">
        <w:trPr>
          <w:trHeight w:val="33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FD05F5" w14:textId="2070474A" w:rsidR="00611E7B" w:rsidRPr="00AA372F" w:rsidRDefault="00611E7B" w:rsidP="005A632B">
            <w:pPr>
              <w:ind w:leftChars="200" w:left="480"/>
            </w:pPr>
            <w:r w:rsidRPr="006B2947">
              <w:rPr>
                <w:rFonts w:eastAsia="DengXian"/>
                <w:color w:val="000000"/>
                <w:szCs w:val="24"/>
              </w:rPr>
              <w:t>   24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Pr="006B2947">
              <w:rPr>
                <w:rFonts w:eastAsia="DengXian"/>
                <w:color w:val="000000"/>
                <w:szCs w:val="24"/>
              </w:rPr>
              <w:t>-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Pr="006B2947">
              <w:rPr>
                <w:rFonts w:eastAsia="DengXian"/>
                <w:color w:val="000000"/>
                <w:szCs w:val="24"/>
              </w:rPr>
              <w:t>27.9</w:t>
            </w:r>
            <w:r w:rsidRPr="00C33019">
              <w:t xml:space="preserve"> kg/m</w:t>
            </w:r>
            <w:r w:rsidRPr="00C33019">
              <w:rPr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DA39D4" w14:textId="595F1FFB" w:rsidR="00611E7B" w:rsidRPr="00AA372F" w:rsidRDefault="00611E7B" w:rsidP="00611E7B">
            <w:r w:rsidRPr="00AA372F">
              <w:t>140</w:t>
            </w:r>
            <w:r w:rsidR="00610F34">
              <w:t>6</w:t>
            </w:r>
            <w:r w:rsidRPr="00AA372F">
              <w:t>(42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E97233" w14:textId="77777777" w:rsidR="00611E7B" w:rsidRPr="00AA372F" w:rsidRDefault="00611E7B" w:rsidP="00611E7B">
            <w:r w:rsidRPr="00AA372F">
              <w:t>189(43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CEF5DB" w14:textId="77777777" w:rsidR="00611E7B" w:rsidRPr="00AA372F" w:rsidRDefault="00611E7B" w:rsidP="00611E7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BA988B" w14:textId="77777777" w:rsidR="00611E7B" w:rsidRPr="00AA372F" w:rsidRDefault="00611E7B" w:rsidP="00611E7B"/>
        </w:tc>
      </w:tr>
      <w:tr w:rsidR="005A632B" w:rsidRPr="00AA372F" w14:paraId="77861B5A" w14:textId="77777777" w:rsidTr="00447B5C">
        <w:trPr>
          <w:trHeight w:val="33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E399EE" w14:textId="525EA44C" w:rsidR="00611E7B" w:rsidRPr="00AA372F" w:rsidRDefault="00611E7B" w:rsidP="005A632B">
            <w:pPr>
              <w:ind w:leftChars="200" w:left="480"/>
            </w:pPr>
            <w:r w:rsidRPr="006B2947">
              <w:rPr>
                <w:rFonts w:eastAsia="DengXian"/>
                <w:color w:val="000000"/>
                <w:szCs w:val="24"/>
              </w:rPr>
              <w:t>  ≥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Pr="006B2947">
              <w:rPr>
                <w:rFonts w:eastAsia="DengXian"/>
                <w:color w:val="000000"/>
                <w:szCs w:val="24"/>
              </w:rPr>
              <w:t>28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Pr="00C33019">
              <w:t>kg/m</w:t>
            </w:r>
            <w:r w:rsidRPr="00C33019">
              <w:rPr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9543DD" w14:textId="77777777" w:rsidR="00611E7B" w:rsidRPr="00AA372F" w:rsidRDefault="00611E7B" w:rsidP="00611E7B">
            <w:r w:rsidRPr="00AA372F">
              <w:t>714((21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592744" w14:textId="77777777" w:rsidR="00611E7B" w:rsidRPr="00AA372F" w:rsidRDefault="00611E7B" w:rsidP="00611E7B">
            <w:r w:rsidRPr="00AA372F">
              <w:t>107(24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44151A" w14:textId="77777777" w:rsidR="00611E7B" w:rsidRPr="00AA372F" w:rsidRDefault="00611E7B" w:rsidP="00611E7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EA3F2B" w14:textId="77777777" w:rsidR="00611E7B" w:rsidRPr="00AA372F" w:rsidRDefault="00611E7B" w:rsidP="00611E7B"/>
        </w:tc>
      </w:tr>
      <w:tr w:rsidR="005A632B" w:rsidRPr="00AA372F" w14:paraId="793D31F3" w14:textId="77777777" w:rsidTr="00447B5C">
        <w:trPr>
          <w:trHeight w:val="33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D43784" w14:textId="74A4ABB4" w:rsidR="00611E7B" w:rsidRPr="00AA372F" w:rsidRDefault="00611E7B" w:rsidP="00611E7B">
            <w:r w:rsidRPr="00C33019">
              <w:rPr>
                <w:rFonts w:hint="eastAsia"/>
              </w:rPr>
              <w:t>SBP</w:t>
            </w:r>
            <w:r>
              <w:t xml:space="preserve"> </w:t>
            </w:r>
            <w:r w:rsidRPr="00C33019">
              <w:rPr>
                <w:rFonts w:cs="Times New Roman"/>
              </w:rPr>
              <w:t>≥</w:t>
            </w:r>
            <w:r>
              <w:rPr>
                <w:rFonts w:cs="Times New Roman"/>
              </w:rPr>
              <w:t xml:space="preserve"> </w:t>
            </w:r>
            <w:r w:rsidRPr="00C33019">
              <w:rPr>
                <w:rFonts w:hint="eastAsia"/>
              </w:rPr>
              <w:t>140mmHg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62AB7A" w14:textId="77777777" w:rsidR="00611E7B" w:rsidRPr="00AA372F" w:rsidRDefault="00611E7B" w:rsidP="00611E7B">
            <w:r w:rsidRPr="00AA372F">
              <w:t>829(25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595026" w14:textId="77777777" w:rsidR="00611E7B" w:rsidRPr="00AA372F" w:rsidRDefault="00611E7B" w:rsidP="00611E7B">
            <w:r w:rsidRPr="00AA372F">
              <w:t>146(33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6479B4" w14:textId="77777777" w:rsidR="00611E7B" w:rsidRPr="00AA372F" w:rsidRDefault="00611E7B" w:rsidP="00611E7B">
            <w:r w:rsidRPr="00AA372F">
              <w:t>14.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9DB532" w14:textId="572D3779" w:rsidR="00611E7B" w:rsidRPr="00AA372F" w:rsidRDefault="005A632B" w:rsidP="00611E7B">
            <w:r w:rsidRPr="008A0CE3">
              <w:t>&lt;0.001</w:t>
            </w:r>
          </w:p>
        </w:tc>
      </w:tr>
      <w:tr w:rsidR="005A632B" w:rsidRPr="00AA372F" w14:paraId="113F1426" w14:textId="77777777" w:rsidTr="00447B5C">
        <w:trPr>
          <w:trHeight w:val="33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B241F8" w14:textId="22ACE20A" w:rsidR="00611E7B" w:rsidRPr="00AA372F" w:rsidRDefault="00611E7B" w:rsidP="00611E7B">
            <w:r w:rsidRPr="00C33019">
              <w:t>HbA</w:t>
            </w:r>
            <w:r w:rsidRPr="00B96CB8">
              <w:rPr>
                <w:vertAlign w:val="subscript"/>
              </w:rPr>
              <w:t>1c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99A953" w14:textId="77777777" w:rsidR="00611E7B" w:rsidRPr="00AA372F" w:rsidRDefault="00611E7B" w:rsidP="00611E7B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01B403" w14:textId="77777777" w:rsidR="00611E7B" w:rsidRPr="00AA372F" w:rsidRDefault="00611E7B" w:rsidP="00611E7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63AF47" w14:textId="77777777" w:rsidR="00611E7B" w:rsidRPr="00AA372F" w:rsidRDefault="00611E7B" w:rsidP="00611E7B">
            <w:r w:rsidRPr="00AA372F">
              <w:t>33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482EFA" w14:textId="6B3CE81E" w:rsidR="00611E7B" w:rsidRPr="00AA372F" w:rsidRDefault="005A632B" w:rsidP="00611E7B">
            <w:r w:rsidRPr="008A0CE3">
              <w:t>&lt;0.001</w:t>
            </w:r>
          </w:p>
        </w:tc>
      </w:tr>
      <w:tr w:rsidR="005A632B" w:rsidRPr="00AA372F" w14:paraId="3CC81A8D" w14:textId="77777777" w:rsidTr="00447B5C">
        <w:trPr>
          <w:trHeight w:val="33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F4BBCA" w14:textId="07686592" w:rsidR="00611E7B" w:rsidRPr="00AA372F" w:rsidRDefault="00611E7B" w:rsidP="005A632B">
            <w:pPr>
              <w:ind w:leftChars="200" w:left="480"/>
            </w:pPr>
            <w:r w:rsidRPr="008A0CE3">
              <w:t>&lt;</w:t>
            </w:r>
            <w:r>
              <w:t xml:space="preserve"> </w:t>
            </w:r>
            <w:r w:rsidRPr="008A0CE3">
              <w:t>6.5</w:t>
            </w:r>
            <w:r>
              <w:t>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D500E3" w14:textId="378EE696" w:rsidR="00611E7B" w:rsidRPr="00AA372F" w:rsidRDefault="00611E7B" w:rsidP="00611E7B">
            <w:r w:rsidRPr="00AA372F">
              <w:t>8</w:t>
            </w:r>
            <w:r w:rsidR="00610F34">
              <w:t>40</w:t>
            </w:r>
            <w:r w:rsidRPr="00AA372F">
              <w:t>(25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8FC967" w14:textId="27BE9C1E" w:rsidR="00611E7B" w:rsidRPr="00AA372F" w:rsidRDefault="00611E7B" w:rsidP="00611E7B">
            <w:r w:rsidRPr="00AA372F">
              <w:t>7</w:t>
            </w:r>
            <w:r w:rsidR="00610F34">
              <w:t>4</w:t>
            </w:r>
            <w:r w:rsidRPr="00AA372F">
              <w:t>(1</w:t>
            </w:r>
            <w:r w:rsidR="00610F34">
              <w:t>6.9</w:t>
            </w:r>
            <w:r w:rsidRPr="00AA372F"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2E2C17" w14:textId="77777777" w:rsidR="00611E7B" w:rsidRPr="00AA372F" w:rsidRDefault="00611E7B" w:rsidP="00611E7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5E469E" w14:textId="77777777" w:rsidR="00611E7B" w:rsidRPr="00AA372F" w:rsidRDefault="00611E7B" w:rsidP="00611E7B"/>
        </w:tc>
      </w:tr>
      <w:tr w:rsidR="005A632B" w:rsidRPr="00AA372F" w14:paraId="4E109B07" w14:textId="77777777" w:rsidTr="00447B5C">
        <w:trPr>
          <w:trHeight w:val="33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AF7680" w14:textId="553101A5" w:rsidR="00611E7B" w:rsidRPr="00AA372F" w:rsidRDefault="00611E7B" w:rsidP="005A632B">
            <w:pPr>
              <w:ind w:leftChars="200" w:left="480"/>
            </w:pPr>
            <w:r w:rsidRPr="008A0CE3">
              <w:t>6.5</w:t>
            </w:r>
            <w:r>
              <w:t xml:space="preserve"> </w:t>
            </w:r>
            <w:r w:rsidRPr="008A0CE3">
              <w:t>-</w:t>
            </w:r>
            <w:r>
              <w:t xml:space="preserve"> </w:t>
            </w:r>
            <w:r w:rsidRPr="008A0CE3">
              <w:t>7.0</w:t>
            </w:r>
            <w:r>
              <w:t>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620030" w14:textId="0B765DA2" w:rsidR="00611E7B" w:rsidRPr="00AA372F" w:rsidRDefault="00611E7B" w:rsidP="00611E7B">
            <w:r w:rsidRPr="00AA372F">
              <w:t>6</w:t>
            </w:r>
            <w:r w:rsidR="00610F34">
              <w:t>81</w:t>
            </w:r>
            <w:r w:rsidRPr="00AA372F">
              <w:t>(20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AE1CAA" w14:textId="04677594" w:rsidR="00611E7B" w:rsidRPr="00AA372F" w:rsidRDefault="00611E7B" w:rsidP="00611E7B">
            <w:r w:rsidRPr="00AA372F">
              <w:t>6</w:t>
            </w:r>
            <w:r w:rsidR="00610F34">
              <w:t>5</w:t>
            </w:r>
            <w:r w:rsidRPr="00AA372F">
              <w:t>(14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8E5677" w14:textId="77777777" w:rsidR="00611E7B" w:rsidRPr="00AA372F" w:rsidRDefault="00611E7B" w:rsidP="00611E7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97C942" w14:textId="77777777" w:rsidR="00611E7B" w:rsidRPr="00AA372F" w:rsidRDefault="00611E7B" w:rsidP="00611E7B"/>
        </w:tc>
      </w:tr>
      <w:tr w:rsidR="005A632B" w:rsidRPr="00AA372F" w14:paraId="66E8ACC9" w14:textId="77777777" w:rsidTr="00447B5C">
        <w:trPr>
          <w:trHeight w:val="33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184244" w14:textId="5C7AF316" w:rsidR="00611E7B" w:rsidRPr="00AA372F" w:rsidRDefault="00611E7B" w:rsidP="005A632B">
            <w:pPr>
              <w:ind w:leftChars="200" w:left="480"/>
            </w:pPr>
            <w:r w:rsidRPr="008A0CE3">
              <w:t>7.0</w:t>
            </w:r>
            <w:r>
              <w:t xml:space="preserve"> </w:t>
            </w:r>
            <w:r w:rsidRPr="008A0CE3">
              <w:t>-</w:t>
            </w:r>
            <w:r>
              <w:t xml:space="preserve"> </w:t>
            </w:r>
            <w:r w:rsidRPr="008A0CE3">
              <w:t>8.0</w:t>
            </w:r>
            <w:r>
              <w:t>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B32C08" w14:textId="0A16234E" w:rsidR="00611E7B" w:rsidRPr="00AA372F" w:rsidRDefault="00611E7B" w:rsidP="00611E7B">
            <w:r w:rsidRPr="00AA372F">
              <w:t>7</w:t>
            </w:r>
            <w:r w:rsidR="00610F34">
              <w:t>97</w:t>
            </w:r>
            <w:r w:rsidRPr="00AA372F">
              <w:t>(24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ACF629" w14:textId="1C2C931B" w:rsidR="00611E7B" w:rsidRPr="00AA372F" w:rsidRDefault="00611E7B" w:rsidP="00611E7B">
            <w:r w:rsidRPr="00AA372F">
              <w:t>11</w:t>
            </w:r>
            <w:r w:rsidR="00610F34">
              <w:t>7</w:t>
            </w:r>
            <w:r w:rsidRPr="00AA372F">
              <w:t>(26.</w:t>
            </w:r>
            <w:r w:rsidR="008D6650">
              <w:t>8</w:t>
            </w:r>
            <w:r w:rsidRPr="00AA372F"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6C7922" w14:textId="77777777" w:rsidR="00611E7B" w:rsidRPr="00AA372F" w:rsidRDefault="00611E7B" w:rsidP="00611E7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6FD91B" w14:textId="77777777" w:rsidR="00611E7B" w:rsidRPr="00AA372F" w:rsidRDefault="00611E7B" w:rsidP="00611E7B"/>
        </w:tc>
      </w:tr>
      <w:tr w:rsidR="005A632B" w:rsidRPr="00AA372F" w14:paraId="1E7345E2" w14:textId="77777777" w:rsidTr="00447B5C">
        <w:trPr>
          <w:trHeight w:val="33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397BE8" w14:textId="044FBADE" w:rsidR="00611E7B" w:rsidRPr="00AA372F" w:rsidRDefault="00611E7B" w:rsidP="005A632B">
            <w:pPr>
              <w:ind w:leftChars="200" w:left="480"/>
            </w:pPr>
            <w:r w:rsidRPr="006B2947">
              <w:rPr>
                <w:rFonts w:eastAsia="DengXian"/>
                <w:color w:val="000000"/>
                <w:szCs w:val="24"/>
              </w:rPr>
              <w:t>≥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Pr="008A0CE3">
              <w:t>8.0</w:t>
            </w:r>
            <w:r>
              <w:t>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532170" w14:textId="2C70C0AF" w:rsidR="00611E7B" w:rsidRPr="00AA372F" w:rsidRDefault="00610F34" w:rsidP="00611E7B">
            <w:r>
              <w:t>1003</w:t>
            </w:r>
            <w:r w:rsidR="00611E7B" w:rsidRPr="00AA372F">
              <w:t>(30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369B54" w14:textId="2038D9C4" w:rsidR="00611E7B" w:rsidRPr="00AA372F" w:rsidRDefault="00611E7B" w:rsidP="00611E7B">
            <w:r w:rsidRPr="00AA372F">
              <w:t>1</w:t>
            </w:r>
            <w:r w:rsidR="00610F34">
              <w:t>81</w:t>
            </w:r>
            <w:r w:rsidRPr="00AA372F">
              <w:t>(41.</w:t>
            </w:r>
            <w:r w:rsidR="008D6650">
              <w:t>4</w:t>
            </w:r>
            <w:r w:rsidRPr="00AA372F"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F1D6F5" w14:textId="77777777" w:rsidR="00611E7B" w:rsidRPr="00AA372F" w:rsidRDefault="00611E7B" w:rsidP="00611E7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D04EFE" w14:textId="77777777" w:rsidR="00611E7B" w:rsidRPr="00AA372F" w:rsidRDefault="00611E7B" w:rsidP="00611E7B"/>
        </w:tc>
      </w:tr>
      <w:tr w:rsidR="005A632B" w:rsidRPr="00AA372F" w14:paraId="397AA6F9" w14:textId="77777777" w:rsidTr="00447B5C">
        <w:trPr>
          <w:trHeight w:val="33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4CC040" w14:textId="4F9460EC" w:rsidR="00611E7B" w:rsidRPr="00AA372F" w:rsidRDefault="00611E7B" w:rsidP="00611E7B">
            <w:r w:rsidRPr="00342E3A">
              <w:t>LDL-c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782639" w14:textId="77777777" w:rsidR="00611E7B" w:rsidRPr="00AA372F" w:rsidRDefault="00611E7B" w:rsidP="00611E7B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5F43C8" w14:textId="77777777" w:rsidR="00611E7B" w:rsidRPr="00AA372F" w:rsidRDefault="00611E7B" w:rsidP="00611E7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B818CA" w14:textId="77777777" w:rsidR="00611E7B" w:rsidRPr="00AA372F" w:rsidRDefault="00611E7B" w:rsidP="00611E7B">
            <w:r w:rsidRPr="00AA372F">
              <w:t>10.4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9BBBA5" w14:textId="77777777" w:rsidR="00611E7B" w:rsidRPr="00AA372F" w:rsidRDefault="00611E7B" w:rsidP="00611E7B">
            <w:r w:rsidRPr="00AA372F">
              <w:t>0.005</w:t>
            </w:r>
          </w:p>
        </w:tc>
      </w:tr>
      <w:tr w:rsidR="005A632B" w:rsidRPr="00AA372F" w14:paraId="4B614245" w14:textId="77777777" w:rsidTr="00447B5C">
        <w:trPr>
          <w:trHeight w:val="33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6465DD" w14:textId="49B79082" w:rsidR="00611E7B" w:rsidRPr="00AA372F" w:rsidRDefault="00611E7B" w:rsidP="005A632B">
            <w:pPr>
              <w:ind w:leftChars="200" w:left="480"/>
            </w:pPr>
            <w:r w:rsidRPr="008A0CE3">
              <w:t>&lt;</w:t>
            </w:r>
            <w:r>
              <w:t xml:space="preserve"> </w:t>
            </w:r>
            <w:r w:rsidRPr="008A0CE3">
              <w:t>1.8</w:t>
            </w:r>
            <w:r>
              <w:t xml:space="preserve"> </w:t>
            </w:r>
            <w:r w:rsidRPr="00342E3A">
              <w:t>mmol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A4AD18" w14:textId="7BD690DD" w:rsidR="00611E7B" w:rsidRPr="00AA372F" w:rsidRDefault="00611E7B" w:rsidP="00611E7B">
            <w:r w:rsidRPr="00AA372F">
              <w:t>6</w:t>
            </w:r>
            <w:r w:rsidR="00BA7BD2">
              <w:t>68</w:t>
            </w:r>
            <w:r w:rsidRPr="00AA372F">
              <w:t>(20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915B72" w14:textId="1FDF3CA7" w:rsidR="00611E7B" w:rsidRPr="00AA372F" w:rsidRDefault="00611E7B" w:rsidP="00611E7B">
            <w:r w:rsidRPr="00AA372F">
              <w:t>11</w:t>
            </w:r>
            <w:r w:rsidR="00BA7BD2">
              <w:t>7</w:t>
            </w:r>
            <w:r w:rsidRPr="00AA372F">
              <w:t>(26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6DE347" w14:textId="77777777" w:rsidR="00611E7B" w:rsidRPr="00AA372F" w:rsidRDefault="00611E7B" w:rsidP="00611E7B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B503D7" w14:textId="77777777" w:rsidR="00611E7B" w:rsidRPr="00AA372F" w:rsidRDefault="00611E7B" w:rsidP="00611E7B"/>
        </w:tc>
      </w:tr>
      <w:tr w:rsidR="005A632B" w:rsidRPr="00AA372F" w14:paraId="1C00AC4A" w14:textId="77777777" w:rsidTr="00447B5C">
        <w:trPr>
          <w:trHeight w:val="337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3831DF" w14:textId="1A605D64" w:rsidR="00611E7B" w:rsidRPr="00AA372F" w:rsidRDefault="00611E7B" w:rsidP="005A632B">
            <w:pPr>
              <w:ind w:leftChars="200" w:left="480"/>
            </w:pPr>
            <w:r w:rsidRPr="008A0CE3">
              <w:t>1.8</w:t>
            </w:r>
            <w:r>
              <w:t xml:space="preserve"> </w:t>
            </w:r>
            <w:r w:rsidRPr="008A0CE3">
              <w:t>-</w:t>
            </w:r>
            <w:r>
              <w:t xml:space="preserve"> </w:t>
            </w:r>
            <w:r w:rsidRPr="008A0CE3">
              <w:t>2.6</w:t>
            </w:r>
            <w:r>
              <w:t xml:space="preserve"> </w:t>
            </w:r>
            <w:r w:rsidRPr="00342E3A">
              <w:t>mmol/L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DE2BEE" w14:textId="2FCD71E4" w:rsidR="00611E7B" w:rsidRPr="00AA372F" w:rsidRDefault="00611E7B" w:rsidP="00611E7B">
            <w:r w:rsidRPr="00AA372F">
              <w:t>1</w:t>
            </w:r>
            <w:r w:rsidR="00BA7BD2">
              <w:t>325</w:t>
            </w:r>
            <w:r w:rsidRPr="00AA372F">
              <w:t>(39.9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47FCF0" w14:textId="2B3CE7E2" w:rsidR="00611E7B" w:rsidRPr="00AA372F" w:rsidRDefault="00611E7B" w:rsidP="00611E7B">
            <w:r w:rsidRPr="00AA372F">
              <w:t>16</w:t>
            </w:r>
            <w:r w:rsidR="00BA7BD2">
              <w:t>6</w:t>
            </w:r>
            <w:r w:rsidRPr="00AA372F">
              <w:t>(38.0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BF54DC" w14:textId="77777777" w:rsidR="00611E7B" w:rsidRPr="00AA372F" w:rsidRDefault="00611E7B" w:rsidP="00611E7B"/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275550" w14:textId="77777777" w:rsidR="00611E7B" w:rsidRPr="00AA372F" w:rsidRDefault="00611E7B" w:rsidP="00611E7B"/>
        </w:tc>
      </w:tr>
      <w:tr w:rsidR="005A632B" w:rsidRPr="00AA372F" w14:paraId="16C355DE" w14:textId="77777777" w:rsidTr="00447B5C">
        <w:trPr>
          <w:trHeight w:val="337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DE5EA2" w14:textId="5052084E" w:rsidR="00611E7B" w:rsidRPr="00AA372F" w:rsidRDefault="00611E7B" w:rsidP="005A632B">
            <w:pPr>
              <w:ind w:leftChars="200" w:left="480"/>
            </w:pPr>
            <w:r w:rsidRPr="006B2947">
              <w:rPr>
                <w:rFonts w:eastAsia="DengXian"/>
                <w:color w:val="000000"/>
                <w:szCs w:val="24"/>
              </w:rPr>
              <w:t>≥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Pr="008A0CE3">
              <w:t>2.6</w:t>
            </w:r>
            <w:r>
              <w:t xml:space="preserve"> </w:t>
            </w:r>
            <w:r w:rsidRPr="00342E3A">
              <w:t>mmol/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E15F31" w14:textId="433313B8" w:rsidR="00611E7B" w:rsidRPr="00AA372F" w:rsidRDefault="00611E7B" w:rsidP="00611E7B">
            <w:r w:rsidRPr="00AA372F">
              <w:t>13</w:t>
            </w:r>
            <w:r w:rsidR="00BA7BD2">
              <w:t>28</w:t>
            </w:r>
            <w:r w:rsidRPr="00AA372F">
              <w:t>(40.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0DBBAF" w14:textId="28AD9765" w:rsidR="00611E7B" w:rsidRPr="00AA372F" w:rsidRDefault="00611E7B" w:rsidP="00611E7B">
            <w:r w:rsidRPr="00AA372F">
              <w:t>15</w:t>
            </w:r>
            <w:r w:rsidR="00BA7BD2">
              <w:t>4</w:t>
            </w:r>
            <w:r w:rsidRPr="00AA372F">
              <w:t>(35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E5FD18" w14:textId="77777777" w:rsidR="00611E7B" w:rsidRPr="00AA372F" w:rsidRDefault="00611E7B" w:rsidP="00611E7B"/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2B575D" w14:textId="77777777" w:rsidR="00611E7B" w:rsidRPr="00AA372F" w:rsidRDefault="00611E7B" w:rsidP="00611E7B"/>
        </w:tc>
      </w:tr>
    </w:tbl>
    <w:p w14:paraId="76F9788D" w14:textId="22935B11" w:rsidR="002C3AF4" w:rsidRDefault="002C3AF4" w:rsidP="002C3AF4">
      <w:r w:rsidRPr="000A61D8">
        <w:t xml:space="preserve">Abbreviations: </w:t>
      </w:r>
      <w:r w:rsidR="006B4648" w:rsidRPr="006B4648">
        <w:t>PAD, peripheral artery disease</w:t>
      </w:r>
      <w:r w:rsidRPr="000A61D8">
        <w:t>; BMI, body mass index; SBP, systolic blood pressure; HbA</w:t>
      </w:r>
      <w:r w:rsidRPr="00B96CB8">
        <w:rPr>
          <w:vertAlign w:val="subscript"/>
        </w:rPr>
        <w:t>1c</w:t>
      </w:r>
      <w:r w:rsidRPr="000A61D8">
        <w:t>, glycosylated hemoglobin; LDL-c, low density lipoprotein</w:t>
      </w:r>
    </w:p>
    <w:p w14:paraId="082AB8F6" w14:textId="6A0667DE" w:rsidR="000448FB" w:rsidRDefault="000448FB" w:rsidP="00771F57"/>
    <w:p w14:paraId="257ED2F7" w14:textId="77777777" w:rsidR="00BB057B" w:rsidRDefault="00BB057B" w:rsidP="00714127">
      <w:pPr>
        <w:rPr>
          <w:rFonts w:cs="Times New Roman"/>
          <w:szCs w:val="24"/>
        </w:rPr>
      </w:pPr>
    </w:p>
    <w:p w14:paraId="1EB14B7F" w14:textId="77777777" w:rsidR="00BB057B" w:rsidRDefault="00BB057B" w:rsidP="00714127">
      <w:pPr>
        <w:rPr>
          <w:rFonts w:cs="Times New Roman"/>
          <w:szCs w:val="24"/>
        </w:rPr>
      </w:pPr>
    </w:p>
    <w:p w14:paraId="1E1729AD" w14:textId="77777777" w:rsidR="00BB057B" w:rsidRDefault="00BB057B" w:rsidP="00714127">
      <w:pPr>
        <w:rPr>
          <w:rFonts w:cs="Times New Roman"/>
          <w:szCs w:val="24"/>
        </w:rPr>
      </w:pPr>
    </w:p>
    <w:p w14:paraId="05134A4B" w14:textId="77777777" w:rsidR="00BB057B" w:rsidRDefault="00BB057B" w:rsidP="00714127">
      <w:pPr>
        <w:rPr>
          <w:rFonts w:cs="Times New Roman"/>
          <w:szCs w:val="24"/>
        </w:rPr>
      </w:pPr>
    </w:p>
    <w:p w14:paraId="6FAC5B9A" w14:textId="77777777" w:rsidR="00BB057B" w:rsidRDefault="00BB057B" w:rsidP="00714127">
      <w:pPr>
        <w:rPr>
          <w:rFonts w:cs="Times New Roman"/>
          <w:szCs w:val="24"/>
        </w:rPr>
      </w:pPr>
    </w:p>
    <w:p w14:paraId="37BF2735" w14:textId="5015CED3" w:rsidR="00714127" w:rsidRDefault="00714127" w:rsidP="00714127">
      <w:pPr>
        <w:rPr>
          <w:lang w:eastAsia="zh-CN"/>
        </w:rPr>
      </w:pPr>
      <w:r w:rsidRPr="002F66F3">
        <w:rPr>
          <w:rFonts w:cs="Times New Roman"/>
          <w:szCs w:val="24"/>
        </w:rPr>
        <w:lastRenderedPageBreak/>
        <w:t>Supplementary Table</w:t>
      </w:r>
      <w:r>
        <w:rPr>
          <w:rFonts w:cs="Times New Roman"/>
          <w:szCs w:val="24"/>
        </w:rPr>
        <w:t xml:space="preserve"> 5</w:t>
      </w:r>
      <w:r w:rsidRPr="002F66F3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C</w:t>
      </w:r>
      <w:r w:rsidRPr="008A0CE3">
        <w:rPr>
          <w:rFonts w:cs="Times New Roman"/>
          <w:szCs w:val="24"/>
        </w:rPr>
        <w:t>haracteristics</w:t>
      </w:r>
      <w:r>
        <w:rPr>
          <w:rFonts w:cs="Times New Roman"/>
          <w:szCs w:val="24"/>
        </w:rPr>
        <w:t xml:space="preserve"> </w:t>
      </w:r>
      <w:r w:rsidRPr="008A0CE3">
        <w:rPr>
          <w:rFonts w:cs="Times New Roman"/>
          <w:szCs w:val="24"/>
        </w:rPr>
        <w:t xml:space="preserve">among patients with and without </w:t>
      </w:r>
      <w:r w:rsidRPr="00714127">
        <w:rPr>
          <w:rFonts w:cs="Times New Roman"/>
          <w:szCs w:val="24"/>
        </w:rPr>
        <w:t>foot skeletal deformity</w:t>
      </w:r>
    </w:p>
    <w:tbl>
      <w:tblPr>
        <w:tblW w:w="11057" w:type="dxa"/>
        <w:tblInd w:w="-567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686"/>
        <w:gridCol w:w="2693"/>
        <w:gridCol w:w="2438"/>
        <w:gridCol w:w="1248"/>
        <w:gridCol w:w="992"/>
      </w:tblGrid>
      <w:tr w:rsidR="006B4648" w:rsidRPr="00BB057B" w14:paraId="02D3254A" w14:textId="77777777" w:rsidTr="00447B5C">
        <w:trPr>
          <w:trHeight w:val="366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6F4D8C" w14:textId="77777777" w:rsidR="006B4648" w:rsidRPr="00BB057B" w:rsidRDefault="006B4648" w:rsidP="006B4648"/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FEE167" w14:textId="48A98DEA" w:rsidR="006B4648" w:rsidRPr="00BB057B" w:rsidRDefault="006B4648" w:rsidP="006B4648">
            <w:r>
              <w:rPr>
                <w:lang w:eastAsia="zh-CN"/>
              </w:rPr>
              <w:t xml:space="preserve">without foot </w:t>
            </w:r>
            <w:r w:rsidRPr="00714127">
              <w:rPr>
                <w:rFonts w:cs="Times New Roman"/>
                <w:szCs w:val="24"/>
              </w:rPr>
              <w:t>skeletal deformity</w:t>
            </w:r>
            <w:r w:rsidRPr="00BB057B">
              <w:t xml:space="preserve"> (n=</w:t>
            </w:r>
            <w:r w:rsidR="00447B5C">
              <w:t>3192</w:t>
            </w:r>
            <w:r w:rsidRPr="00BB057B">
              <w:t>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1A1BD6" w14:textId="4E360DEA" w:rsidR="006B4648" w:rsidRPr="00BB057B" w:rsidRDefault="006B4648" w:rsidP="006B4648">
            <w:r w:rsidRPr="00714127">
              <w:rPr>
                <w:rFonts w:cs="Times New Roman"/>
                <w:szCs w:val="24"/>
              </w:rPr>
              <w:t>foot skeletal deformity</w:t>
            </w:r>
            <w:r w:rsidRPr="00BB057B">
              <w:t xml:space="preserve"> (n=</w:t>
            </w:r>
            <w:r w:rsidR="0030300D">
              <w:t>566</w:t>
            </w:r>
            <w:r w:rsidRPr="00BB057B"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AABE67" w14:textId="53A8E3CF" w:rsidR="006B4648" w:rsidRPr="00BB057B" w:rsidRDefault="006B4648" w:rsidP="006B4648">
            <w:pPr>
              <w:ind w:firstLineChars="100" w:firstLine="240"/>
            </w:pPr>
            <w:r w:rsidRPr="00386DBC">
              <w:rPr>
                <w:i/>
                <w:iCs/>
              </w:rPr>
              <w:t>χ</w:t>
            </w:r>
            <w:r w:rsidRPr="00386DBC">
              <w:rPr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575134" w14:textId="392FB078" w:rsidR="006B4648" w:rsidRPr="00BB057B" w:rsidRDefault="006B4648" w:rsidP="006B4648">
            <w:r w:rsidRPr="00386DBC">
              <w:t>P-value</w:t>
            </w:r>
          </w:p>
        </w:tc>
      </w:tr>
      <w:tr w:rsidR="006B4648" w:rsidRPr="00BB057B" w14:paraId="1EF71A46" w14:textId="77777777" w:rsidTr="00447B5C">
        <w:trPr>
          <w:trHeight w:val="366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4A42D9" w14:textId="2282D235" w:rsidR="006B4648" w:rsidRPr="00BB057B" w:rsidRDefault="006B4648" w:rsidP="006B4648">
            <w:r w:rsidRPr="008A0CE3">
              <w:t>Age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37D2A" w14:textId="77777777" w:rsidR="006B4648" w:rsidRPr="00BB057B" w:rsidRDefault="006B4648" w:rsidP="006B4648"/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58842" w14:textId="77777777" w:rsidR="006B4648" w:rsidRPr="00BB057B" w:rsidRDefault="006B4648" w:rsidP="006B4648"/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8F0D7" w14:textId="77777777" w:rsidR="006B4648" w:rsidRPr="00BB057B" w:rsidRDefault="006B4648" w:rsidP="006B4648">
            <w:r w:rsidRPr="00BB057B">
              <w:t>32.1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C5009" w14:textId="2BE448C3" w:rsidR="006B4648" w:rsidRPr="00BB057B" w:rsidRDefault="004E6077" w:rsidP="006B4648">
            <w:r w:rsidRPr="008A0CE3">
              <w:t>&lt;0.001</w:t>
            </w:r>
          </w:p>
        </w:tc>
      </w:tr>
      <w:tr w:rsidR="006B4648" w:rsidRPr="00BB057B" w14:paraId="384DF502" w14:textId="77777777" w:rsidTr="00447B5C">
        <w:trPr>
          <w:trHeight w:val="3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B7C155" w14:textId="6219BB8E" w:rsidR="006B4648" w:rsidRPr="00BB057B" w:rsidRDefault="006B4648" w:rsidP="006B4648">
            <w:pPr>
              <w:ind w:leftChars="200" w:left="480"/>
            </w:pPr>
            <w:r w:rsidRPr="008A0CE3">
              <w:t>&lt;</w:t>
            </w:r>
            <w:r>
              <w:t xml:space="preserve"> </w:t>
            </w:r>
            <w:r w:rsidRPr="008A0CE3">
              <w:t>40</w:t>
            </w:r>
            <w:r>
              <w:t xml:space="preserve"> yea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086F4" w14:textId="77777777" w:rsidR="006B4648" w:rsidRPr="00BB057B" w:rsidRDefault="006B4648" w:rsidP="006B4648">
            <w:r w:rsidRPr="00BB057B">
              <w:t>136(4.3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5E8CA" w14:textId="77777777" w:rsidR="006B4648" w:rsidRPr="00BB057B" w:rsidRDefault="006B4648" w:rsidP="006B4648">
            <w:r w:rsidRPr="00BB057B">
              <w:t>5(0.9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05AAB" w14:textId="77777777" w:rsidR="006B4648" w:rsidRPr="00BB057B" w:rsidRDefault="006B4648" w:rsidP="006B4648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34D00" w14:textId="77777777" w:rsidR="006B4648" w:rsidRPr="00BB057B" w:rsidRDefault="006B4648" w:rsidP="006B4648"/>
        </w:tc>
      </w:tr>
      <w:tr w:rsidR="006B4648" w:rsidRPr="00BB057B" w14:paraId="38114279" w14:textId="77777777" w:rsidTr="00447B5C">
        <w:trPr>
          <w:trHeight w:val="3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BD18E2" w14:textId="14103BBA" w:rsidR="006B4648" w:rsidRPr="00BB057B" w:rsidRDefault="006B4648" w:rsidP="006B4648">
            <w:pPr>
              <w:ind w:leftChars="200" w:left="480"/>
            </w:pPr>
            <w:r w:rsidRPr="008A0CE3">
              <w:t>40</w:t>
            </w:r>
            <w:r>
              <w:t xml:space="preserve"> </w:t>
            </w:r>
            <w:r w:rsidRPr="008A0CE3">
              <w:t>-</w:t>
            </w:r>
            <w:r>
              <w:t xml:space="preserve"> </w:t>
            </w:r>
            <w:r w:rsidRPr="008A0CE3">
              <w:t>50</w:t>
            </w:r>
            <w:r>
              <w:t xml:space="preserve"> yea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050B1" w14:textId="77777777" w:rsidR="006B4648" w:rsidRPr="00BB057B" w:rsidRDefault="006B4648" w:rsidP="006B4648">
            <w:r w:rsidRPr="00BB057B">
              <w:t>258(8.1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49826" w14:textId="77777777" w:rsidR="006B4648" w:rsidRPr="00BB057B" w:rsidRDefault="006B4648" w:rsidP="006B4648">
            <w:r w:rsidRPr="00BB057B">
              <w:t>27(4.8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DE1C4" w14:textId="77777777" w:rsidR="006B4648" w:rsidRPr="00BB057B" w:rsidRDefault="006B4648" w:rsidP="006B4648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AEEA1" w14:textId="77777777" w:rsidR="006B4648" w:rsidRPr="00BB057B" w:rsidRDefault="006B4648" w:rsidP="006B4648"/>
        </w:tc>
      </w:tr>
      <w:tr w:rsidR="006B4648" w:rsidRPr="00BB057B" w14:paraId="5ED3E1EB" w14:textId="77777777" w:rsidTr="00447B5C">
        <w:trPr>
          <w:trHeight w:val="3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2FE757" w14:textId="408970EB" w:rsidR="006B4648" w:rsidRPr="00BB057B" w:rsidRDefault="006B4648" w:rsidP="006B4648">
            <w:pPr>
              <w:ind w:leftChars="200" w:left="480"/>
            </w:pPr>
            <w:r w:rsidRPr="008A0CE3">
              <w:t>50</w:t>
            </w:r>
            <w:r>
              <w:t xml:space="preserve"> </w:t>
            </w:r>
            <w:r w:rsidRPr="008A0CE3">
              <w:t>-</w:t>
            </w:r>
            <w:r>
              <w:t xml:space="preserve"> </w:t>
            </w:r>
            <w:r w:rsidRPr="008A0CE3">
              <w:t>60</w:t>
            </w:r>
            <w:r>
              <w:t xml:space="preserve"> yea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A9DBF" w14:textId="77777777" w:rsidR="006B4648" w:rsidRPr="00BB057B" w:rsidRDefault="006B4648" w:rsidP="006B4648">
            <w:r w:rsidRPr="00BB057B">
              <w:t>731(22.9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25126" w14:textId="77777777" w:rsidR="006B4648" w:rsidRPr="00BB057B" w:rsidRDefault="006B4648" w:rsidP="006B4648">
            <w:r w:rsidRPr="00BB057B">
              <w:t>113(2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FF174" w14:textId="77777777" w:rsidR="006B4648" w:rsidRPr="00BB057B" w:rsidRDefault="006B4648" w:rsidP="006B4648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EB008" w14:textId="77777777" w:rsidR="006B4648" w:rsidRPr="00BB057B" w:rsidRDefault="006B4648" w:rsidP="006B4648"/>
        </w:tc>
      </w:tr>
      <w:tr w:rsidR="006B4648" w:rsidRPr="00BB057B" w14:paraId="783338B0" w14:textId="77777777" w:rsidTr="00447B5C">
        <w:trPr>
          <w:trHeight w:val="3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8EEB5D" w14:textId="521FE0FC" w:rsidR="006B4648" w:rsidRPr="00BB057B" w:rsidRDefault="006B4648" w:rsidP="006B4648">
            <w:pPr>
              <w:ind w:leftChars="200" w:left="480"/>
            </w:pPr>
            <w:r w:rsidRPr="008A0CE3">
              <w:t>60</w:t>
            </w:r>
            <w:r>
              <w:t xml:space="preserve"> </w:t>
            </w:r>
            <w:r w:rsidRPr="008A0CE3">
              <w:t>-</w:t>
            </w:r>
            <w:r>
              <w:t xml:space="preserve"> </w:t>
            </w:r>
            <w:r w:rsidRPr="008A0CE3">
              <w:t>70</w:t>
            </w:r>
            <w:r>
              <w:t xml:space="preserve"> yea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7ECFB" w14:textId="77777777" w:rsidR="006B4648" w:rsidRPr="00BB057B" w:rsidRDefault="006B4648" w:rsidP="006B4648">
            <w:r w:rsidRPr="00BB057B">
              <w:t>1256(39.3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B3ABD" w14:textId="77777777" w:rsidR="006B4648" w:rsidRPr="00BB057B" w:rsidRDefault="006B4648" w:rsidP="006B4648">
            <w:r w:rsidRPr="00BB057B">
              <w:t>241(42.6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95CFE" w14:textId="77777777" w:rsidR="006B4648" w:rsidRPr="00BB057B" w:rsidRDefault="006B4648" w:rsidP="006B4648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171AF" w14:textId="77777777" w:rsidR="006B4648" w:rsidRPr="00BB057B" w:rsidRDefault="006B4648" w:rsidP="006B4648"/>
        </w:tc>
      </w:tr>
      <w:tr w:rsidR="006B4648" w:rsidRPr="00BB057B" w14:paraId="15C11341" w14:textId="77777777" w:rsidTr="00447B5C">
        <w:trPr>
          <w:trHeight w:val="3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12AA47" w14:textId="2691E9D7" w:rsidR="006B4648" w:rsidRPr="00BB057B" w:rsidRDefault="006B4648" w:rsidP="006B4648">
            <w:pPr>
              <w:ind w:leftChars="200" w:left="480"/>
            </w:pPr>
            <w:r w:rsidRPr="006B2947">
              <w:rPr>
                <w:rFonts w:eastAsia="DengXian"/>
                <w:color w:val="000000"/>
                <w:szCs w:val="24"/>
              </w:rPr>
              <w:t>≥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Pr="008A0CE3">
              <w:t>70</w:t>
            </w:r>
            <w:r>
              <w:t xml:space="preserve"> yea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B46D3" w14:textId="77777777" w:rsidR="006B4648" w:rsidRPr="00BB057B" w:rsidRDefault="006B4648" w:rsidP="006B4648">
            <w:r w:rsidRPr="00BB057B">
              <w:t>811(25.4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8EF1B" w14:textId="77777777" w:rsidR="006B4648" w:rsidRPr="00BB057B" w:rsidRDefault="006B4648" w:rsidP="006B4648">
            <w:r w:rsidRPr="00BB057B">
              <w:t>180(31.8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9D293" w14:textId="77777777" w:rsidR="006B4648" w:rsidRPr="00BB057B" w:rsidRDefault="006B4648" w:rsidP="006B4648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01D4E" w14:textId="77777777" w:rsidR="006B4648" w:rsidRPr="00BB057B" w:rsidRDefault="006B4648" w:rsidP="006B4648"/>
        </w:tc>
      </w:tr>
      <w:tr w:rsidR="006B4648" w:rsidRPr="00BB057B" w14:paraId="78B837CB" w14:textId="77777777" w:rsidTr="00447B5C">
        <w:trPr>
          <w:trHeight w:val="3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0C56E4" w14:textId="024C835E" w:rsidR="006B4648" w:rsidRPr="00BB057B" w:rsidRDefault="006B4648" w:rsidP="006B4648">
            <w:r w:rsidRPr="00C33019">
              <w:t>Duration of</w:t>
            </w:r>
            <w:r>
              <w:t xml:space="preserve"> </w:t>
            </w:r>
            <w:r w:rsidRPr="00C33019">
              <w:t>diabetes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E3E19" w14:textId="77777777" w:rsidR="006B4648" w:rsidRPr="00BB057B" w:rsidRDefault="006B4648" w:rsidP="006B4648"/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113B0" w14:textId="77777777" w:rsidR="006B4648" w:rsidRPr="00BB057B" w:rsidRDefault="006B4648" w:rsidP="006B4648"/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CE8CE" w14:textId="77777777" w:rsidR="006B4648" w:rsidRPr="00BB057B" w:rsidRDefault="006B4648" w:rsidP="006B4648">
            <w:r w:rsidRPr="00BB057B">
              <w:t>10.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C0493" w14:textId="77777777" w:rsidR="006B4648" w:rsidRPr="00BB057B" w:rsidRDefault="006B4648" w:rsidP="006B4648">
            <w:r w:rsidRPr="00BB057B">
              <w:t>0.017</w:t>
            </w:r>
          </w:p>
        </w:tc>
      </w:tr>
      <w:tr w:rsidR="006B4648" w:rsidRPr="00BB057B" w14:paraId="001195F9" w14:textId="77777777" w:rsidTr="00447B5C">
        <w:trPr>
          <w:trHeight w:val="3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415005" w14:textId="7609A597" w:rsidR="006B4648" w:rsidRPr="00BB057B" w:rsidRDefault="006B4648" w:rsidP="006B4648">
            <w:pPr>
              <w:ind w:leftChars="200" w:left="480"/>
            </w:pPr>
            <w:r w:rsidRPr="008A0CE3">
              <w:t>&lt;</w:t>
            </w:r>
            <w:r>
              <w:t xml:space="preserve"> </w:t>
            </w:r>
            <w:r w:rsidRPr="008A0CE3">
              <w:t>5</w:t>
            </w:r>
            <w:r>
              <w:t xml:space="preserve"> yea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7B199" w14:textId="77777777" w:rsidR="006B4648" w:rsidRPr="00BB057B" w:rsidRDefault="006B4648" w:rsidP="006B4648">
            <w:r w:rsidRPr="00BB057B">
              <w:t>652(20.4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515FE" w14:textId="77777777" w:rsidR="006B4648" w:rsidRPr="00BB057B" w:rsidRDefault="006B4648" w:rsidP="006B4648">
            <w:r w:rsidRPr="00BB057B">
              <w:t>129(22.8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9A231" w14:textId="77777777" w:rsidR="006B4648" w:rsidRPr="00BB057B" w:rsidRDefault="006B4648" w:rsidP="006B4648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00161" w14:textId="77777777" w:rsidR="006B4648" w:rsidRPr="00BB057B" w:rsidRDefault="006B4648" w:rsidP="006B4648"/>
        </w:tc>
      </w:tr>
      <w:tr w:rsidR="006B4648" w:rsidRPr="00BB057B" w14:paraId="78B6384B" w14:textId="77777777" w:rsidTr="00447B5C">
        <w:trPr>
          <w:trHeight w:val="3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B3199E" w14:textId="2505A0C2" w:rsidR="006B4648" w:rsidRPr="00BB057B" w:rsidRDefault="006B4648" w:rsidP="006B4648">
            <w:pPr>
              <w:ind w:leftChars="200" w:left="480"/>
            </w:pPr>
            <w:r w:rsidRPr="008A0CE3">
              <w:t>5</w:t>
            </w:r>
            <w:r>
              <w:t xml:space="preserve"> </w:t>
            </w:r>
            <w:r w:rsidRPr="008A0CE3">
              <w:t>-</w:t>
            </w:r>
            <w:r>
              <w:t xml:space="preserve"> </w:t>
            </w:r>
            <w:r w:rsidRPr="008A0CE3">
              <w:t>10</w:t>
            </w:r>
            <w:r>
              <w:t xml:space="preserve"> yea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AAA07" w14:textId="77777777" w:rsidR="006B4648" w:rsidRPr="00BB057B" w:rsidRDefault="006B4648" w:rsidP="006B4648">
            <w:r w:rsidRPr="00BB057B">
              <w:t>833(26.1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997AC" w14:textId="77777777" w:rsidR="006B4648" w:rsidRPr="00BB057B" w:rsidRDefault="006B4648" w:rsidP="006B4648">
            <w:r w:rsidRPr="00BB057B">
              <w:t>113(2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C861D" w14:textId="77777777" w:rsidR="006B4648" w:rsidRPr="00BB057B" w:rsidRDefault="006B4648" w:rsidP="006B4648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1DE34" w14:textId="77777777" w:rsidR="006B4648" w:rsidRPr="00BB057B" w:rsidRDefault="006B4648" w:rsidP="006B4648"/>
        </w:tc>
      </w:tr>
      <w:tr w:rsidR="006B4648" w:rsidRPr="00BB057B" w14:paraId="42C88CAA" w14:textId="77777777" w:rsidTr="00447B5C">
        <w:trPr>
          <w:trHeight w:val="3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9A996C" w14:textId="469682C2" w:rsidR="006B4648" w:rsidRPr="00BB057B" w:rsidRDefault="006B4648" w:rsidP="006B4648">
            <w:pPr>
              <w:ind w:leftChars="200" w:left="480"/>
            </w:pPr>
            <w:r w:rsidRPr="008A0CE3">
              <w:t>10</w:t>
            </w:r>
            <w:r>
              <w:t xml:space="preserve"> </w:t>
            </w:r>
            <w:r w:rsidRPr="008A0CE3">
              <w:t>-</w:t>
            </w:r>
            <w:r>
              <w:t xml:space="preserve"> </w:t>
            </w:r>
            <w:r w:rsidRPr="008A0CE3">
              <w:t>15</w:t>
            </w:r>
            <w:r>
              <w:t xml:space="preserve"> yea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C8799" w14:textId="77777777" w:rsidR="006B4648" w:rsidRPr="00BB057B" w:rsidRDefault="006B4648" w:rsidP="006B4648">
            <w:r w:rsidRPr="00BB057B">
              <w:t>743(23.3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AB75F" w14:textId="77777777" w:rsidR="006B4648" w:rsidRPr="00BB057B" w:rsidRDefault="006B4648" w:rsidP="006B4648">
            <w:r w:rsidRPr="00BB057B">
              <w:t>135(23.9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9A518" w14:textId="77777777" w:rsidR="006B4648" w:rsidRPr="00BB057B" w:rsidRDefault="006B4648" w:rsidP="006B4648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F6954" w14:textId="77777777" w:rsidR="006B4648" w:rsidRPr="00BB057B" w:rsidRDefault="006B4648" w:rsidP="006B4648"/>
        </w:tc>
      </w:tr>
      <w:tr w:rsidR="006B4648" w:rsidRPr="00BB057B" w14:paraId="01A37C38" w14:textId="77777777" w:rsidTr="00447B5C">
        <w:trPr>
          <w:trHeight w:val="3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C924BC" w14:textId="3BE07352" w:rsidR="006B4648" w:rsidRPr="00BB057B" w:rsidRDefault="006B4648" w:rsidP="006B4648">
            <w:pPr>
              <w:ind w:leftChars="200" w:left="480"/>
            </w:pPr>
            <w:r w:rsidRPr="006B2947">
              <w:rPr>
                <w:rFonts w:eastAsia="DengXian"/>
                <w:color w:val="000000"/>
                <w:szCs w:val="24"/>
              </w:rPr>
              <w:t>≥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Pr="008A0CE3">
              <w:t>15</w:t>
            </w:r>
            <w:r>
              <w:t xml:space="preserve"> yea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30502" w14:textId="77777777" w:rsidR="006B4648" w:rsidRPr="00BB057B" w:rsidRDefault="006B4648" w:rsidP="006B4648">
            <w:r w:rsidRPr="00BB057B">
              <w:t>964(30.2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3E6DB" w14:textId="77777777" w:rsidR="006B4648" w:rsidRPr="00BB057B" w:rsidRDefault="006B4648" w:rsidP="006B4648">
            <w:r w:rsidRPr="00BB057B">
              <w:t>189(33.4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C4430" w14:textId="77777777" w:rsidR="006B4648" w:rsidRPr="00BB057B" w:rsidRDefault="006B4648" w:rsidP="006B4648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0BD1A" w14:textId="77777777" w:rsidR="006B4648" w:rsidRPr="00BB057B" w:rsidRDefault="006B4648" w:rsidP="006B4648"/>
        </w:tc>
      </w:tr>
      <w:tr w:rsidR="006B4648" w:rsidRPr="00BB057B" w14:paraId="5634BFE3" w14:textId="77777777" w:rsidTr="00447B5C">
        <w:trPr>
          <w:trHeight w:val="3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E127CA" w14:textId="32ED7BEC" w:rsidR="006B4648" w:rsidRPr="00BB057B" w:rsidRDefault="006B4648" w:rsidP="006B4648">
            <w:r>
              <w:t>W</w:t>
            </w:r>
            <w:r w:rsidRPr="00342E3A">
              <w:t>omen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05A1C" w14:textId="77777777" w:rsidR="006B4648" w:rsidRPr="00BB057B" w:rsidRDefault="006B4648" w:rsidP="006B4648">
            <w:r w:rsidRPr="00BB057B">
              <w:t>1401(43.9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DAE93" w14:textId="77777777" w:rsidR="006B4648" w:rsidRPr="00BB057B" w:rsidRDefault="006B4648" w:rsidP="006B4648">
            <w:r w:rsidRPr="00BB057B">
              <w:t>333(58.8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F2568" w14:textId="77777777" w:rsidR="006B4648" w:rsidRPr="00BB057B" w:rsidRDefault="006B4648" w:rsidP="006B4648">
            <w:r w:rsidRPr="00BB057B">
              <w:t>43.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ABEC1" w14:textId="6DFEC836" w:rsidR="006B4648" w:rsidRPr="00BB057B" w:rsidRDefault="004E6077" w:rsidP="006B4648">
            <w:r w:rsidRPr="008A0CE3">
              <w:t>&lt;0.001</w:t>
            </w:r>
          </w:p>
        </w:tc>
      </w:tr>
      <w:tr w:rsidR="006B4648" w:rsidRPr="00BB057B" w14:paraId="7A685A47" w14:textId="77777777" w:rsidTr="00447B5C">
        <w:trPr>
          <w:trHeight w:val="3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B25622" w14:textId="35D3CC94" w:rsidR="006B4648" w:rsidRPr="00BB057B" w:rsidRDefault="006B4648" w:rsidP="006B4648">
            <w:r w:rsidRPr="00342E3A">
              <w:t>Hypertension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F3B0F" w14:textId="77777777" w:rsidR="006B4648" w:rsidRPr="00BB057B" w:rsidRDefault="006B4648" w:rsidP="006B4648">
            <w:r w:rsidRPr="00BB057B">
              <w:t>2127(66.6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966B9" w14:textId="77777777" w:rsidR="006B4648" w:rsidRPr="00BB057B" w:rsidRDefault="006B4648" w:rsidP="006B4648">
            <w:r w:rsidRPr="00BB057B">
              <w:t>364(64.3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68A7D" w14:textId="77777777" w:rsidR="006B4648" w:rsidRPr="00BB057B" w:rsidRDefault="006B4648" w:rsidP="006B4648">
            <w:r w:rsidRPr="00BB057B">
              <w:t>1.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BE1F4" w14:textId="77777777" w:rsidR="006B4648" w:rsidRPr="00BB057B" w:rsidRDefault="006B4648" w:rsidP="006B4648">
            <w:r w:rsidRPr="00BB057B">
              <w:t>0.281</w:t>
            </w:r>
          </w:p>
        </w:tc>
      </w:tr>
      <w:tr w:rsidR="006B4648" w:rsidRPr="00BB057B" w14:paraId="0EF5D642" w14:textId="77777777" w:rsidTr="00447B5C">
        <w:trPr>
          <w:trHeight w:val="3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5C53C0" w14:textId="7F9DB9AA" w:rsidR="006B4648" w:rsidRPr="00BB057B" w:rsidRDefault="006B4648" w:rsidP="006B4648">
            <w:r w:rsidRPr="00342E3A">
              <w:t>Hyperlipoidemia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5AD43" w14:textId="77777777" w:rsidR="006B4648" w:rsidRPr="00BB057B" w:rsidRDefault="006B4648" w:rsidP="006B4648">
            <w:r w:rsidRPr="00BB057B">
              <w:t>1660(52.0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4CC3E" w14:textId="77777777" w:rsidR="006B4648" w:rsidRPr="00BB057B" w:rsidRDefault="006B4648" w:rsidP="006B4648">
            <w:r w:rsidRPr="00BB057B">
              <w:t>330(58.3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C2564" w14:textId="77777777" w:rsidR="006B4648" w:rsidRPr="00BB057B" w:rsidRDefault="006B4648" w:rsidP="006B4648">
            <w:r w:rsidRPr="00BB057B">
              <w:t>7.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33005" w14:textId="77777777" w:rsidR="006B4648" w:rsidRPr="00BB057B" w:rsidRDefault="006B4648" w:rsidP="006B4648">
            <w:r w:rsidRPr="00BB057B">
              <w:t>0.006</w:t>
            </w:r>
          </w:p>
        </w:tc>
      </w:tr>
      <w:tr w:rsidR="006B4648" w:rsidRPr="00BB057B" w14:paraId="1C5F8FB2" w14:textId="77777777" w:rsidTr="00447B5C">
        <w:trPr>
          <w:trHeight w:val="3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295C6D" w14:textId="5B02944D" w:rsidR="006B4648" w:rsidRPr="00BB057B" w:rsidRDefault="006B4648" w:rsidP="006B4648">
            <w:r w:rsidRPr="00342E3A">
              <w:t>Chronic kidney disease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B68C9" w14:textId="77777777" w:rsidR="006B4648" w:rsidRPr="00BB057B" w:rsidRDefault="006B4648" w:rsidP="006B4648">
            <w:r w:rsidRPr="00BB057B">
              <w:t>126(3.9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FC0C8" w14:textId="77777777" w:rsidR="006B4648" w:rsidRPr="00BB057B" w:rsidRDefault="006B4648" w:rsidP="006B4648">
            <w:r w:rsidRPr="00BB057B">
              <w:t>23(4.1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3A9B9" w14:textId="77777777" w:rsidR="006B4648" w:rsidRPr="00BB057B" w:rsidRDefault="006B4648" w:rsidP="006B4648">
            <w:r w:rsidRPr="00BB057B"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2FBB8" w14:textId="77777777" w:rsidR="006B4648" w:rsidRPr="00BB057B" w:rsidRDefault="006B4648" w:rsidP="006B4648">
            <w:r w:rsidRPr="00BB057B">
              <w:t>0.896</w:t>
            </w:r>
          </w:p>
        </w:tc>
      </w:tr>
      <w:tr w:rsidR="006B4648" w:rsidRPr="00BB057B" w14:paraId="089A53A0" w14:textId="77777777" w:rsidTr="00447B5C">
        <w:trPr>
          <w:trHeight w:val="3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186EF1" w14:textId="5B31FAA7" w:rsidR="006B4648" w:rsidRPr="00BB057B" w:rsidRDefault="006B4648" w:rsidP="006B4648">
            <w:r w:rsidRPr="00342E3A">
              <w:t>Coronary heart disease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4CDC5" w14:textId="77777777" w:rsidR="006B4648" w:rsidRPr="00BB057B" w:rsidRDefault="006B4648" w:rsidP="006B4648">
            <w:r w:rsidRPr="00BB057B">
              <w:t>952(29.8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6DD94" w14:textId="77777777" w:rsidR="006B4648" w:rsidRPr="00BB057B" w:rsidRDefault="006B4648" w:rsidP="006B4648">
            <w:r w:rsidRPr="00BB057B">
              <w:t>125(22.1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F3687" w14:textId="77777777" w:rsidR="006B4648" w:rsidRPr="00BB057B" w:rsidRDefault="006B4648" w:rsidP="006B4648">
            <w:r w:rsidRPr="00BB057B">
              <w:t>14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BC8FC" w14:textId="3E6655E7" w:rsidR="006B4648" w:rsidRPr="00BB057B" w:rsidRDefault="004E6077" w:rsidP="006B4648">
            <w:r w:rsidRPr="008A0CE3">
              <w:t>&lt;0.001</w:t>
            </w:r>
          </w:p>
        </w:tc>
      </w:tr>
      <w:tr w:rsidR="006B4648" w:rsidRPr="00BB057B" w14:paraId="2519DC43" w14:textId="77777777" w:rsidTr="00447B5C">
        <w:trPr>
          <w:trHeight w:val="3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86E011" w14:textId="210567F5" w:rsidR="006B4648" w:rsidRPr="00BB057B" w:rsidRDefault="006B4648" w:rsidP="006B4648">
            <w:r w:rsidRPr="00342E3A">
              <w:t>Cerebrovascular disease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EB5D6" w14:textId="77777777" w:rsidR="006B4648" w:rsidRPr="00BB057B" w:rsidRDefault="006B4648" w:rsidP="006B4648">
            <w:r w:rsidRPr="00BB057B">
              <w:t>628(19.7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2750F" w14:textId="77777777" w:rsidR="006B4648" w:rsidRPr="00BB057B" w:rsidRDefault="006B4648" w:rsidP="006B4648">
            <w:r w:rsidRPr="00BB057B">
              <w:t>97(17.1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1A1A2" w14:textId="77777777" w:rsidR="006B4648" w:rsidRPr="00BB057B" w:rsidRDefault="006B4648" w:rsidP="006B4648">
            <w:r w:rsidRPr="00BB057B">
              <w:t>1.9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28DE2" w14:textId="77777777" w:rsidR="006B4648" w:rsidRPr="00BB057B" w:rsidRDefault="006B4648" w:rsidP="006B4648">
            <w:r w:rsidRPr="00BB057B">
              <w:t>0.159</w:t>
            </w:r>
          </w:p>
        </w:tc>
      </w:tr>
      <w:tr w:rsidR="006B4648" w:rsidRPr="00BB057B" w14:paraId="6941855A" w14:textId="77777777" w:rsidTr="00447B5C">
        <w:trPr>
          <w:trHeight w:val="3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23C2EA" w14:textId="150F01BF" w:rsidR="006B4648" w:rsidRPr="00BB057B" w:rsidRDefault="006B4648" w:rsidP="006B4648">
            <w:r w:rsidRPr="00C33019">
              <w:t>BMI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97D46" w14:textId="77777777" w:rsidR="006B4648" w:rsidRPr="00BB057B" w:rsidRDefault="006B4648" w:rsidP="006B4648"/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7C06C" w14:textId="77777777" w:rsidR="006B4648" w:rsidRPr="00BB057B" w:rsidRDefault="006B4648" w:rsidP="006B4648"/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DA87A" w14:textId="77777777" w:rsidR="006B4648" w:rsidRPr="00BB057B" w:rsidRDefault="006B4648" w:rsidP="006B4648">
            <w:r w:rsidRPr="00BB057B">
              <w:t>10.5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547D5" w14:textId="77777777" w:rsidR="006B4648" w:rsidRPr="00BB057B" w:rsidRDefault="006B4648" w:rsidP="006B4648">
            <w:r w:rsidRPr="00BB057B">
              <w:t>0.015</w:t>
            </w:r>
          </w:p>
        </w:tc>
      </w:tr>
      <w:tr w:rsidR="006B4648" w:rsidRPr="00BB057B" w14:paraId="0EBEC752" w14:textId="77777777" w:rsidTr="00447B5C">
        <w:trPr>
          <w:trHeight w:val="3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A5B8C5" w14:textId="457C9A52" w:rsidR="006B4648" w:rsidRPr="00BB057B" w:rsidRDefault="006B4648" w:rsidP="006B4648">
            <w:pPr>
              <w:ind w:leftChars="200" w:left="480"/>
            </w:pPr>
            <w:r w:rsidRPr="006B2947">
              <w:rPr>
                <w:rFonts w:eastAsia="DengXian"/>
                <w:color w:val="000000"/>
                <w:szCs w:val="24"/>
              </w:rPr>
              <w:lastRenderedPageBreak/>
              <w:t xml:space="preserve">   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>
              <w:rPr>
                <w:rFonts w:eastAsia="DengXian" w:hint="eastAsia"/>
                <w:color w:val="000000"/>
                <w:szCs w:val="24"/>
                <w:lang w:eastAsia="zh-CN"/>
              </w:rPr>
              <w:t>&lt;</w:t>
            </w:r>
            <w:r>
              <w:rPr>
                <w:rFonts w:eastAsia="DengXian"/>
                <w:color w:val="000000"/>
                <w:szCs w:val="24"/>
                <w:lang w:eastAsia="zh-CN"/>
              </w:rPr>
              <w:t xml:space="preserve"> </w:t>
            </w:r>
            <w:r w:rsidRPr="006B2947">
              <w:rPr>
                <w:rFonts w:eastAsia="DengXian"/>
                <w:color w:val="000000"/>
                <w:szCs w:val="24"/>
              </w:rPr>
              <w:t>18.5</w:t>
            </w:r>
            <w:r w:rsidRPr="00C33019">
              <w:t xml:space="preserve"> kg/m</w:t>
            </w:r>
            <w:r w:rsidRPr="00C33019">
              <w:rPr>
                <w:vertAlign w:val="superscript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E26B3" w14:textId="68DA416C" w:rsidR="006B4648" w:rsidRPr="00BB057B" w:rsidRDefault="006B4648" w:rsidP="006B4648">
            <w:r w:rsidRPr="00BB057B">
              <w:t>22(0.</w:t>
            </w:r>
            <w:r w:rsidR="003D7E1E">
              <w:t>6</w:t>
            </w:r>
            <w:r w:rsidRPr="00BB057B">
              <w:t>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F5F4B" w14:textId="77777777" w:rsidR="006B4648" w:rsidRPr="00BB057B" w:rsidRDefault="006B4648" w:rsidP="006B4648">
            <w:r w:rsidRPr="00BB057B">
              <w:t>4(0.7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797EA" w14:textId="77777777" w:rsidR="006B4648" w:rsidRPr="00BB057B" w:rsidRDefault="006B4648" w:rsidP="006B4648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BB36A" w14:textId="77777777" w:rsidR="006B4648" w:rsidRPr="00BB057B" w:rsidRDefault="006B4648" w:rsidP="006B4648"/>
        </w:tc>
      </w:tr>
      <w:tr w:rsidR="006B4648" w:rsidRPr="00BB057B" w14:paraId="7FB5341F" w14:textId="77777777" w:rsidTr="00447B5C">
        <w:trPr>
          <w:trHeight w:val="3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F15826" w14:textId="35EF031A" w:rsidR="006B4648" w:rsidRPr="00BB057B" w:rsidRDefault="006B4648" w:rsidP="006B4648">
            <w:pPr>
              <w:ind w:leftChars="200" w:left="480"/>
            </w:pPr>
            <w:r w:rsidRPr="006B2947">
              <w:rPr>
                <w:rFonts w:eastAsia="DengXian"/>
                <w:color w:val="000000"/>
                <w:szCs w:val="24"/>
              </w:rPr>
              <w:t>   18.5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Pr="006B2947">
              <w:rPr>
                <w:rFonts w:eastAsia="DengXian"/>
                <w:color w:val="000000"/>
                <w:szCs w:val="24"/>
              </w:rPr>
              <w:t>-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Pr="006B2947">
              <w:rPr>
                <w:rFonts w:eastAsia="DengXian"/>
                <w:color w:val="000000"/>
                <w:szCs w:val="24"/>
              </w:rPr>
              <w:t>23.9</w:t>
            </w:r>
            <w:r w:rsidRPr="00C33019">
              <w:t xml:space="preserve"> kg/m</w:t>
            </w:r>
            <w:r w:rsidRPr="00C33019">
              <w:rPr>
                <w:vertAlign w:val="superscript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F8EF6" w14:textId="3931EE3B" w:rsidR="006B4648" w:rsidRPr="00BB057B" w:rsidRDefault="006B4648" w:rsidP="006B4648">
            <w:r w:rsidRPr="00BB057B">
              <w:t>10</w:t>
            </w:r>
            <w:r w:rsidR="003D7E1E">
              <w:t>91</w:t>
            </w:r>
            <w:r w:rsidRPr="00BB057B">
              <w:t>(34.</w:t>
            </w:r>
            <w:r w:rsidR="003D7E1E">
              <w:t>2</w:t>
            </w:r>
            <w:r w:rsidRPr="00BB057B">
              <w:t>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C2F17" w14:textId="77777777" w:rsidR="006B4648" w:rsidRPr="00BB057B" w:rsidRDefault="006B4648" w:rsidP="006B4648">
            <w:r w:rsidRPr="00BB057B">
              <w:t>226(39.9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72FEA" w14:textId="77777777" w:rsidR="006B4648" w:rsidRPr="00BB057B" w:rsidRDefault="006B4648" w:rsidP="006B4648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60470" w14:textId="77777777" w:rsidR="006B4648" w:rsidRPr="00BB057B" w:rsidRDefault="006B4648" w:rsidP="006B4648"/>
        </w:tc>
      </w:tr>
      <w:tr w:rsidR="006B4648" w:rsidRPr="00BB057B" w14:paraId="0F64C5A0" w14:textId="77777777" w:rsidTr="00447B5C">
        <w:trPr>
          <w:trHeight w:val="3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9D77C7" w14:textId="780B58D1" w:rsidR="006B4648" w:rsidRPr="00BB057B" w:rsidRDefault="006B4648" w:rsidP="006B4648">
            <w:pPr>
              <w:ind w:leftChars="200" w:left="480"/>
            </w:pPr>
            <w:r w:rsidRPr="006B2947">
              <w:rPr>
                <w:rFonts w:eastAsia="DengXian"/>
                <w:color w:val="000000"/>
                <w:szCs w:val="24"/>
              </w:rPr>
              <w:t>   24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Pr="006B2947">
              <w:rPr>
                <w:rFonts w:eastAsia="DengXian"/>
                <w:color w:val="000000"/>
                <w:szCs w:val="24"/>
              </w:rPr>
              <w:t>-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Pr="006B2947">
              <w:rPr>
                <w:rFonts w:eastAsia="DengXian"/>
                <w:color w:val="000000"/>
                <w:szCs w:val="24"/>
              </w:rPr>
              <w:t>27.9</w:t>
            </w:r>
            <w:r w:rsidRPr="00C33019">
              <w:t xml:space="preserve"> kg/m</w:t>
            </w:r>
            <w:r w:rsidRPr="00C33019">
              <w:rPr>
                <w:vertAlign w:val="superscript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90A7F" w14:textId="7DAD6230" w:rsidR="006B4648" w:rsidRPr="00BB057B" w:rsidRDefault="006B4648" w:rsidP="006B4648">
            <w:r w:rsidRPr="00BB057B">
              <w:t>1357(42.</w:t>
            </w:r>
            <w:r w:rsidR="003D7E1E">
              <w:t>5</w:t>
            </w:r>
            <w:r w:rsidRPr="00BB057B">
              <w:t>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497FC" w14:textId="77777777" w:rsidR="006B4648" w:rsidRPr="00BB057B" w:rsidRDefault="006B4648" w:rsidP="006B4648">
            <w:r w:rsidRPr="00BB057B">
              <w:t>237(41.9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75CF7" w14:textId="77777777" w:rsidR="006B4648" w:rsidRPr="00BB057B" w:rsidRDefault="006B4648" w:rsidP="006B4648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62EF8" w14:textId="77777777" w:rsidR="006B4648" w:rsidRPr="00BB057B" w:rsidRDefault="006B4648" w:rsidP="006B4648"/>
        </w:tc>
      </w:tr>
      <w:tr w:rsidR="006B4648" w:rsidRPr="00BB057B" w14:paraId="59F1BB96" w14:textId="77777777" w:rsidTr="00447B5C">
        <w:trPr>
          <w:trHeight w:val="3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FE4366" w14:textId="720BB070" w:rsidR="006B4648" w:rsidRPr="00BB057B" w:rsidRDefault="006B4648" w:rsidP="006B4648">
            <w:pPr>
              <w:ind w:leftChars="200" w:left="480"/>
            </w:pPr>
            <w:r w:rsidRPr="006B2947">
              <w:rPr>
                <w:rFonts w:eastAsia="DengXian"/>
                <w:color w:val="000000"/>
                <w:szCs w:val="24"/>
              </w:rPr>
              <w:t>  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Pr="006B2947">
              <w:rPr>
                <w:rFonts w:eastAsia="DengXian"/>
                <w:color w:val="000000"/>
                <w:szCs w:val="24"/>
              </w:rPr>
              <w:t>≥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Pr="006B2947">
              <w:rPr>
                <w:rFonts w:eastAsia="DengXian"/>
                <w:color w:val="000000"/>
                <w:szCs w:val="24"/>
              </w:rPr>
              <w:t>28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Pr="00C33019">
              <w:t>kg/m</w:t>
            </w:r>
            <w:r w:rsidRPr="00C33019">
              <w:rPr>
                <w:vertAlign w:val="superscript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C6357" w14:textId="77777777" w:rsidR="006B4648" w:rsidRPr="00BB057B" w:rsidRDefault="006B4648" w:rsidP="006B4648">
            <w:r w:rsidRPr="00BB057B">
              <w:t>722(22.6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BDECB" w14:textId="77777777" w:rsidR="006B4648" w:rsidRPr="00BB057B" w:rsidRDefault="006B4648" w:rsidP="006B4648">
            <w:r w:rsidRPr="00BB057B">
              <w:t>99(17.5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ED195" w14:textId="77777777" w:rsidR="006B4648" w:rsidRPr="00BB057B" w:rsidRDefault="006B4648" w:rsidP="006B4648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B380A" w14:textId="77777777" w:rsidR="006B4648" w:rsidRPr="00BB057B" w:rsidRDefault="006B4648" w:rsidP="006B4648"/>
        </w:tc>
      </w:tr>
      <w:tr w:rsidR="006B4648" w:rsidRPr="00BB057B" w14:paraId="5C6E01EA" w14:textId="77777777" w:rsidTr="00447B5C">
        <w:trPr>
          <w:trHeight w:val="3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B64F2C" w14:textId="460DAC09" w:rsidR="006B4648" w:rsidRPr="00BB057B" w:rsidRDefault="006B4648" w:rsidP="006B4648">
            <w:r w:rsidRPr="00C33019">
              <w:rPr>
                <w:rFonts w:hint="eastAsia"/>
              </w:rPr>
              <w:t>SBP</w:t>
            </w:r>
            <w:r>
              <w:t xml:space="preserve"> </w:t>
            </w:r>
            <w:r w:rsidRPr="00C33019">
              <w:rPr>
                <w:rFonts w:cs="Times New Roman"/>
              </w:rPr>
              <w:t>≥</w:t>
            </w:r>
            <w:r>
              <w:rPr>
                <w:rFonts w:cs="Times New Roman"/>
              </w:rPr>
              <w:t xml:space="preserve"> </w:t>
            </w:r>
            <w:r w:rsidRPr="00C33019">
              <w:rPr>
                <w:rFonts w:hint="eastAsia"/>
              </w:rPr>
              <w:t>140mmHg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8111E" w14:textId="77777777" w:rsidR="006B4648" w:rsidRPr="00BB057B" w:rsidRDefault="006B4648" w:rsidP="006B4648">
            <w:r w:rsidRPr="00BB057B">
              <w:t>787(24.7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58657" w14:textId="3EE6912F" w:rsidR="006B4648" w:rsidRPr="00BB057B" w:rsidRDefault="006B4648" w:rsidP="006B4648">
            <w:r w:rsidRPr="00BB057B">
              <w:t>188(33.</w:t>
            </w:r>
            <w:r w:rsidR="003D7E1E">
              <w:t>2</w:t>
            </w:r>
            <w:r w:rsidRPr="00BB057B">
              <w:t>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F744D" w14:textId="77777777" w:rsidR="006B4648" w:rsidRPr="00BB057B" w:rsidRDefault="006B4648" w:rsidP="006B4648">
            <w:r w:rsidRPr="00BB057B">
              <w:t>18.4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D6665" w14:textId="7DD57484" w:rsidR="006B4648" w:rsidRPr="00BB057B" w:rsidRDefault="004E6077" w:rsidP="006B4648">
            <w:r w:rsidRPr="008A0CE3">
              <w:t>&lt;0.001</w:t>
            </w:r>
          </w:p>
        </w:tc>
      </w:tr>
      <w:tr w:rsidR="006B4648" w:rsidRPr="00BB057B" w14:paraId="67E73A32" w14:textId="77777777" w:rsidTr="00447B5C">
        <w:trPr>
          <w:trHeight w:val="3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4C43F4" w14:textId="776F77BF" w:rsidR="006B4648" w:rsidRPr="00BB057B" w:rsidRDefault="006B4648" w:rsidP="006B4648">
            <w:r w:rsidRPr="00C33019">
              <w:t>HbA</w:t>
            </w:r>
            <w:r w:rsidRPr="00B96CB8">
              <w:rPr>
                <w:vertAlign w:val="subscript"/>
              </w:rPr>
              <w:t>1c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7A83B" w14:textId="77777777" w:rsidR="006B4648" w:rsidRPr="00BB057B" w:rsidRDefault="006B4648" w:rsidP="006B4648"/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DA8F1" w14:textId="77777777" w:rsidR="006B4648" w:rsidRPr="00BB057B" w:rsidRDefault="006B4648" w:rsidP="006B4648"/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6F74C" w14:textId="77777777" w:rsidR="006B4648" w:rsidRPr="00BB057B" w:rsidRDefault="006B4648" w:rsidP="006B4648">
            <w:r w:rsidRPr="00BB057B">
              <w:t>24.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9FEF7" w14:textId="40E7E34C" w:rsidR="006B4648" w:rsidRPr="00BB057B" w:rsidRDefault="004E6077" w:rsidP="006B4648">
            <w:r w:rsidRPr="008A0CE3">
              <w:t>&lt;0.001</w:t>
            </w:r>
          </w:p>
        </w:tc>
      </w:tr>
      <w:tr w:rsidR="006B4648" w:rsidRPr="00BB057B" w14:paraId="6C0CD2CB" w14:textId="77777777" w:rsidTr="00447B5C">
        <w:trPr>
          <w:trHeight w:val="3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B082BB" w14:textId="7FBD55E0" w:rsidR="006B4648" w:rsidRPr="00BB057B" w:rsidRDefault="006B4648" w:rsidP="004E6077">
            <w:pPr>
              <w:ind w:leftChars="200" w:left="480"/>
            </w:pPr>
            <w:r w:rsidRPr="008A0CE3">
              <w:t>&lt;</w:t>
            </w:r>
            <w:r>
              <w:t xml:space="preserve"> </w:t>
            </w:r>
            <w:r w:rsidRPr="008A0CE3">
              <w:t>6.5</w:t>
            </w:r>
            <w: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40F5C" w14:textId="401E420E" w:rsidR="006B4648" w:rsidRPr="00BB057B" w:rsidRDefault="006B4648" w:rsidP="006B4648">
            <w:r w:rsidRPr="00BB057B">
              <w:t>7</w:t>
            </w:r>
            <w:r w:rsidR="003D7E1E">
              <w:t>53</w:t>
            </w:r>
            <w:r w:rsidRPr="00BB057B">
              <w:t>(23.</w:t>
            </w:r>
            <w:r w:rsidR="003D7E1E">
              <w:t>6</w:t>
            </w:r>
            <w:r w:rsidRPr="00BB057B">
              <w:t>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E0493" w14:textId="635C1D27" w:rsidR="006B4648" w:rsidRPr="00BB057B" w:rsidRDefault="006B4648" w:rsidP="006B4648">
            <w:r w:rsidRPr="00BB057B">
              <w:t>16</w:t>
            </w:r>
            <w:r w:rsidR="0034416E">
              <w:t>3</w:t>
            </w:r>
            <w:r w:rsidRPr="00BB057B">
              <w:t>(28.</w:t>
            </w:r>
            <w:r w:rsidR="0034416E">
              <w:t>7</w:t>
            </w:r>
            <w:r w:rsidRPr="00BB057B">
              <w:t>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27889" w14:textId="77777777" w:rsidR="006B4648" w:rsidRPr="00BB057B" w:rsidRDefault="006B4648" w:rsidP="006B4648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6E06E" w14:textId="77777777" w:rsidR="006B4648" w:rsidRPr="00BB057B" w:rsidRDefault="006B4648" w:rsidP="006B4648"/>
        </w:tc>
      </w:tr>
      <w:tr w:rsidR="006B4648" w:rsidRPr="00BB057B" w14:paraId="0414323A" w14:textId="77777777" w:rsidTr="00447B5C">
        <w:trPr>
          <w:trHeight w:val="3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FFB93F" w14:textId="60E8A183" w:rsidR="006B4648" w:rsidRPr="00BB057B" w:rsidRDefault="006B4648" w:rsidP="004E6077">
            <w:pPr>
              <w:ind w:leftChars="200" w:left="480"/>
            </w:pPr>
            <w:r w:rsidRPr="008A0CE3">
              <w:t>6.5</w:t>
            </w:r>
            <w:r>
              <w:t xml:space="preserve"> </w:t>
            </w:r>
            <w:r w:rsidRPr="008A0CE3">
              <w:t>-</w:t>
            </w:r>
            <w:r>
              <w:t xml:space="preserve"> </w:t>
            </w:r>
            <w:r w:rsidRPr="008A0CE3">
              <w:t>7.0</w:t>
            </w:r>
            <w: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27755" w14:textId="3427ACA7" w:rsidR="006B4648" w:rsidRPr="00BB057B" w:rsidRDefault="006B4648" w:rsidP="006B4648">
            <w:r w:rsidRPr="00BB057B">
              <w:t>6</w:t>
            </w:r>
            <w:r w:rsidR="003D7E1E">
              <w:t>22</w:t>
            </w:r>
            <w:r w:rsidRPr="00BB057B">
              <w:t>(19.5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8E2BA" w14:textId="486B71A7" w:rsidR="006B4648" w:rsidRPr="00BB057B" w:rsidRDefault="006B4648" w:rsidP="006B4648">
            <w:r w:rsidRPr="00BB057B">
              <w:t>12</w:t>
            </w:r>
            <w:r w:rsidR="0034416E">
              <w:t>3</w:t>
            </w:r>
            <w:r w:rsidRPr="00BB057B">
              <w:t>(21.7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ED429" w14:textId="77777777" w:rsidR="006B4648" w:rsidRPr="00BB057B" w:rsidRDefault="006B4648" w:rsidP="006B4648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DF386" w14:textId="77777777" w:rsidR="006B4648" w:rsidRPr="00BB057B" w:rsidRDefault="006B4648" w:rsidP="006B4648"/>
        </w:tc>
      </w:tr>
      <w:tr w:rsidR="006B4648" w:rsidRPr="00BB057B" w14:paraId="1FD32B50" w14:textId="77777777" w:rsidTr="00447B5C">
        <w:trPr>
          <w:trHeight w:val="3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D786AE" w14:textId="3DF9F6C3" w:rsidR="006B4648" w:rsidRPr="00BB057B" w:rsidRDefault="006B4648" w:rsidP="004E6077">
            <w:pPr>
              <w:ind w:leftChars="200" w:left="480"/>
            </w:pPr>
            <w:r w:rsidRPr="008A0CE3">
              <w:t>7.0</w:t>
            </w:r>
            <w:r>
              <w:t xml:space="preserve"> </w:t>
            </w:r>
            <w:r w:rsidRPr="008A0CE3">
              <w:t>-</w:t>
            </w:r>
            <w:r>
              <w:t xml:space="preserve"> </w:t>
            </w:r>
            <w:r w:rsidRPr="008A0CE3">
              <w:t>8.0</w:t>
            </w:r>
            <w: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6901D" w14:textId="5D308DB7" w:rsidR="006B4648" w:rsidRPr="00BB057B" w:rsidRDefault="006B4648" w:rsidP="006B4648">
            <w:r w:rsidRPr="00BB057B">
              <w:t>7</w:t>
            </w:r>
            <w:r w:rsidR="003D7E1E">
              <w:t>60</w:t>
            </w:r>
            <w:r w:rsidRPr="00BB057B">
              <w:t>(23.8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36646" w14:textId="4AE0FB40" w:rsidR="006B4648" w:rsidRPr="00BB057B" w:rsidRDefault="006B4648" w:rsidP="006B4648">
            <w:r w:rsidRPr="00BB057B">
              <w:t>1</w:t>
            </w:r>
            <w:r w:rsidR="0034416E">
              <w:t>51</w:t>
            </w:r>
            <w:r w:rsidRPr="00BB057B">
              <w:t>(26.7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77F0B" w14:textId="77777777" w:rsidR="006B4648" w:rsidRPr="00BB057B" w:rsidRDefault="006B4648" w:rsidP="006B4648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1AD54" w14:textId="77777777" w:rsidR="006B4648" w:rsidRPr="00BB057B" w:rsidRDefault="006B4648" w:rsidP="006B4648"/>
        </w:tc>
      </w:tr>
      <w:tr w:rsidR="006B4648" w:rsidRPr="00BB057B" w14:paraId="064620A2" w14:textId="77777777" w:rsidTr="00447B5C">
        <w:trPr>
          <w:trHeight w:val="3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314D98" w14:textId="73E20D10" w:rsidR="006B4648" w:rsidRPr="00BB057B" w:rsidRDefault="006B4648" w:rsidP="004E6077">
            <w:pPr>
              <w:ind w:leftChars="200" w:left="480"/>
            </w:pPr>
            <w:r w:rsidRPr="006B2947">
              <w:rPr>
                <w:rFonts w:eastAsia="DengXian"/>
                <w:color w:val="000000"/>
                <w:szCs w:val="24"/>
              </w:rPr>
              <w:t>≥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Pr="008A0CE3">
              <w:t>8.0</w:t>
            </w:r>
            <w: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A762C" w14:textId="6286E07F" w:rsidR="006B4648" w:rsidRPr="00BB057B" w:rsidRDefault="006B4648" w:rsidP="006B4648">
            <w:r w:rsidRPr="00BB057B">
              <w:t>10</w:t>
            </w:r>
            <w:r w:rsidR="003D7E1E">
              <w:t>57</w:t>
            </w:r>
            <w:r w:rsidRPr="00BB057B">
              <w:t>(33.1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42113" w14:textId="6F420BEA" w:rsidR="006B4648" w:rsidRPr="00BB057B" w:rsidRDefault="006B4648" w:rsidP="006B4648">
            <w:r w:rsidRPr="00BB057B">
              <w:t>12</w:t>
            </w:r>
            <w:r w:rsidR="0034416E">
              <w:t>9</w:t>
            </w:r>
            <w:r w:rsidRPr="00BB057B">
              <w:t>(22.8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58B07" w14:textId="77777777" w:rsidR="006B4648" w:rsidRPr="00BB057B" w:rsidRDefault="006B4648" w:rsidP="006B4648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35D11" w14:textId="77777777" w:rsidR="006B4648" w:rsidRPr="00BB057B" w:rsidRDefault="006B4648" w:rsidP="006B4648"/>
        </w:tc>
      </w:tr>
      <w:tr w:rsidR="006B4648" w:rsidRPr="00BB057B" w14:paraId="1C64C1FC" w14:textId="77777777" w:rsidTr="00447B5C">
        <w:trPr>
          <w:trHeight w:val="3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5E96F5" w14:textId="4C4EC93B" w:rsidR="006B4648" w:rsidRPr="00BB057B" w:rsidRDefault="006B4648" w:rsidP="006B4648">
            <w:r w:rsidRPr="00342E3A">
              <w:t>LDL-c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20003" w14:textId="77777777" w:rsidR="006B4648" w:rsidRPr="00BB057B" w:rsidRDefault="006B4648" w:rsidP="006B4648"/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71FBF" w14:textId="77777777" w:rsidR="006B4648" w:rsidRPr="00BB057B" w:rsidRDefault="006B4648" w:rsidP="006B4648"/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9C61E" w14:textId="77777777" w:rsidR="006B4648" w:rsidRPr="00BB057B" w:rsidRDefault="006B4648" w:rsidP="006B4648">
            <w:r w:rsidRPr="00BB057B">
              <w:t>6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23DAB" w14:textId="77777777" w:rsidR="006B4648" w:rsidRPr="00BB057B" w:rsidRDefault="006B4648" w:rsidP="006B4648">
            <w:r w:rsidRPr="00BB057B">
              <w:t>0.049</w:t>
            </w:r>
          </w:p>
        </w:tc>
      </w:tr>
      <w:tr w:rsidR="006B4648" w:rsidRPr="00BB057B" w14:paraId="736B9236" w14:textId="77777777" w:rsidTr="00447B5C">
        <w:trPr>
          <w:trHeight w:val="3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72937F" w14:textId="366E025E" w:rsidR="006B4648" w:rsidRPr="00BB057B" w:rsidRDefault="006B4648" w:rsidP="004E6077">
            <w:pPr>
              <w:ind w:leftChars="200" w:left="480"/>
            </w:pPr>
            <w:r w:rsidRPr="008A0CE3">
              <w:t>&lt;</w:t>
            </w:r>
            <w:r>
              <w:t xml:space="preserve"> </w:t>
            </w:r>
            <w:r w:rsidRPr="008A0CE3">
              <w:t>1.8</w:t>
            </w:r>
            <w:r>
              <w:t xml:space="preserve"> </w:t>
            </w:r>
            <w:r w:rsidRPr="00342E3A">
              <w:t>mmol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15CC2" w14:textId="55E01DA5" w:rsidR="006B4648" w:rsidRPr="00BB057B" w:rsidRDefault="006B4648" w:rsidP="006B4648">
            <w:r w:rsidRPr="00BB057B">
              <w:t>6</w:t>
            </w:r>
            <w:r w:rsidR="0034416E">
              <w:t>51</w:t>
            </w:r>
            <w:r w:rsidRPr="00BB057B">
              <w:t>(20.4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04E5A" w14:textId="37C10ADC" w:rsidR="006B4648" w:rsidRPr="00BB057B" w:rsidRDefault="006B4648" w:rsidP="006B4648">
            <w:r w:rsidRPr="00BB057B">
              <w:t>13</w:t>
            </w:r>
            <w:r w:rsidR="0034416E">
              <w:t>5</w:t>
            </w:r>
            <w:r w:rsidRPr="00BB057B">
              <w:t>(23.</w:t>
            </w:r>
            <w:r w:rsidR="0034416E">
              <w:t>9</w:t>
            </w:r>
            <w:r w:rsidRPr="00BB057B">
              <w:t>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A9E4C" w14:textId="77777777" w:rsidR="006B4648" w:rsidRPr="00BB057B" w:rsidRDefault="006B4648" w:rsidP="006B4648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7AE03" w14:textId="77777777" w:rsidR="006B4648" w:rsidRPr="00BB057B" w:rsidRDefault="006B4648" w:rsidP="006B4648"/>
        </w:tc>
      </w:tr>
      <w:tr w:rsidR="006B4648" w:rsidRPr="00BB057B" w14:paraId="3A5EEDE3" w14:textId="77777777" w:rsidTr="00447B5C">
        <w:trPr>
          <w:trHeight w:val="366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D51BC1" w14:textId="65B97BCC" w:rsidR="006B4648" w:rsidRPr="00BB057B" w:rsidRDefault="006B4648" w:rsidP="004E6077">
            <w:pPr>
              <w:ind w:leftChars="200" w:left="480"/>
            </w:pPr>
            <w:r w:rsidRPr="008A0CE3">
              <w:t>1.8</w:t>
            </w:r>
            <w:r>
              <w:t xml:space="preserve"> </w:t>
            </w:r>
            <w:r w:rsidRPr="008A0CE3">
              <w:t>-</w:t>
            </w:r>
            <w:r>
              <w:t xml:space="preserve"> </w:t>
            </w:r>
            <w:r w:rsidRPr="008A0CE3">
              <w:t>2.6</w:t>
            </w:r>
            <w:r>
              <w:t xml:space="preserve"> </w:t>
            </w:r>
            <w:r w:rsidRPr="00342E3A">
              <w:t>mmol/L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67197" w14:textId="479F3331" w:rsidR="006B4648" w:rsidRPr="00BB057B" w:rsidRDefault="006B4648" w:rsidP="006B4648">
            <w:r w:rsidRPr="00BB057B">
              <w:t>12</w:t>
            </w:r>
            <w:r w:rsidR="0034416E">
              <w:t>90</w:t>
            </w:r>
            <w:r w:rsidRPr="00BB057B">
              <w:t>(40.4%)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0635B" w14:textId="05A2F5BA" w:rsidR="006B4648" w:rsidRPr="00BB057B" w:rsidRDefault="0034416E" w:rsidP="006B4648">
            <w:r>
              <w:t>200</w:t>
            </w:r>
            <w:r w:rsidR="006B4648" w:rsidRPr="00BB057B">
              <w:t>(35.</w:t>
            </w:r>
            <w:r>
              <w:t>3</w:t>
            </w:r>
            <w:r w:rsidR="006B4648" w:rsidRPr="00BB057B">
              <w:t>%)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0738F" w14:textId="77777777" w:rsidR="006B4648" w:rsidRPr="00BB057B" w:rsidRDefault="006B4648" w:rsidP="006B4648"/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E20D8" w14:textId="77777777" w:rsidR="006B4648" w:rsidRPr="00BB057B" w:rsidRDefault="006B4648" w:rsidP="006B4648"/>
        </w:tc>
      </w:tr>
      <w:tr w:rsidR="006B4648" w:rsidRPr="00BB057B" w14:paraId="3B398498" w14:textId="77777777" w:rsidTr="00447B5C">
        <w:trPr>
          <w:trHeight w:val="366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D8FB20" w14:textId="7F5DCD0A" w:rsidR="006B4648" w:rsidRPr="00BB057B" w:rsidRDefault="006B4648" w:rsidP="004E6077">
            <w:pPr>
              <w:ind w:leftChars="200" w:left="480"/>
            </w:pPr>
            <w:r w:rsidRPr="006B2947">
              <w:rPr>
                <w:rFonts w:eastAsia="DengXian"/>
                <w:color w:val="000000"/>
                <w:szCs w:val="24"/>
              </w:rPr>
              <w:t>≥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Pr="008A0CE3">
              <w:t>2.6</w:t>
            </w:r>
            <w:r>
              <w:t xml:space="preserve"> </w:t>
            </w:r>
            <w:r w:rsidRPr="00342E3A">
              <w:t>mmol/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6D66A" w14:textId="42878FF7" w:rsidR="006B4648" w:rsidRPr="00BB057B" w:rsidRDefault="006B4648" w:rsidP="006B4648">
            <w:r w:rsidRPr="00BB057B">
              <w:t>12</w:t>
            </w:r>
            <w:r w:rsidR="0034416E">
              <w:t>51</w:t>
            </w:r>
            <w:r w:rsidRPr="00BB057B">
              <w:t>(39.2%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C678A" w14:textId="05D31DA3" w:rsidR="006B4648" w:rsidRPr="00BB057B" w:rsidRDefault="006B4648" w:rsidP="006B4648">
            <w:r w:rsidRPr="00BB057B">
              <w:t>2</w:t>
            </w:r>
            <w:r w:rsidR="0034416E">
              <w:t>31</w:t>
            </w:r>
            <w:r w:rsidRPr="00BB057B">
              <w:t>(40.</w:t>
            </w:r>
            <w:r w:rsidR="0034416E">
              <w:t>8</w:t>
            </w:r>
            <w:r w:rsidRPr="00BB057B">
              <w:t>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CFA76" w14:textId="77777777" w:rsidR="006B4648" w:rsidRPr="00BB057B" w:rsidRDefault="006B4648" w:rsidP="006B4648"/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17F33" w14:textId="77777777" w:rsidR="006B4648" w:rsidRPr="00BB057B" w:rsidRDefault="006B4648" w:rsidP="006B4648"/>
        </w:tc>
      </w:tr>
    </w:tbl>
    <w:p w14:paraId="53B9B17B" w14:textId="24FF6C27" w:rsidR="00482612" w:rsidRDefault="00482612" w:rsidP="00482612">
      <w:r w:rsidRPr="000A61D8">
        <w:t>Abbreviations: BMI, body mass index; SBP, systolic blood pressure; HbA</w:t>
      </w:r>
      <w:r w:rsidRPr="00B96CB8">
        <w:rPr>
          <w:vertAlign w:val="subscript"/>
        </w:rPr>
        <w:t>1c</w:t>
      </w:r>
      <w:r w:rsidRPr="000A61D8">
        <w:t>, glycosylated hemoglobin; LDL-c, low density lipoprotein</w:t>
      </w:r>
    </w:p>
    <w:p w14:paraId="12CB99D3" w14:textId="7FE4B590" w:rsidR="000448FB" w:rsidRDefault="000448FB" w:rsidP="00771F57"/>
    <w:p w14:paraId="041658AA" w14:textId="2D31CF46" w:rsidR="00BB057B" w:rsidRDefault="00BB057B" w:rsidP="00771F57"/>
    <w:p w14:paraId="6AE98013" w14:textId="1AE35C54" w:rsidR="00094361" w:rsidRDefault="00094361" w:rsidP="00771F57"/>
    <w:p w14:paraId="1F59CD12" w14:textId="531CFB1D" w:rsidR="00094361" w:rsidRDefault="00094361" w:rsidP="00771F57"/>
    <w:p w14:paraId="19DA5DA1" w14:textId="6946B803" w:rsidR="00094361" w:rsidRDefault="00094361" w:rsidP="00771F57"/>
    <w:p w14:paraId="590E32B7" w14:textId="77777777" w:rsidR="00094361" w:rsidRDefault="00094361" w:rsidP="00771F57"/>
    <w:p w14:paraId="0DC2F0C9" w14:textId="286B7578" w:rsidR="00094361" w:rsidRDefault="00094361" w:rsidP="00094361">
      <w:pPr>
        <w:rPr>
          <w:lang w:eastAsia="zh-CN"/>
        </w:rPr>
      </w:pPr>
      <w:r w:rsidRPr="002F66F3">
        <w:rPr>
          <w:rFonts w:cs="Times New Roman"/>
          <w:szCs w:val="24"/>
        </w:rPr>
        <w:lastRenderedPageBreak/>
        <w:t>Supplementary Table</w:t>
      </w:r>
      <w:r>
        <w:rPr>
          <w:rFonts w:cs="Times New Roman"/>
          <w:szCs w:val="24"/>
        </w:rPr>
        <w:t xml:space="preserve"> 6</w:t>
      </w:r>
      <w:r w:rsidRPr="002F66F3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C</w:t>
      </w:r>
      <w:r w:rsidRPr="008A0CE3">
        <w:rPr>
          <w:rFonts w:cs="Times New Roman"/>
          <w:szCs w:val="24"/>
        </w:rPr>
        <w:t>haracteristics</w:t>
      </w:r>
      <w:r>
        <w:rPr>
          <w:rFonts w:cs="Times New Roman"/>
          <w:szCs w:val="24"/>
        </w:rPr>
        <w:t xml:space="preserve"> </w:t>
      </w:r>
      <w:r w:rsidRPr="008A0CE3">
        <w:rPr>
          <w:rFonts w:cs="Times New Roman"/>
          <w:szCs w:val="24"/>
        </w:rPr>
        <w:t xml:space="preserve">among patients with and without </w:t>
      </w:r>
      <w:r>
        <w:rPr>
          <w:rFonts w:cs="Times New Roman"/>
          <w:szCs w:val="24"/>
        </w:rPr>
        <w:t>callus</w:t>
      </w:r>
    </w:p>
    <w:tbl>
      <w:tblPr>
        <w:tblW w:w="9781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544"/>
        <w:gridCol w:w="1985"/>
        <w:gridCol w:w="1842"/>
        <w:gridCol w:w="1276"/>
        <w:gridCol w:w="1134"/>
      </w:tblGrid>
      <w:tr w:rsidR="001D51EB" w:rsidRPr="00516B26" w14:paraId="46AA2157" w14:textId="77777777" w:rsidTr="00012C73">
        <w:trPr>
          <w:trHeight w:val="366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E7DB23" w14:textId="77777777" w:rsidR="001D51EB" w:rsidRPr="00516B26" w:rsidRDefault="001D51EB" w:rsidP="001D51EB"/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C19299" w14:textId="77777777" w:rsidR="001D51EB" w:rsidRDefault="001D51EB" w:rsidP="001D51EB">
            <w:pPr>
              <w:rPr>
                <w:lang w:eastAsia="zh-CN"/>
              </w:rPr>
            </w:pPr>
            <w:r>
              <w:rPr>
                <w:lang w:eastAsia="zh-CN"/>
              </w:rPr>
              <w:t>without callus</w:t>
            </w:r>
          </w:p>
          <w:p w14:paraId="7ECEC79F" w14:textId="57552C02" w:rsidR="001D51EB" w:rsidRPr="00516B26" w:rsidRDefault="001D51EB" w:rsidP="001D51EB">
            <w:r w:rsidRPr="00516B26">
              <w:t>(n=2</w:t>
            </w:r>
            <w:r w:rsidR="003B628E">
              <w:t>854</w:t>
            </w:r>
            <w:r w:rsidRPr="00516B26"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950708" w14:textId="25987C9E" w:rsidR="001D51EB" w:rsidRDefault="001D51EB" w:rsidP="001D51EB">
            <w:pPr>
              <w:rPr>
                <w:lang w:eastAsia="zh-CN"/>
              </w:rPr>
            </w:pPr>
            <w:r>
              <w:rPr>
                <w:lang w:eastAsia="zh-CN"/>
              </w:rPr>
              <w:t>callus</w:t>
            </w:r>
          </w:p>
          <w:p w14:paraId="5DCD0CE8" w14:textId="126C3E0C" w:rsidR="001D51EB" w:rsidRPr="00516B26" w:rsidRDefault="001D51EB" w:rsidP="001D51EB">
            <w:r w:rsidRPr="00516B26">
              <w:t>(n=</w:t>
            </w:r>
            <w:r>
              <w:t>904</w:t>
            </w:r>
            <w:r w:rsidRPr="00516B26"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74FAB9" w14:textId="17F5A859" w:rsidR="001D51EB" w:rsidRPr="00516B26" w:rsidRDefault="001D51EB" w:rsidP="001D51EB">
            <w:r w:rsidRPr="00386DBC">
              <w:rPr>
                <w:i/>
                <w:iCs/>
              </w:rPr>
              <w:t>χ</w:t>
            </w:r>
            <w:r w:rsidRPr="00386DBC">
              <w:rPr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C347E7" w14:textId="557B73E6" w:rsidR="001D51EB" w:rsidRPr="00516B26" w:rsidRDefault="001D51EB" w:rsidP="001D51EB">
            <w:r w:rsidRPr="00386DBC">
              <w:t>P-value</w:t>
            </w:r>
          </w:p>
        </w:tc>
      </w:tr>
      <w:tr w:rsidR="001D51EB" w:rsidRPr="00516B26" w14:paraId="1DE13C16" w14:textId="77777777" w:rsidTr="00012C73">
        <w:trPr>
          <w:trHeight w:val="366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CDD7D5" w14:textId="0DBE1282" w:rsidR="001D51EB" w:rsidRPr="00516B26" w:rsidRDefault="001D51EB" w:rsidP="001D51EB">
            <w:r w:rsidRPr="008A0CE3">
              <w:t>Age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DB5F4" w14:textId="77777777" w:rsidR="001D51EB" w:rsidRPr="00516B26" w:rsidRDefault="001D51EB" w:rsidP="001D51EB"/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A5EF5" w14:textId="77777777" w:rsidR="001D51EB" w:rsidRPr="00516B26" w:rsidRDefault="001D51EB" w:rsidP="001D51EB"/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9A6A9" w14:textId="77777777" w:rsidR="001D51EB" w:rsidRPr="00516B26" w:rsidRDefault="001D51EB" w:rsidP="001D51EB">
            <w:r w:rsidRPr="00516B26">
              <w:t>7.7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B6A13" w14:textId="77777777" w:rsidR="001D51EB" w:rsidRPr="00516B26" w:rsidRDefault="001D51EB" w:rsidP="001D51EB">
            <w:r w:rsidRPr="00516B26">
              <w:t>0.103</w:t>
            </w:r>
          </w:p>
        </w:tc>
      </w:tr>
      <w:tr w:rsidR="00012C73" w:rsidRPr="00516B26" w14:paraId="7E532979" w14:textId="77777777" w:rsidTr="00012C73">
        <w:trPr>
          <w:trHeight w:val="3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CAE205" w14:textId="47F645C7" w:rsidR="001D51EB" w:rsidRPr="00516B26" w:rsidRDefault="001D51EB" w:rsidP="001D51EB">
            <w:pPr>
              <w:ind w:leftChars="200" w:left="480"/>
            </w:pPr>
            <w:r w:rsidRPr="008A0CE3">
              <w:t>&lt;</w:t>
            </w:r>
            <w:r>
              <w:t xml:space="preserve"> </w:t>
            </w:r>
            <w:r w:rsidRPr="008A0CE3">
              <w:t>40</w:t>
            </w:r>
            <w:r>
              <w:t xml:space="preserve">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DC556" w14:textId="77777777" w:rsidR="001D51EB" w:rsidRPr="00516B26" w:rsidRDefault="001D51EB" w:rsidP="001D51EB">
            <w:r w:rsidRPr="00516B26">
              <w:t>110(3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86730" w14:textId="77777777" w:rsidR="001D51EB" w:rsidRPr="00516B26" w:rsidRDefault="001D51EB" w:rsidP="001D51EB">
            <w:r w:rsidRPr="00516B26">
              <w:t>31(3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B41F9" w14:textId="77777777" w:rsidR="001D51EB" w:rsidRPr="00516B26" w:rsidRDefault="001D51EB" w:rsidP="001D51E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EEDBC" w14:textId="77777777" w:rsidR="001D51EB" w:rsidRPr="00516B26" w:rsidRDefault="001D51EB" w:rsidP="001D51EB"/>
        </w:tc>
      </w:tr>
      <w:tr w:rsidR="00012C73" w:rsidRPr="00516B26" w14:paraId="759C17FA" w14:textId="77777777" w:rsidTr="00012C73">
        <w:trPr>
          <w:trHeight w:val="3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6B018A" w14:textId="1CCEE2DC" w:rsidR="001D51EB" w:rsidRPr="00516B26" w:rsidRDefault="001D51EB" w:rsidP="001D51EB">
            <w:pPr>
              <w:ind w:leftChars="200" w:left="480"/>
            </w:pPr>
            <w:r w:rsidRPr="008A0CE3">
              <w:t>40</w:t>
            </w:r>
            <w:r>
              <w:t xml:space="preserve"> </w:t>
            </w:r>
            <w:r w:rsidRPr="008A0CE3">
              <w:t>-</w:t>
            </w:r>
            <w:r>
              <w:t xml:space="preserve"> </w:t>
            </w:r>
            <w:r w:rsidRPr="008A0CE3">
              <w:t>50</w:t>
            </w:r>
            <w:r>
              <w:t xml:space="preserve">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6EB44" w14:textId="77777777" w:rsidR="001D51EB" w:rsidRPr="00516B26" w:rsidRDefault="001D51EB" w:rsidP="001D51EB">
            <w:r w:rsidRPr="00516B26">
              <w:t>212(7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C6B44" w14:textId="77777777" w:rsidR="001D51EB" w:rsidRPr="00516B26" w:rsidRDefault="001D51EB" w:rsidP="001D51EB">
            <w:r w:rsidRPr="00516B26">
              <w:t>73(8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BE833" w14:textId="77777777" w:rsidR="001D51EB" w:rsidRPr="00516B26" w:rsidRDefault="001D51EB" w:rsidP="001D51E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78D7E" w14:textId="77777777" w:rsidR="001D51EB" w:rsidRPr="00516B26" w:rsidRDefault="001D51EB" w:rsidP="001D51EB"/>
        </w:tc>
      </w:tr>
      <w:tr w:rsidR="00012C73" w:rsidRPr="00516B26" w14:paraId="027A29A4" w14:textId="77777777" w:rsidTr="00012C73">
        <w:trPr>
          <w:trHeight w:val="3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50BFBF" w14:textId="3E97A69C" w:rsidR="001D51EB" w:rsidRPr="00516B26" w:rsidRDefault="001D51EB" w:rsidP="001D51EB">
            <w:pPr>
              <w:ind w:leftChars="200" w:left="480"/>
            </w:pPr>
            <w:r w:rsidRPr="008A0CE3">
              <w:t>50</w:t>
            </w:r>
            <w:r>
              <w:t xml:space="preserve"> </w:t>
            </w:r>
            <w:r w:rsidRPr="008A0CE3">
              <w:t>-</w:t>
            </w:r>
            <w:r>
              <w:t xml:space="preserve"> </w:t>
            </w:r>
            <w:r w:rsidRPr="008A0CE3">
              <w:t>60</w:t>
            </w:r>
            <w:r>
              <w:t xml:space="preserve">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8A17C" w14:textId="77777777" w:rsidR="001D51EB" w:rsidRPr="00516B26" w:rsidRDefault="001D51EB" w:rsidP="001D51EB">
            <w:r w:rsidRPr="00516B26">
              <w:t>645(22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7D422" w14:textId="77777777" w:rsidR="001D51EB" w:rsidRPr="00516B26" w:rsidRDefault="001D51EB" w:rsidP="001D51EB">
            <w:r w:rsidRPr="00516B26">
              <w:t>199(22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20C85" w14:textId="77777777" w:rsidR="001D51EB" w:rsidRPr="00516B26" w:rsidRDefault="001D51EB" w:rsidP="001D51E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72102" w14:textId="77777777" w:rsidR="001D51EB" w:rsidRPr="00516B26" w:rsidRDefault="001D51EB" w:rsidP="001D51EB"/>
        </w:tc>
      </w:tr>
      <w:tr w:rsidR="00012C73" w:rsidRPr="00516B26" w14:paraId="13132C0A" w14:textId="77777777" w:rsidTr="00012C73">
        <w:trPr>
          <w:trHeight w:val="3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9C18E0" w14:textId="4D6DB0C9" w:rsidR="001D51EB" w:rsidRPr="00516B26" w:rsidRDefault="001D51EB" w:rsidP="001D51EB">
            <w:pPr>
              <w:ind w:leftChars="200" w:left="480"/>
            </w:pPr>
            <w:r w:rsidRPr="008A0CE3">
              <w:t>60</w:t>
            </w:r>
            <w:r>
              <w:t xml:space="preserve"> </w:t>
            </w:r>
            <w:r w:rsidRPr="008A0CE3">
              <w:t>-</w:t>
            </w:r>
            <w:r>
              <w:t xml:space="preserve"> </w:t>
            </w:r>
            <w:r w:rsidRPr="008A0CE3">
              <w:t>70</w:t>
            </w:r>
            <w:r>
              <w:t xml:space="preserve">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307DE" w14:textId="77777777" w:rsidR="001D51EB" w:rsidRPr="00516B26" w:rsidRDefault="001D51EB" w:rsidP="001D51EB">
            <w:r w:rsidRPr="00516B26">
              <w:t>1108(38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1ACDB" w14:textId="77777777" w:rsidR="001D51EB" w:rsidRPr="00516B26" w:rsidRDefault="001D51EB" w:rsidP="001D51EB">
            <w:r w:rsidRPr="00516B26">
              <w:t>389(43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14C43" w14:textId="77777777" w:rsidR="001D51EB" w:rsidRPr="00516B26" w:rsidRDefault="001D51EB" w:rsidP="001D51E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7862B" w14:textId="77777777" w:rsidR="001D51EB" w:rsidRPr="00516B26" w:rsidRDefault="001D51EB" w:rsidP="001D51EB"/>
        </w:tc>
      </w:tr>
      <w:tr w:rsidR="00012C73" w:rsidRPr="00516B26" w14:paraId="31A0EB23" w14:textId="77777777" w:rsidTr="00012C73">
        <w:trPr>
          <w:trHeight w:val="3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8D3E64" w14:textId="724F9E94" w:rsidR="001D51EB" w:rsidRPr="00516B26" w:rsidRDefault="001D51EB" w:rsidP="001D51EB">
            <w:pPr>
              <w:ind w:leftChars="200" w:left="480"/>
            </w:pPr>
            <w:r w:rsidRPr="006B2947">
              <w:rPr>
                <w:rFonts w:eastAsia="DengXian"/>
                <w:color w:val="000000"/>
                <w:szCs w:val="24"/>
              </w:rPr>
              <w:t>≥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Pr="008A0CE3">
              <w:t>70</w:t>
            </w:r>
            <w:r>
              <w:t xml:space="preserve">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F7C77" w14:textId="77777777" w:rsidR="001D51EB" w:rsidRPr="00516B26" w:rsidRDefault="001D51EB" w:rsidP="001D51EB">
            <w:r w:rsidRPr="00516B26">
              <w:t>779(27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6978E" w14:textId="77777777" w:rsidR="001D51EB" w:rsidRPr="00516B26" w:rsidRDefault="001D51EB" w:rsidP="001D51EB">
            <w:r w:rsidRPr="00516B26">
              <w:t>212(23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0F083" w14:textId="77777777" w:rsidR="001D51EB" w:rsidRPr="00516B26" w:rsidRDefault="001D51EB" w:rsidP="001D51E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7BED5" w14:textId="77777777" w:rsidR="001D51EB" w:rsidRPr="00516B26" w:rsidRDefault="001D51EB" w:rsidP="001D51EB"/>
        </w:tc>
      </w:tr>
      <w:tr w:rsidR="00012C73" w:rsidRPr="00516B26" w14:paraId="76B02528" w14:textId="77777777" w:rsidTr="00012C73">
        <w:trPr>
          <w:trHeight w:val="3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697E00" w14:textId="1AF2B5B5" w:rsidR="001D51EB" w:rsidRPr="00516B26" w:rsidRDefault="001D51EB" w:rsidP="001D51EB">
            <w:r w:rsidRPr="00C33019">
              <w:t>Duration of</w:t>
            </w:r>
            <w:r>
              <w:t xml:space="preserve"> </w:t>
            </w:r>
            <w:r w:rsidRPr="00C33019">
              <w:t>diabetes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38923" w14:textId="77777777" w:rsidR="001D51EB" w:rsidRPr="00516B26" w:rsidRDefault="001D51EB" w:rsidP="001D51EB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0D3F6" w14:textId="77777777" w:rsidR="001D51EB" w:rsidRPr="00516B26" w:rsidRDefault="001D51EB" w:rsidP="001D51EB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072D0" w14:textId="77777777" w:rsidR="001D51EB" w:rsidRPr="00516B26" w:rsidRDefault="001D51EB" w:rsidP="001D51EB">
            <w:r w:rsidRPr="00516B26">
              <w:t>29.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16583" w14:textId="07A3955A" w:rsidR="001D51EB" w:rsidRPr="00516B26" w:rsidRDefault="00012C73" w:rsidP="001D51EB">
            <w:r w:rsidRPr="008A0CE3">
              <w:t>&lt;0.001</w:t>
            </w:r>
          </w:p>
        </w:tc>
      </w:tr>
      <w:tr w:rsidR="00012C73" w:rsidRPr="00516B26" w14:paraId="080AC761" w14:textId="77777777" w:rsidTr="00012C73">
        <w:trPr>
          <w:trHeight w:val="3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8E762D" w14:textId="45DF63CB" w:rsidR="001D51EB" w:rsidRPr="00516B26" w:rsidRDefault="001D51EB" w:rsidP="00012C73">
            <w:pPr>
              <w:ind w:leftChars="200" w:left="480"/>
            </w:pPr>
            <w:r w:rsidRPr="008A0CE3">
              <w:t>&lt;</w:t>
            </w:r>
            <w:r>
              <w:t xml:space="preserve"> </w:t>
            </w:r>
            <w:r w:rsidRPr="008A0CE3">
              <w:t>5</w:t>
            </w:r>
            <w:r>
              <w:t xml:space="preserve">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885ED" w14:textId="77777777" w:rsidR="001D51EB" w:rsidRPr="00516B26" w:rsidRDefault="001D51EB" w:rsidP="001D51EB">
            <w:r w:rsidRPr="00516B26">
              <w:t>564(19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685F3" w14:textId="77777777" w:rsidR="001D51EB" w:rsidRPr="00516B26" w:rsidRDefault="001D51EB" w:rsidP="001D51EB">
            <w:r w:rsidRPr="00516B26">
              <w:t>217(24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DA599" w14:textId="77777777" w:rsidR="001D51EB" w:rsidRPr="00516B26" w:rsidRDefault="001D51EB" w:rsidP="001D51E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6D51E" w14:textId="77777777" w:rsidR="001D51EB" w:rsidRPr="00516B26" w:rsidRDefault="001D51EB" w:rsidP="001D51EB"/>
        </w:tc>
      </w:tr>
      <w:tr w:rsidR="00012C73" w:rsidRPr="00516B26" w14:paraId="47BA57D0" w14:textId="77777777" w:rsidTr="00012C73">
        <w:trPr>
          <w:trHeight w:val="3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8F81CC" w14:textId="0D108719" w:rsidR="001D51EB" w:rsidRPr="00516B26" w:rsidRDefault="001D51EB" w:rsidP="00012C73">
            <w:pPr>
              <w:ind w:leftChars="200" w:left="480"/>
            </w:pPr>
            <w:r w:rsidRPr="008A0CE3">
              <w:t>5</w:t>
            </w:r>
            <w:r>
              <w:t xml:space="preserve"> </w:t>
            </w:r>
            <w:r w:rsidRPr="008A0CE3">
              <w:t>-</w:t>
            </w:r>
            <w:r>
              <w:t xml:space="preserve"> </w:t>
            </w:r>
            <w:r w:rsidRPr="008A0CE3">
              <w:t>10</w:t>
            </w:r>
            <w:r>
              <w:t xml:space="preserve">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3335F" w14:textId="77777777" w:rsidR="001D51EB" w:rsidRPr="00516B26" w:rsidRDefault="001D51EB" w:rsidP="001D51EB">
            <w:r w:rsidRPr="00516B26">
              <w:t>772(27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68932" w14:textId="77777777" w:rsidR="001D51EB" w:rsidRPr="00516B26" w:rsidRDefault="001D51EB" w:rsidP="001D51EB">
            <w:r w:rsidRPr="00516B26">
              <w:t>174(19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A1A29" w14:textId="77777777" w:rsidR="001D51EB" w:rsidRPr="00516B26" w:rsidRDefault="001D51EB" w:rsidP="001D51E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A45F3" w14:textId="77777777" w:rsidR="001D51EB" w:rsidRPr="00516B26" w:rsidRDefault="001D51EB" w:rsidP="001D51EB"/>
        </w:tc>
      </w:tr>
      <w:tr w:rsidR="00012C73" w:rsidRPr="00516B26" w14:paraId="01AEBDBD" w14:textId="77777777" w:rsidTr="00012C73">
        <w:trPr>
          <w:trHeight w:val="3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C7ACEA" w14:textId="0E92F54C" w:rsidR="001D51EB" w:rsidRPr="00516B26" w:rsidRDefault="001D51EB" w:rsidP="00012C73">
            <w:pPr>
              <w:ind w:leftChars="200" w:left="480"/>
            </w:pPr>
            <w:r w:rsidRPr="008A0CE3">
              <w:t>10</w:t>
            </w:r>
            <w:r>
              <w:t xml:space="preserve"> </w:t>
            </w:r>
            <w:r w:rsidRPr="008A0CE3">
              <w:t>-</w:t>
            </w:r>
            <w:r>
              <w:t xml:space="preserve"> </w:t>
            </w:r>
            <w:r w:rsidRPr="008A0CE3">
              <w:t>15</w:t>
            </w:r>
            <w:r>
              <w:t xml:space="preserve">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16B7E" w14:textId="77777777" w:rsidR="001D51EB" w:rsidRPr="00516B26" w:rsidRDefault="001D51EB" w:rsidP="001D51EB">
            <w:r w:rsidRPr="00516B26">
              <w:t>679(23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59C7C" w14:textId="77777777" w:rsidR="001D51EB" w:rsidRPr="00516B26" w:rsidRDefault="001D51EB" w:rsidP="001D51EB">
            <w:r w:rsidRPr="00516B26">
              <w:t>199(22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1277A" w14:textId="77777777" w:rsidR="001D51EB" w:rsidRPr="00516B26" w:rsidRDefault="001D51EB" w:rsidP="001D51E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43269" w14:textId="77777777" w:rsidR="001D51EB" w:rsidRPr="00516B26" w:rsidRDefault="001D51EB" w:rsidP="001D51EB"/>
        </w:tc>
      </w:tr>
      <w:tr w:rsidR="00012C73" w:rsidRPr="00516B26" w14:paraId="67E23178" w14:textId="77777777" w:rsidTr="00012C73">
        <w:trPr>
          <w:trHeight w:val="3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B1BC1A" w14:textId="4474B386" w:rsidR="001D51EB" w:rsidRPr="00516B26" w:rsidRDefault="001D51EB" w:rsidP="00012C73">
            <w:pPr>
              <w:ind w:leftChars="200" w:left="480"/>
            </w:pPr>
            <w:r w:rsidRPr="006B2947">
              <w:rPr>
                <w:rFonts w:eastAsia="DengXian"/>
                <w:color w:val="000000"/>
                <w:szCs w:val="24"/>
              </w:rPr>
              <w:t>≥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Pr="008A0CE3">
              <w:t>15</w:t>
            </w:r>
            <w:r>
              <w:t xml:space="preserve">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9ED03" w14:textId="77777777" w:rsidR="001D51EB" w:rsidRPr="00516B26" w:rsidRDefault="001D51EB" w:rsidP="001D51EB">
            <w:r w:rsidRPr="00516B26">
              <w:t>839(29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68C72" w14:textId="77777777" w:rsidR="001D51EB" w:rsidRPr="00516B26" w:rsidRDefault="001D51EB" w:rsidP="001D51EB">
            <w:r w:rsidRPr="00516B26">
              <w:t>314(34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6AAA9" w14:textId="77777777" w:rsidR="001D51EB" w:rsidRPr="00516B26" w:rsidRDefault="001D51EB" w:rsidP="001D51E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DE68A" w14:textId="77777777" w:rsidR="001D51EB" w:rsidRPr="00516B26" w:rsidRDefault="001D51EB" w:rsidP="001D51EB"/>
        </w:tc>
      </w:tr>
      <w:tr w:rsidR="00012C73" w:rsidRPr="00516B26" w14:paraId="63431C77" w14:textId="77777777" w:rsidTr="00012C73">
        <w:trPr>
          <w:trHeight w:val="3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90B3D0" w14:textId="4C10998F" w:rsidR="001D51EB" w:rsidRPr="00516B26" w:rsidRDefault="001D51EB" w:rsidP="001D51EB">
            <w:r>
              <w:t>W</w:t>
            </w:r>
            <w:r w:rsidRPr="00342E3A">
              <w:t>omen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F2FFF" w14:textId="77777777" w:rsidR="001D51EB" w:rsidRPr="00516B26" w:rsidRDefault="001D51EB" w:rsidP="001D51EB">
            <w:r w:rsidRPr="00516B26">
              <w:t>1290(45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0FFCF" w14:textId="77777777" w:rsidR="001D51EB" w:rsidRPr="00516B26" w:rsidRDefault="001D51EB" w:rsidP="001D51EB">
            <w:r w:rsidRPr="00516B26">
              <w:t>444(49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28E8E" w14:textId="77777777" w:rsidR="001D51EB" w:rsidRPr="00516B26" w:rsidRDefault="001D51EB" w:rsidP="001D51EB">
            <w:r w:rsidRPr="00516B26">
              <w:t>4.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395B4" w14:textId="77777777" w:rsidR="001D51EB" w:rsidRPr="00516B26" w:rsidRDefault="001D51EB" w:rsidP="001D51EB">
            <w:r w:rsidRPr="00516B26">
              <w:t>0.040</w:t>
            </w:r>
          </w:p>
        </w:tc>
      </w:tr>
      <w:tr w:rsidR="00012C73" w:rsidRPr="00516B26" w14:paraId="667F248A" w14:textId="77777777" w:rsidTr="00012C73">
        <w:trPr>
          <w:trHeight w:val="3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A7F333" w14:textId="307068AC" w:rsidR="001D51EB" w:rsidRPr="00516B26" w:rsidRDefault="001D51EB" w:rsidP="001D51EB">
            <w:r w:rsidRPr="00342E3A">
              <w:t>Hypertension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9A991" w14:textId="77777777" w:rsidR="001D51EB" w:rsidRPr="00516B26" w:rsidRDefault="001D51EB" w:rsidP="001D51EB">
            <w:r w:rsidRPr="00516B26">
              <w:t>1936(67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B08CC" w14:textId="77777777" w:rsidR="001D51EB" w:rsidRPr="00516B26" w:rsidRDefault="001D51EB" w:rsidP="001D51EB">
            <w:r w:rsidRPr="00516B26">
              <w:t>555(61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D743E" w14:textId="77777777" w:rsidR="001D51EB" w:rsidRPr="00516B26" w:rsidRDefault="001D51EB" w:rsidP="001D51EB">
            <w:r w:rsidRPr="00516B26">
              <w:t>12.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14B36" w14:textId="46BD4FEE" w:rsidR="001D51EB" w:rsidRPr="00516B26" w:rsidRDefault="00012C73" w:rsidP="001D51EB">
            <w:r w:rsidRPr="008A0CE3">
              <w:t>&lt;0.001</w:t>
            </w:r>
          </w:p>
        </w:tc>
      </w:tr>
      <w:tr w:rsidR="00012C73" w:rsidRPr="00516B26" w14:paraId="7C837B1C" w14:textId="77777777" w:rsidTr="00012C73">
        <w:trPr>
          <w:trHeight w:val="3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A9BEBD" w14:textId="515844E9" w:rsidR="001D51EB" w:rsidRPr="00516B26" w:rsidRDefault="001D51EB" w:rsidP="001D51EB">
            <w:r w:rsidRPr="00342E3A">
              <w:t>Hyperlipoidemia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73520" w14:textId="77777777" w:rsidR="001D51EB" w:rsidRPr="00516B26" w:rsidRDefault="001D51EB" w:rsidP="001D51EB">
            <w:r w:rsidRPr="00516B26">
              <w:t>1436(50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DC5A6" w14:textId="77777777" w:rsidR="001D51EB" w:rsidRPr="00516B26" w:rsidRDefault="001D51EB" w:rsidP="001D51EB">
            <w:r w:rsidRPr="00516B26">
              <w:t>554(61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42D8D" w14:textId="77777777" w:rsidR="001D51EB" w:rsidRPr="00516B26" w:rsidRDefault="001D51EB" w:rsidP="001D51EB">
            <w:r w:rsidRPr="00516B26">
              <w:t>33.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42F32" w14:textId="70967C00" w:rsidR="001D51EB" w:rsidRPr="00516B26" w:rsidRDefault="00012C73" w:rsidP="001D51EB">
            <w:r w:rsidRPr="008A0CE3">
              <w:t>&lt;0.001</w:t>
            </w:r>
          </w:p>
        </w:tc>
      </w:tr>
      <w:tr w:rsidR="00012C73" w:rsidRPr="00516B26" w14:paraId="642F63CA" w14:textId="77777777" w:rsidTr="00012C73">
        <w:trPr>
          <w:trHeight w:val="3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16DB3B" w14:textId="568904ED" w:rsidR="001D51EB" w:rsidRPr="00516B26" w:rsidRDefault="001D51EB" w:rsidP="001D51EB">
            <w:r w:rsidRPr="00342E3A">
              <w:t>Chronic kidney disease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53C3B" w14:textId="73B0FE4C" w:rsidR="001D51EB" w:rsidRPr="00516B26" w:rsidRDefault="001D51EB" w:rsidP="001D51EB">
            <w:r w:rsidRPr="00516B26">
              <w:t>10</w:t>
            </w:r>
            <w:r w:rsidR="00547B2A">
              <w:t>7</w:t>
            </w:r>
            <w:r w:rsidRPr="00516B26">
              <w:t>(3.</w:t>
            </w:r>
            <w:r w:rsidR="00547B2A">
              <w:t>7</w:t>
            </w:r>
            <w:r w:rsidRPr="00516B26"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45615" w14:textId="77777777" w:rsidR="001D51EB" w:rsidRPr="00516B26" w:rsidRDefault="001D51EB" w:rsidP="001D51EB">
            <w:r w:rsidRPr="00516B26">
              <w:t>42(4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75BBE" w14:textId="77777777" w:rsidR="001D51EB" w:rsidRPr="00516B26" w:rsidRDefault="001D51EB" w:rsidP="001D51EB">
            <w:r w:rsidRPr="00516B26">
              <w:t>1.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74217" w14:textId="77777777" w:rsidR="001D51EB" w:rsidRPr="00516B26" w:rsidRDefault="001D51EB" w:rsidP="001D51EB">
            <w:r w:rsidRPr="00516B26">
              <w:t>0.228</w:t>
            </w:r>
          </w:p>
        </w:tc>
      </w:tr>
      <w:tr w:rsidR="00012C73" w:rsidRPr="00516B26" w14:paraId="274485F4" w14:textId="77777777" w:rsidTr="00012C73">
        <w:trPr>
          <w:trHeight w:val="3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142AE8" w14:textId="3FED6C4A" w:rsidR="001D51EB" w:rsidRPr="00516B26" w:rsidRDefault="001D51EB" w:rsidP="001D51EB">
            <w:r w:rsidRPr="00342E3A">
              <w:t>Coronary heart disease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EB6AF" w14:textId="77777777" w:rsidR="001D51EB" w:rsidRPr="00516B26" w:rsidRDefault="001D51EB" w:rsidP="001D51EB">
            <w:r w:rsidRPr="00516B26">
              <w:t>859(30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33E73" w14:textId="77777777" w:rsidR="001D51EB" w:rsidRPr="00516B26" w:rsidRDefault="001D51EB" w:rsidP="001D51EB">
            <w:r w:rsidRPr="00516B26">
              <w:t>218(24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FAAAD" w14:textId="77777777" w:rsidR="001D51EB" w:rsidRPr="00516B26" w:rsidRDefault="001D51EB" w:rsidP="001D51EB">
            <w:r w:rsidRPr="00516B26">
              <w:t>12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39412" w14:textId="77777777" w:rsidR="001D51EB" w:rsidRPr="00516B26" w:rsidRDefault="001D51EB" w:rsidP="001D51EB">
            <w:r w:rsidRPr="00516B26">
              <w:t>0.001</w:t>
            </w:r>
          </w:p>
        </w:tc>
      </w:tr>
      <w:tr w:rsidR="00012C73" w:rsidRPr="00516B26" w14:paraId="533A4FDC" w14:textId="77777777" w:rsidTr="00012C73">
        <w:trPr>
          <w:trHeight w:val="3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D3AE98" w14:textId="0EDA044C" w:rsidR="001D51EB" w:rsidRPr="00516B26" w:rsidRDefault="001D51EB" w:rsidP="001D51EB">
            <w:r w:rsidRPr="00342E3A">
              <w:t>Cerebrovascular disease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DC599" w14:textId="77777777" w:rsidR="001D51EB" w:rsidRPr="00516B26" w:rsidRDefault="001D51EB" w:rsidP="001D51EB">
            <w:r w:rsidRPr="00516B26">
              <w:t>581(20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26A41" w14:textId="77777777" w:rsidR="001D51EB" w:rsidRPr="00516B26" w:rsidRDefault="001D51EB" w:rsidP="001D51EB">
            <w:r w:rsidRPr="00516B26">
              <w:t>144(15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31A35" w14:textId="77777777" w:rsidR="001D51EB" w:rsidRPr="00516B26" w:rsidRDefault="001D51EB" w:rsidP="001D51EB">
            <w:r w:rsidRPr="00516B26">
              <w:t>8.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10784" w14:textId="77777777" w:rsidR="001D51EB" w:rsidRPr="00516B26" w:rsidRDefault="001D51EB" w:rsidP="001D51EB">
            <w:r w:rsidRPr="00516B26">
              <w:t>0.003</w:t>
            </w:r>
          </w:p>
        </w:tc>
      </w:tr>
      <w:tr w:rsidR="00012C73" w:rsidRPr="00516B26" w14:paraId="1F98F090" w14:textId="77777777" w:rsidTr="00012C73">
        <w:trPr>
          <w:trHeight w:val="3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167CE4" w14:textId="1F6FE745" w:rsidR="001D51EB" w:rsidRPr="00516B26" w:rsidRDefault="001D51EB" w:rsidP="001D51EB">
            <w:r w:rsidRPr="00C33019">
              <w:lastRenderedPageBreak/>
              <w:t>BMI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22C18" w14:textId="77777777" w:rsidR="001D51EB" w:rsidRPr="00516B26" w:rsidRDefault="001D51EB" w:rsidP="001D51EB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25288" w14:textId="77777777" w:rsidR="001D51EB" w:rsidRPr="00516B26" w:rsidRDefault="001D51EB" w:rsidP="001D51EB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525FE" w14:textId="77777777" w:rsidR="001D51EB" w:rsidRPr="00516B26" w:rsidRDefault="001D51EB" w:rsidP="001D51EB">
            <w:r w:rsidRPr="00516B26">
              <w:t>2.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F3B0A" w14:textId="77777777" w:rsidR="001D51EB" w:rsidRPr="00516B26" w:rsidRDefault="001D51EB" w:rsidP="001D51EB">
            <w:r w:rsidRPr="00516B26">
              <w:t>0.454</w:t>
            </w:r>
          </w:p>
        </w:tc>
      </w:tr>
      <w:tr w:rsidR="00012C73" w:rsidRPr="00516B26" w14:paraId="2FDB7EB3" w14:textId="77777777" w:rsidTr="00012C73">
        <w:trPr>
          <w:trHeight w:val="3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517670" w14:textId="07F87268" w:rsidR="001D51EB" w:rsidRPr="00516B26" w:rsidRDefault="001D51EB" w:rsidP="00012C73">
            <w:pPr>
              <w:ind w:leftChars="100" w:left="240"/>
            </w:pPr>
            <w:r w:rsidRPr="006B2947">
              <w:rPr>
                <w:rFonts w:eastAsia="DengXian"/>
                <w:color w:val="000000"/>
                <w:szCs w:val="24"/>
              </w:rPr>
              <w:t xml:space="preserve">   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>
              <w:rPr>
                <w:rFonts w:eastAsia="DengXian" w:hint="eastAsia"/>
                <w:color w:val="000000"/>
                <w:szCs w:val="24"/>
                <w:lang w:eastAsia="zh-CN"/>
              </w:rPr>
              <w:t>&lt;</w:t>
            </w:r>
            <w:r>
              <w:rPr>
                <w:rFonts w:eastAsia="DengXian"/>
                <w:color w:val="000000"/>
                <w:szCs w:val="24"/>
                <w:lang w:eastAsia="zh-CN"/>
              </w:rPr>
              <w:t xml:space="preserve"> </w:t>
            </w:r>
            <w:r w:rsidRPr="006B2947">
              <w:rPr>
                <w:rFonts w:eastAsia="DengXian"/>
                <w:color w:val="000000"/>
                <w:szCs w:val="24"/>
              </w:rPr>
              <w:t>18.5</w:t>
            </w:r>
            <w:r w:rsidRPr="00C33019">
              <w:t xml:space="preserve"> kg/m</w:t>
            </w:r>
            <w:r w:rsidRPr="00C33019">
              <w:rPr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99462" w14:textId="77777777" w:rsidR="001D51EB" w:rsidRPr="00516B26" w:rsidRDefault="001D51EB" w:rsidP="001D51EB">
            <w:r w:rsidRPr="00516B26">
              <w:t>23(0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E4A72" w14:textId="77777777" w:rsidR="001D51EB" w:rsidRPr="00516B26" w:rsidRDefault="001D51EB" w:rsidP="001D51EB">
            <w:r w:rsidRPr="00516B26">
              <w:t>3(0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ABEE5" w14:textId="77777777" w:rsidR="001D51EB" w:rsidRPr="00516B26" w:rsidRDefault="001D51EB" w:rsidP="001D51E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A3BF9" w14:textId="77777777" w:rsidR="001D51EB" w:rsidRPr="00516B26" w:rsidRDefault="001D51EB" w:rsidP="001D51EB"/>
        </w:tc>
      </w:tr>
      <w:tr w:rsidR="00012C73" w:rsidRPr="00516B26" w14:paraId="39CEB3BA" w14:textId="77777777" w:rsidTr="00012C73">
        <w:trPr>
          <w:trHeight w:val="3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985832" w14:textId="645A720B" w:rsidR="001D51EB" w:rsidRPr="00516B26" w:rsidRDefault="001D51EB" w:rsidP="00012C73">
            <w:pPr>
              <w:ind w:leftChars="100" w:left="240"/>
            </w:pPr>
            <w:r w:rsidRPr="006B2947">
              <w:rPr>
                <w:rFonts w:eastAsia="DengXian"/>
                <w:color w:val="000000"/>
                <w:szCs w:val="24"/>
              </w:rPr>
              <w:t>   18.5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Pr="006B2947">
              <w:rPr>
                <w:rFonts w:eastAsia="DengXian"/>
                <w:color w:val="000000"/>
                <w:szCs w:val="24"/>
              </w:rPr>
              <w:t>-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Pr="006B2947">
              <w:rPr>
                <w:rFonts w:eastAsia="DengXian"/>
                <w:color w:val="000000"/>
                <w:szCs w:val="24"/>
              </w:rPr>
              <w:t>23.9</w:t>
            </w:r>
            <w:r w:rsidRPr="00C33019">
              <w:t xml:space="preserve"> kg/m</w:t>
            </w:r>
            <w:r w:rsidRPr="00C33019">
              <w:rPr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C2E5B" w14:textId="35BDBE84" w:rsidR="001D51EB" w:rsidRPr="00516B26" w:rsidRDefault="001D51EB" w:rsidP="001D51EB">
            <w:r w:rsidRPr="00516B26">
              <w:t>100</w:t>
            </w:r>
            <w:r w:rsidR="003B628E">
              <w:t>4</w:t>
            </w:r>
            <w:r w:rsidRPr="00516B26">
              <w:t>(35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B621B" w14:textId="6F8D878B" w:rsidR="001D51EB" w:rsidRPr="00516B26" w:rsidRDefault="001D51EB" w:rsidP="001D51EB">
            <w:r w:rsidRPr="00516B26">
              <w:t>31</w:t>
            </w:r>
            <w:r w:rsidR="002269B7">
              <w:t>3</w:t>
            </w:r>
            <w:r w:rsidRPr="00516B26">
              <w:t>(34.</w:t>
            </w:r>
            <w:r w:rsidR="002269B7">
              <w:t>6</w:t>
            </w:r>
            <w:r w:rsidRPr="00516B26"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F61D3" w14:textId="77777777" w:rsidR="001D51EB" w:rsidRPr="00516B26" w:rsidRDefault="001D51EB" w:rsidP="001D51E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8C874" w14:textId="77777777" w:rsidR="001D51EB" w:rsidRPr="00516B26" w:rsidRDefault="001D51EB" w:rsidP="001D51EB"/>
        </w:tc>
      </w:tr>
      <w:tr w:rsidR="00012C73" w:rsidRPr="00516B26" w14:paraId="3F79B828" w14:textId="77777777" w:rsidTr="00012C73">
        <w:trPr>
          <w:trHeight w:val="3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D1B924" w14:textId="3680FC84" w:rsidR="001D51EB" w:rsidRPr="00516B26" w:rsidRDefault="001D51EB" w:rsidP="00012C73">
            <w:pPr>
              <w:ind w:leftChars="100" w:left="240"/>
            </w:pPr>
            <w:r w:rsidRPr="006B2947">
              <w:rPr>
                <w:rFonts w:eastAsia="DengXian"/>
                <w:color w:val="000000"/>
                <w:szCs w:val="24"/>
              </w:rPr>
              <w:t>   24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Pr="006B2947">
              <w:rPr>
                <w:rFonts w:eastAsia="DengXian"/>
                <w:color w:val="000000"/>
                <w:szCs w:val="24"/>
              </w:rPr>
              <w:t>-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Pr="006B2947">
              <w:rPr>
                <w:rFonts w:eastAsia="DengXian"/>
                <w:color w:val="000000"/>
                <w:szCs w:val="24"/>
              </w:rPr>
              <w:t>27.9</w:t>
            </w:r>
            <w:r w:rsidRPr="00C33019">
              <w:t xml:space="preserve"> kg/m</w:t>
            </w:r>
            <w:r w:rsidRPr="00C33019">
              <w:rPr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87A5D" w14:textId="77777777" w:rsidR="001D51EB" w:rsidRPr="00516B26" w:rsidRDefault="001D51EB" w:rsidP="001D51EB">
            <w:r w:rsidRPr="00516B26">
              <w:t>1210(42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B04EB" w14:textId="442190E6" w:rsidR="001D51EB" w:rsidRPr="00516B26" w:rsidRDefault="001D51EB" w:rsidP="001D51EB">
            <w:r w:rsidRPr="00516B26">
              <w:t>384(42.</w:t>
            </w:r>
            <w:r w:rsidR="002269B7">
              <w:t>5</w:t>
            </w:r>
            <w:r w:rsidRPr="00516B26"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8A1FB" w14:textId="77777777" w:rsidR="001D51EB" w:rsidRPr="00516B26" w:rsidRDefault="001D51EB" w:rsidP="001D51E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B08B4" w14:textId="77777777" w:rsidR="001D51EB" w:rsidRPr="00516B26" w:rsidRDefault="001D51EB" w:rsidP="001D51EB"/>
        </w:tc>
      </w:tr>
      <w:tr w:rsidR="00012C73" w:rsidRPr="00516B26" w14:paraId="5A2A7AAC" w14:textId="77777777" w:rsidTr="00012C73">
        <w:trPr>
          <w:trHeight w:val="3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9ABD69" w14:textId="57DE8F2D" w:rsidR="001D51EB" w:rsidRPr="00516B26" w:rsidRDefault="001D51EB" w:rsidP="00012C73">
            <w:pPr>
              <w:ind w:leftChars="100" w:left="240"/>
            </w:pPr>
            <w:r w:rsidRPr="006B2947">
              <w:rPr>
                <w:rFonts w:eastAsia="DengXian"/>
                <w:color w:val="000000"/>
                <w:szCs w:val="24"/>
              </w:rPr>
              <w:t>  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Pr="006B2947">
              <w:rPr>
                <w:rFonts w:eastAsia="DengXian"/>
                <w:color w:val="000000"/>
                <w:szCs w:val="24"/>
              </w:rPr>
              <w:t>≥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Pr="006B2947">
              <w:rPr>
                <w:rFonts w:eastAsia="DengXian"/>
                <w:color w:val="000000"/>
                <w:szCs w:val="24"/>
              </w:rPr>
              <w:t>28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Pr="00C33019">
              <w:t>kg/m</w:t>
            </w:r>
            <w:r w:rsidRPr="00C33019">
              <w:rPr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127AE" w14:textId="77777777" w:rsidR="001D51EB" w:rsidRPr="00516B26" w:rsidRDefault="001D51EB" w:rsidP="001D51EB">
            <w:r w:rsidRPr="00516B26">
              <w:t>617(21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C2371" w14:textId="77777777" w:rsidR="001D51EB" w:rsidRPr="00516B26" w:rsidRDefault="001D51EB" w:rsidP="001D51EB">
            <w:r w:rsidRPr="00516B26">
              <w:t>204(22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868BC" w14:textId="77777777" w:rsidR="001D51EB" w:rsidRPr="00516B26" w:rsidRDefault="001D51EB" w:rsidP="001D51E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6E777" w14:textId="77777777" w:rsidR="001D51EB" w:rsidRPr="00516B26" w:rsidRDefault="001D51EB" w:rsidP="001D51EB"/>
        </w:tc>
      </w:tr>
      <w:tr w:rsidR="00012C73" w:rsidRPr="00516B26" w14:paraId="078E334B" w14:textId="77777777" w:rsidTr="00012C73">
        <w:trPr>
          <w:trHeight w:val="3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B10C66" w14:textId="57EB43EB" w:rsidR="001D51EB" w:rsidRPr="00516B26" w:rsidRDefault="001D51EB" w:rsidP="001D51EB">
            <w:r w:rsidRPr="00C33019">
              <w:rPr>
                <w:rFonts w:hint="eastAsia"/>
              </w:rPr>
              <w:t>SBP</w:t>
            </w:r>
            <w:r>
              <w:t xml:space="preserve"> </w:t>
            </w:r>
            <w:r w:rsidRPr="00C33019">
              <w:rPr>
                <w:rFonts w:cs="Times New Roman"/>
              </w:rPr>
              <w:t>≥</w:t>
            </w:r>
            <w:r>
              <w:rPr>
                <w:rFonts w:cs="Times New Roman"/>
              </w:rPr>
              <w:t xml:space="preserve"> </w:t>
            </w:r>
            <w:r w:rsidRPr="00C33019">
              <w:rPr>
                <w:rFonts w:hint="eastAsia"/>
              </w:rPr>
              <w:t>140mmHg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57ED1" w14:textId="77777777" w:rsidR="001D51EB" w:rsidRPr="00516B26" w:rsidRDefault="001D51EB" w:rsidP="001D51EB">
            <w:r w:rsidRPr="00516B26">
              <w:t>679(23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F08FE" w14:textId="38E23B82" w:rsidR="001D51EB" w:rsidRPr="00516B26" w:rsidRDefault="001D51EB" w:rsidP="001D51EB">
            <w:r w:rsidRPr="00516B26">
              <w:t>296(32.</w:t>
            </w:r>
            <w:r w:rsidR="002269B7">
              <w:t>7</w:t>
            </w:r>
            <w:r w:rsidRPr="00516B26"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8D5CA" w14:textId="77777777" w:rsidR="001D51EB" w:rsidRPr="00516B26" w:rsidRDefault="001D51EB" w:rsidP="001D51EB">
            <w:r w:rsidRPr="00516B26">
              <w:t>29.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E4DDE" w14:textId="5FB201F2" w:rsidR="001D51EB" w:rsidRPr="00516B26" w:rsidRDefault="00012C73" w:rsidP="001D51EB">
            <w:r w:rsidRPr="008A0CE3">
              <w:t>&lt;0.001</w:t>
            </w:r>
          </w:p>
        </w:tc>
      </w:tr>
      <w:tr w:rsidR="00012C73" w:rsidRPr="00516B26" w14:paraId="141B45FC" w14:textId="77777777" w:rsidTr="00012C73">
        <w:trPr>
          <w:trHeight w:val="3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526F2D" w14:textId="561410B3" w:rsidR="001D51EB" w:rsidRPr="00516B26" w:rsidRDefault="001D51EB" w:rsidP="001D51EB">
            <w:r w:rsidRPr="00C33019">
              <w:t>HbA</w:t>
            </w:r>
            <w:r w:rsidRPr="00B96CB8">
              <w:rPr>
                <w:vertAlign w:val="subscript"/>
              </w:rPr>
              <w:t>1c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0149E" w14:textId="77777777" w:rsidR="001D51EB" w:rsidRPr="00516B26" w:rsidRDefault="001D51EB" w:rsidP="001D51EB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3FA98" w14:textId="77777777" w:rsidR="001D51EB" w:rsidRPr="00516B26" w:rsidRDefault="001D51EB" w:rsidP="001D51EB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1632C" w14:textId="77777777" w:rsidR="001D51EB" w:rsidRPr="00516B26" w:rsidRDefault="001D51EB" w:rsidP="001D51EB">
            <w:r w:rsidRPr="00516B26">
              <w:t>4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6738A" w14:textId="1801F3E9" w:rsidR="001D51EB" w:rsidRPr="00516B26" w:rsidRDefault="00012C73" w:rsidP="001D51EB">
            <w:r w:rsidRPr="008A0CE3">
              <w:t>&lt;0.001</w:t>
            </w:r>
          </w:p>
        </w:tc>
      </w:tr>
      <w:tr w:rsidR="00012C73" w:rsidRPr="00516B26" w14:paraId="17974C3C" w14:textId="77777777" w:rsidTr="00012C73">
        <w:trPr>
          <w:trHeight w:val="3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5887A5" w14:textId="313D277F" w:rsidR="001D51EB" w:rsidRPr="00516B26" w:rsidRDefault="001D51EB" w:rsidP="00012C73">
            <w:pPr>
              <w:ind w:leftChars="200" w:left="480"/>
            </w:pPr>
            <w:r w:rsidRPr="008A0CE3">
              <w:t>&lt;</w:t>
            </w:r>
            <w:r>
              <w:t xml:space="preserve"> </w:t>
            </w:r>
            <w:r w:rsidRPr="008A0CE3">
              <w:t>6.5</w:t>
            </w:r>
            <w: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8C07F" w14:textId="475FB6B2" w:rsidR="001D51EB" w:rsidRPr="00516B26" w:rsidRDefault="001D51EB" w:rsidP="001D51EB">
            <w:r w:rsidRPr="00516B26">
              <w:t>6</w:t>
            </w:r>
            <w:r w:rsidR="002269B7">
              <w:t>91</w:t>
            </w:r>
            <w:r w:rsidRPr="00516B26">
              <w:t>(24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DB635" w14:textId="6E757698" w:rsidR="001D51EB" w:rsidRPr="00516B26" w:rsidRDefault="001D51EB" w:rsidP="001D51EB">
            <w:r w:rsidRPr="00516B26">
              <w:t>22</w:t>
            </w:r>
            <w:r w:rsidR="002269B7">
              <w:t>5</w:t>
            </w:r>
            <w:r w:rsidRPr="00516B26">
              <w:t>(24.</w:t>
            </w:r>
            <w:r w:rsidR="000C51F8">
              <w:t>9</w:t>
            </w:r>
            <w:r w:rsidRPr="00516B26"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3E294" w14:textId="77777777" w:rsidR="001D51EB" w:rsidRPr="00516B26" w:rsidRDefault="001D51EB" w:rsidP="001D51E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7FAA4" w14:textId="77777777" w:rsidR="001D51EB" w:rsidRPr="00516B26" w:rsidRDefault="001D51EB" w:rsidP="001D51EB"/>
        </w:tc>
      </w:tr>
      <w:tr w:rsidR="00012C73" w:rsidRPr="00516B26" w14:paraId="5B5F09EB" w14:textId="77777777" w:rsidTr="00012C73">
        <w:trPr>
          <w:trHeight w:val="3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544795" w14:textId="14DF93D4" w:rsidR="001D51EB" w:rsidRPr="00516B26" w:rsidRDefault="001D51EB" w:rsidP="00012C73">
            <w:pPr>
              <w:ind w:leftChars="200" w:left="480"/>
            </w:pPr>
            <w:r w:rsidRPr="008A0CE3">
              <w:t>6.5</w:t>
            </w:r>
            <w:r>
              <w:t xml:space="preserve"> </w:t>
            </w:r>
            <w:r w:rsidRPr="008A0CE3">
              <w:t>-</w:t>
            </w:r>
            <w:r>
              <w:t xml:space="preserve"> </w:t>
            </w:r>
            <w:r w:rsidRPr="008A0CE3">
              <w:t>7.0</w:t>
            </w:r>
            <w: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AD1EF" w14:textId="0E321757" w:rsidR="001D51EB" w:rsidRPr="00516B26" w:rsidRDefault="001D51EB" w:rsidP="001D51EB">
            <w:r w:rsidRPr="00516B26">
              <w:t>5</w:t>
            </w:r>
            <w:r w:rsidR="002269B7">
              <w:t>39</w:t>
            </w:r>
            <w:r w:rsidRPr="00516B26">
              <w:t>(18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47725" w14:textId="1F875300" w:rsidR="001D51EB" w:rsidRPr="00516B26" w:rsidRDefault="001D51EB" w:rsidP="001D51EB">
            <w:r w:rsidRPr="00516B26">
              <w:t>20</w:t>
            </w:r>
            <w:r w:rsidR="002269B7">
              <w:t>8</w:t>
            </w:r>
            <w:r w:rsidRPr="00516B26">
              <w:t>(23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B9E8E" w14:textId="77777777" w:rsidR="001D51EB" w:rsidRPr="00516B26" w:rsidRDefault="001D51EB" w:rsidP="001D51E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E9ECD" w14:textId="77777777" w:rsidR="001D51EB" w:rsidRPr="00516B26" w:rsidRDefault="001D51EB" w:rsidP="001D51EB"/>
        </w:tc>
      </w:tr>
      <w:tr w:rsidR="00012C73" w:rsidRPr="00516B26" w14:paraId="1043322C" w14:textId="77777777" w:rsidTr="00012C73">
        <w:trPr>
          <w:trHeight w:val="3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0C687E" w14:textId="35E92245" w:rsidR="001D51EB" w:rsidRPr="00516B26" w:rsidRDefault="001D51EB" w:rsidP="00012C73">
            <w:pPr>
              <w:ind w:leftChars="200" w:left="480"/>
            </w:pPr>
            <w:r w:rsidRPr="008A0CE3">
              <w:t>7.0</w:t>
            </w:r>
            <w:r>
              <w:t xml:space="preserve"> </w:t>
            </w:r>
            <w:r w:rsidRPr="008A0CE3">
              <w:t>-</w:t>
            </w:r>
            <w:r>
              <w:t xml:space="preserve"> </w:t>
            </w:r>
            <w:r w:rsidRPr="008A0CE3">
              <w:t>8.0</w:t>
            </w:r>
            <w: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187BC" w14:textId="00E56D0C" w:rsidR="001D51EB" w:rsidRPr="00516B26" w:rsidRDefault="001D51EB" w:rsidP="001D51EB">
            <w:r w:rsidRPr="00516B26">
              <w:t>6</w:t>
            </w:r>
            <w:r w:rsidR="002269B7">
              <w:t>51</w:t>
            </w:r>
            <w:r w:rsidRPr="00516B26">
              <w:t>(22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10899" w14:textId="6CF9D0C2" w:rsidR="001D51EB" w:rsidRPr="00516B26" w:rsidRDefault="001D51EB" w:rsidP="001D51EB">
            <w:r w:rsidRPr="00516B26">
              <w:t>25</w:t>
            </w:r>
            <w:r w:rsidR="002269B7">
              <w:t>9</w:t>
            </w:r>
            <w:r w:rsidRPr="00516B26">
              <w:t>(28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38C21" w14:textId="77777777" w:rsidR="001D51EB" w:rsidRPr="00516B26" w:rsidRDefault="001D51EB" w:rsidP="001D51E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3B0D1" w14:textId="77777777" w:rsidR="001D51EB" w:rsidRPr="00516B26" w:rsidRDefault="001D51EB" w:rsidP="001D51EB"/>
        </w:tc>
      </w:tr>
      <w:tr w:rsidR="00012C73" w:rsidRPr="00516B26" w14:paraId="1546ED77" w14:textId="77777777" w:rsidTr="00012C73">
        <w:trPr>
          <w:trHeight w:val="3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E87934" w14:textId="3534E8B2" w:rsidR="001D51EB" w:rsidRPr="00516B26" w:rsidRDefault="001D51EB" w:rsidP="00012C73">
            <w:pPr>
              <w:ind w:leftChars="200" w:left="480"/>
            </w:pPr>
            <w:r w:rsidRPr="006B2947">
              <w:rPr>
                <w:rFonts w:eastAsia="DengXian"/>
                <w:color w:val="000000"/>
                <w:szCs w:val="24"/>
              </w:rPr>
              <w:t>≥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Pr="008A0CE3">
              <w:t>8.0</w:t>
            </w:r>
            <w: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EBB12" w14:textId="3EAE0BD4" w:rsidR="001D51EB" w:rsidRPr="00516B26" w:rsidRDefault="001D51EB" w:rsidP="001D51EB">
            <w:r w:rsidRPr="00516B26">
              <w:t>9</w:t>
            </w:r>
            <w:r w:rsidR="002269B7">
              <w:t>73</w:t>
            </w:r>
            <w:r w:rsidRPr="00516B26">
              <w:t>(34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B930F" w14:textId="43684D1F" w:rsidR="001D51EB" w:rsidRPr="00516B26" w:rsidRDefault="001D51EB" w:rsidP="001D51EB">
            <w:r w:rsidRPr="00516B26">
              <w:t>21</w:t>
            </w:r>
            <w:r w:rsidR="002269B7">
              <w:t>2</w:t>
            </w:r>
            <w:r w:rsidRPr="00516B26">
              <w:t>(23.</w:t>
            </w:r>
            <w:r w:rsidR="000C51F8">
              <w:t>4</w:t>
            </w:r>
            <w:r w:rsidRPr="00516B26"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5611E" w14:textId="77777777" w:rsidR="001D51EB" w:rsidRPr="00516B26" w:rsidRDefault="001D51EB" w:rsidP="001D51E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B9E5B" w14:textId="77777777" w:rsidR="001D51EB" w:rsidRPr="00516B26" w:rsidRDefault="001D51EB" w:rsidP="001D51EB"/>
        </w:tc>
      </w:tr>
      <w:tr w:rsidR="00012C73" w:rsidRPr="00516B26" w14:paraId="4C05E67C" w14:textId="77777777" w:rsidTr="00012C73">
        <w:trPr>
          <w:trHeight w:val="3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10B0FD" w14:textId="403E2A0F" w:rsidR="001D51EB" w:rsidRPr="00516B26" w:rsidRDefault="001D51EB" w:rsidP="001D51EB">
            <w:r w:rsidRPr="00342E3A">
              <w:t>LDL-c</w:t>
            </w:r>
            <w:r>
              <w:t xml:space="preserve">, n </w:t>
            </w:r>
            <w:r w:rsidRPr="008A0CE3">
              <w:t>(</w:t>
            </w:r>
            <w:r>
              <w:t>%</w:t>
            </w:r>
            <w:r w:rsidRPr="008A0CE3"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2D40B" w14:textId="77777777" w:rsidR="001D51EB" w:rsidRPr="00516B26" w:rsidRDefault="001D51EB" w:rsidP="001D51EB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D86AF" w14:textId="77777777" w:rsidR="001D51EB" w:rsidRPr="00516B26" w:rsidRDefault="001D51EB" w:rsidP="001D51EB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4B581" w14:textId="77777777" w:rsidR="001D51EB" w:rsidRPr="00516B26" w:rsidRDefault="001D51EB" w:rsidP="001D51EB">
            <w:r w:rsidRPr="00516B26">
              <w:t>2.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3C5BF" w14:textId="77777777" w:rsidR="001D51EB" w:rsidRPr="00516B26" w:rsidRDefault="001D51EB" w:rsidP="001D51EB">
            <w:r w:rsidRPr="00516B26">
              <w:t>0.280</w:t>
            </w:r>
          </w:p>
        </w:tc>
      </w:tr>
      <w:tr w:rsidR="00012C73" w:rsidRPr="00516B26" w14:paraId="33311E3C" w14:textId="77777777" w:rsidTr="00012C73">
        <w:trPr>
          <w:trHeight w:val="3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68026F" w14:textId="57F5C4BF" w:rsidR="001D51EB" w:rsidRPr="00516B26" w:rsidRDefault="001D51EB" w:rsidP="00012C73">
            <w:pPr>
              <w:ind w:leftChars="200" w:left="480"/>
            </w:pPr>
            <w:r w:rsidRPr="008A0CE3">
              <w:t>&lt;</w:t>
            </w:r>
            <w:r>
              <w:t xml:space="preserve"> </w:t>
            </w:r>
            <w:r w:rsidRPr="008A0CE3">
              <w:t>1.8</w:t>
            </w:r>
            <w:r>
              <w:t xml:space="preserve"> </w:t>
            </w:r>
            <w:r w:rsidRPr="00342E3A">
              <w:t>m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21891" w14:textId="153C3CFB" w:rsidR="001D51EB" w:rsidRPr="00516B26" w:rsidRDefault="001D51EB" w:rsidP="001D51EB">
            <w:r w:rsidRPr="00516B26">
              <w:t>5</w:t>
            </w:r>
            <w:r w:rsidR="00546617">
              <w:t>79</w:t>
            </w:r>
            <w:r w:rsidRPr="00516B26">
              <w:t>(20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54E04" w14:textId="16C894D9" w:rsidR="001D51EB" w:rsidRPr="00516B26" w:rsidRDefault="001D51EB" w:rsidP="001D51EB">
            <w:r w:rsidRPr="00516B26">
              <w:t>20</w:t>
            </w:r>
            <w:r w:rsidR="002D0626">
              <w:t>5</w:t>
            </w:r>
            <w:r w:rsidRPr="00516B26">
              <w:t>(22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EB30B" w14:textId="77777777" w:rsidR="001D51EB" w:rsidRPr="00516B26" w:rsidRDefault="001D51EB" w:rsidP="001D51EB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75A53" w14:textId="77777777" w:rsidR="001D51EB" w:rsidRPr="00516B26" w:rsidRDefault="001D51EB" w:rsidP="001D51EB"/>
        </w:tc>
      </w:tr>
      <w:tr w:rsidR="001D51EB" w:rsidRPr="00516B26" w14:paraId="09F3AB0C" w14:textId="77777777" w:rsidTr="00012C73">
        <w:trPr>
          <w:trHeight w:val="366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61B5D7" w14:textId="5E76DF5D" w:rsidR="001D51EB" w:rsidRPr="00516B26" w:rsidRDefault="001D51EB" w:rsidP="00012C73">
            <w:pPr>
              <w:ind w:leftChars="200" w:left="480"/>
            </w:pPr>
            <w:r w:rsidRPr="008A0CE3">
              <w:t>1.8</w:t>
            </w:r>
            <w:r>
              <w:t xml:space="preserve"> </w:t>
            </w:r>
            <w:r w:rsidRPr="008A0CE3">
              <w:t>-</w:t>
            </w:r>
            <w:r>
              <w:t xml:space="preserve"> </w:t>
            </w:r>
            <w:r w:rsidRPr="008A0CE3">
              <w:t>2.6</w:t>
            </w:r>
            <w:r>
              <w:t xml:space="preserve"> </w:t>
            </w:r>
            <w:r w:rsidRPr="00342E3A">
              <w:t>mmol/L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9F557" w14:textId="7FE7CCAD" w:rsidR="001D51EB" w:rsidRPr="00516B26" w:rsidRDefault="001D51EB" w:rsidP="001D51EB">
            <w:r w:rsidRPr="00516B26">
              <w:t>11</w:t>
            </w:r>
            <w:r w:rsidR="00546617">
              <w:t>3</w:t>
            </w:r>
            <w:r w:rsidR="004662D6">
              <w:t>6</w:t>
            </w:r>
            <w:r w:rsidRPr="00516B26">
              <w:t>(39.</w:t>
            </w:r>
            <w:r w:rsidR="00546617">
              <w:t>8</w:t>
            </w:r>
            <w:r w:rsidRPr="00516B26">
              <w:t>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5C461" w14:textId="15963460" w:rsidR="001D51EB" w:rsidRPr="00516B26" w:rsidRDefault="001D51EB" w:rsidP="001D51EB">
            <w:r w:rsidRPr="00516B26">
              <w:t>35</w:t>
            </w:r>
            <w:r w:rsidR="002D0626">
              <w:t>7</w:t>
            </w:r>
            <w:r w:rsidRPr="00516B26">
              <w:t>(39.5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B7270" w14:textId="77777777" w:rsidR="001D51EB" w:rsidRPr="00516B26" w:rsidRDefault="001D51EB" w:rsidP="001D51EB"/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20B2E" w14:textId="77777777" w:rsidR="001D51EB" w:rsidRPr="00516B26" w:rsidRDefault="001D51EB" w:rsidP="001D51EB"/>
        </w:tc>
      </w:tr>
      <w:tr w:rsidR="001D51EB" w:rsidRPr="00516B26" w14:paraId="43DEB4DD" w14:textId="77777777" w:rsidTr="00012C73">
        <w:trPr>
          <w:trHeight w:val="366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F59BD6" w14:textId="3CA8280E" w:rsidR="001D51EB" w:rsidRPr="00516B26" w:rsidRDefault="001D51EB" w:rsidP="00012C73">
            <w:pPr>
              <w:ind w:leftChars="200" w:left="480"/>
            </w:pPr>
            <w:r w:rsidRPr="006B2947">
              <w:rPr>
                <w:rFonts w:eastAsia="DengXian"/>
                <w:color w:val="000000"/>
                <w:szCs w:val="24"/>
              </w:rPr>
              <w:t>≥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  <w:r w:rsidRPr="008A0CE3">
              <w:t>2.6</w:t>
            </w:r>
            <w:r>
              <w:t xml:space="preserve"> </w:t>
            </w:r>
            <w:r w:rsidRPr="00342E3A">
              <w:t>mmol/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84E96" w14:textId="41770EC2" w:rsidR="001D51EB" w:rsidRPr="00516B26" w:rsidRDefault="001D51EB" w:rsidP="001D51EB">
            <w:r w:rsidRPr="00516B26">
              <w:t>11</w:t>
            </w:r>
            <w:r w:rsidR="00546617">
              <w:t>39</w:t>
            </w:r>
            <w:r w:rsidRPr="00516B26">
              <w:t>(39.9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BB546" w14:textId="261B8E25" w:rsidR="001D51EB" w:rsidRPr="00516B26" w:rsidRDefault="001D51EB" w:rsidP="001D51EB">
            <w:r w:rsidRPr="00516B26">
              <w:t>3</w:t>
            </w:r>
            <w:r w:rsidR="002D0626">
              <w:t>42</w:t>
            </w:r>
            <w:r w:rsidRPr="00516B26">
              <w:t>(37.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5FDAC" w14:textId="77777777" w:rsidR="001D51EB" w:rsidRPr="00516B26" w:rsidRDefault="001D51EB" w:rsidP="001D51EB"/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16EA6" w14:textId="77777777" w:rsidR="001D51EB" w:rsidRPr="00516B26" w:rsidRDefault="001D51EB" w:rsidP="001D51EB"/>
        </w:tc>
      </w:tr>
    </w:tbl>
    <w:p w14:paraId="4272B11C" w14:textId="77777777" w:rsidR="00012C73" w:rsidRDefault="00012C73" w:rsidP="00012C73">
      <w:r w:rsidRPr="000A61D8">
        <w:t>Abbreviations: BMI, body mass index; SBP, systolic blood pressure; HbA</w:t>
      </w:r>
      <w:r w:rsidRPr="00B96CB8">
        <w:rPr>
          <w:vertAlign w:val="subscript"/>
        </w:rPr>
        <w:t>1c</w:t>
      </w:r>
      <w:r w:rsidRPr="000A61D8">
        <w:t>, glycosylated hemoglobin; LDL-c, low density lipoprotein</w:t>
      </w:r>
    </w:p>
    <w:p w14:paraId="2AC61FE9" w14:textId="77777777" w:rsidR="00094361" w:rsidRPr="00771F57" w:rsidRDefault="00094361" w:rsidP="00771F57"/>
    <w:p w14:paraId="3C419443" w14:textId="021E86BA" w:rsidR="00994A3D" w:rsidRPr="00771F57" w:rsidRDefault="00654E8F" w:rsidP="00771F57">
      <w:pPr>
        <w:pStyle w:val="Heading1"/>
      </w:pPr>
      <w:r w:rsidRPr="00994A3D">
        <w:t>Supplementary Figures</w:t>
      </w:r>
    </w:p>
    <w:p w14:paraId="3AE196DF" w14:textId="0777AA06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260A87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F6A90" w:rsidRPr="008F6A90">
        <w:rPr>
          <w:rFonts w:cs="Times New Roman"/>
          <w:szCs w:val="24"/>
        </w:rPr>
        <w:t>Smooth curve fitting between BMI and DPN.</w:t>
      </w:r>
    </w:p>
    <w:p w14:paraId="14C26DCB" w14:textId="0901A553" w:rsidR="001826FD" w:rsidRPr="002B4A57" w:rsidRDefault="001826FD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1F3016F5" wp14:editId="194E897B">
            <wp:extent cx="5074920" cy="4757928"/>
            <wp:effectExtent l="0" t="0" r="0" b="508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4920" cy="4757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4A3CDC" w14:textId="77777777" w:rsidR="00EC55A0" w:rsidRDefault="00EC55A0" w:rsidP="00117666">
      <w:pPr>
        <w:spacing w:after="0"/>
      </w:pPr>
      <w:r>
        <w:separator/>
      </w:r>
    </w:p>
  </w:endnote>
  <w:endnote w:type="continuationSeparator" w:id="0">
    <w:p w14:paraId="65F07F64" w14:textId="77777777" w:rsidR="00EC55A0" w:rsidRDefault="00EC55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61C53" w14:textId="77777777" w:rsidR="00EC55A0" w:rsidRDefault="00EC55A0" w:rsidP="00117666">
      <w:pPr>
        <w:spacing w:after="0"/>
      </w:pPr>
      <w:r>
        <w:separator/>
      </w:r>
    </w:p>
  </w:footnote>
  <w:footnote w:type="continuationSeparator" w:id="0">
    <w:p w14:paraId="731EF3F5" w14:textId="77777777" w:rsidR="00EC55A0" w:rsidRDefault="00EC55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64928023">
    <w:abstractNumId w:val="0"/>
  </w:num>
  <w:num w:numId="2" w16cid:durableId="524368419">
    <w:abstractNumId w:val="4"/>
  </w:num>
  <w:num w:numId="3" w16cid:durableId="2367933">
    <w:abstractNumId w:val="1"/>
  </w:num>
  <w:num w:numId="4" w16cid:durableId="1301157160">
    <w:abstractNumId w:val="5"/>
  </w:num>
  <w:num w:numId="5" w16cid:durableId="166030197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49583892">
    <w:abstractNumId w:val="3"/>
  </w:num>
  <w:num w:numId="7" w16cid:durableId="1338457934">
    <w:abstractNumId w:val="6"/>
  </w:num>
  <w:num w:numId="8" w16cid:durableId="1886982205">
    <w:abstractNumId w:val="6"/>
  </w:num>
  <w:num w:numId="9" w16cid:durableId="448596269">
    <w:abstractNumId w:val="6"/>
  </w:num>
  <w:num w:numId="10" w16cid:durableId="841436662">
    <w:abstractNumId w:val="6"/>
  </w:num>
  <w:num w:numId="11" w16cid:durableId="1098790334">
    <w:abstractNumId w:val="6"/>
  </w:num>
  <w:num w:numId="12" w16cid:durableId="1428846306">
    <w:abstractNumId w:val="6"/>
  </w:num>
  <w:num w:numId="13" w16cid:durableId="1336835224">
    <w:abstractNumId w:val="3"/>
  </w:num>
  <w:num w:numId="14" w16cid:durableId="1835143610">
    <w:abstractNumId w:val="2"/>
  </w:num>
  <w:num w:numId="15" w16cid:durableId="1609390090">
    <w:abstractNumId w:val="2"/>
  </w:num>
  <w:num w:numId="16" w16cid:durableId="1142118807">
    <w:abstractNumId w:val="2"/>
  </w:num>
  <w:num w:numId="17" w16cid:durableId="1063256399">
    <w:abstractNumId w:val="2"/>
  </w:num>
  <w:num w:numId="18" w16cid:durableId="462964727">
    <w:abstractNumId w:val="2"/>
  </w:num>
  <w:num w:numId="19" w16cid:durableId="17808331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2C73"/>
    <w:rsid w:val="0001346B"/>
    <w:rsid w:val="0001436A"/>
    <w:rsid w:val="00034304"/>
    <w:rsid w:val="00035434"/>
    <w:rsid w:val="000448FB"/>
    <w:rsid w:val="00052A14"/>
    <w:rsid w:val="00077D53"/>
    <w:rsid w:val="00094361"/>
    <w:rsid w:val="000A61D8"/>
    <w:rsid w:val="000C51F8"/>
    <w:rsid w:val="00105FD9"/>
    <w:rsid w:val="00117666"/>
    <w:rsid w:val="001549D3"/>
    <w:rsid w:val="00160065"/>
    <w:rsid w:val="00177D84"/>
    <w:rsid w:val="001826FD"/>
    <w:rsid w:val="001D51EB"/>
    <w:rsid w:val="002269B7"/>
    <w:rsid w:val="00255125"/>
    <w:rsid w:val="00260A87"/>
    <w:rsid w:val="00267D18"/>
    <w:rsid w:val="00274347"/>
    <w:rsid w:val="002868E2"/>
    <w:rsid w:val="002869C3"/>
    <w:rsid w:val="002936E4"/>
    <w:rsid w:val="002B4A57"/>
    <w:rsid w:val="002C3AF4"/>
    <w:rsid w:val="002C74CA"/>
    <w:rsid w:val="002D0626"/>
    <w:rsid w:val="0030300D"/>
    <w:rsid w:val="003123F4"/>
    <w:rsid w:val="00342E3A"/>
    <w:rsid w:val="0034416E"/>
    <w:rsid w:val="003544FB"/>
    <w:rsid w:val="00386DBC"/>
    <w:rsid w:val="003B628E"/>
    <w:rsid w:val="003D2F2D"/>
    <w:rsid w:val="003D7E1E"/>
    <w:rsid w:val="00401590"/>
    <w:rsid w:val="00426C3E"/>
    <w:rsid w:val="00447801"/>
    <w:rsid w:val="00447B5C"/>
    <w:rsid w:val="00452E9C"/>
    <w:rsid w:val="004662D6"/>
    <w:rsid w:val="004735C8"/>
    <w:rsid w:val="00482612"/>
    <w:rsid w:val="004947A6"/>
    <w:rsid w:val="004961FF"/>
    <w:rsid w:val="004B3E72"/>
    <w:rsid w:val="004E6077"/>
    <w:rsid w:val="00516B26"/>
    <w:rsid w:val="00517A89"/>
    <w:rsid w:val="005250F2"/>
    <w:rsid w:val="00546617"/>
    <w:rsid w:val="00547B2A"/>
    <w:rsid w:val="00593EEA"/>
    <w:rsid w:val="005A5EEE"/>
    <w:rsid w:val="005A632B"/>
    <w:rsid w:val="006057D1"/>
    <w:rsid w:val="00610F34"/>
    <w:rsid w:val="00611E7B"/>
    <w:rsid w:val="006375C7"/>
    <w:rsid w:val="0065142A"/>
    <w:rsid w:val="00654E8F"/>
    <w:rsid w:val="00660D05"/>
    <w:rsid w:val="006820B1"/>
    <w:rsid w:val="006B4648"/>
    <w:rsid w:val="006B7D14"/>
    <w:rsid w:val="00701727"/>
    <w:rsid w:val="0070566C"/>
    <w:rsid w:val="00714127"/>
    <w:rsid w:val="00714C50"/>
    <w:rsid w:val="00725A7D"/>
    <w:rsid w:val="007501BE"/>
    <w:rsid w:val="00771F57"/>
    <w:rsid w:val="00790BB3"/>
    <w:rsid w:val="007C206C"/>
    <w:rsid w:val="00817DD6"/>
    <w:rsid w:val="0083759F"/>
    <w:rsid w:val="0087535F"/>
    <w:rsid w:val="00885156"/>
    <w:rsid w:val="008A0CE3"/>
    <w:rsid w:val="008D6650"/>
    <w:rsid w:val="008F6A90"/>
    <w:rsid w:val="009151AA"/>
    <w:rsid w:val="0093429D"/>
    <w:rsid w:val="00936D2D"/>
    <w:rsid w:val="00943573"/>
    <w:rsid w:val="00964134"/>
    <w:rsid w:val="00970F7D"/>
    <w:rsid w:val="00994A3D"/>
    <w:rsid w:val="009C2B12"/>
    <w:rsid w:val="009E4ED9"/>
    <w:rsid w:val="009F127F"/>
    <w:rsid w:val="00A174D9"/>
    <w:rsid w:val="00A76603"/>
    <w:rsid w:val="00AA372F"/>
    <w:rsid w:val="00AA4D24"/>
    <w:rsid w:val="00AB6715"/>
    <w:rsid w:val="00B1671E"/>
    <w:rsid w:val="00B25EB8"/>
    <w:rsid w:val="00B37F4D"/>
    <w:rsid w:val="00B774A0"/>
    <w:rsid w:val="00B96CB8"/>
    <w:rsid w:val="00BA0B48"/>
    <w:rsid w:val="00BA7BD2"/>
    <w:rsid w:val="00BB057B"/>
    <w:rsid w:val="00C33019"/>
    <w:rsid w:val="00C52A7B"/>
    <w:rsid w:val="00C56BAF"/>
    <w:rsid w:val="00C679AA"/>
    <w:rsid w:val="00C75972"/>
    <w:rsid w:val="00C765E0"/>
    <w:rsid w:val="00CD066B"/>
    <w:rsid w:val="00CE4FEE"/>
    <w:rsid w:val="00D060CF"/>
    <w:rsid w:val="00D25E4C"/>
    <w:rsid w:val="00DB59C3"/>
    <w:rsid w:val="00DC259A"/>
    <w:rsid w:val="00DE23E8"/>
    <w:rsid w:val="00DF799A"/>
    <w:rsid w:val="00E52377"/>
    <w:rsid w:val="00E537AD"/>
    <w:rsid w:val="00E64E17"/>
    <w:rsid w:val="00E866C9"/>
    <w:rsid w:val="00EA3D3C"/>
    <w:rsid w:val="00EC090A"/>
    <w:rsid w:val="00EC55A0"/>
    <w:rsid w:val="00ED20B5"/>
    <w:rsid w:val="00F1709C"/>
    <w:rsid w:val="00F46900"/>
    <w:rsid w:val="00F61D89"/>
    <w:rsid w:val="00F76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314</Words>
  <Characters>749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hael Cunningham</cp:lastModifiedBy>
  <cp:revision>33</cp:revision>
  <cp:lastPrinted>2022-05-04T16:39:00Z</cp:lastPrinted>
  <dcterms:created xsi:type="dcterms:W3CDTF">2018-11-23T08:58:00Z</dcterms:created>
  <dcterms:modified xsi:type="dcterms:W3CDTF">2022-05-09T16:36:00Z</dcterms:modified>
</cp:coreProperties>
</file>